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B1B5D0" w14:textId="34B8D2C3" w:rsidR="00C56A24" w:rsidRPr="0073230A" w:rsidRDefault="00DA27B9" w:rsidP="00DA27B9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73230A">
        <w:rPr>
          <w:rFonts w:ascii="Times New Roman" w:hAnsi="Times New Roman" w:cs="Times New Roman"/>
          <w:b/>
          <w:sz w:val="28"/>
          <w:szCs w:val="28"/>
        </w:rPr>
        <w:t>Supplementa</w:t>
      </w:r>
      <w:r w:rsidR="00D16697" w:rsidRPr="0073230A">
        <w:rPr>
          <w:rFonts w:ascii="Times New Roman" w:hAnsi="Times New Roman" w:cs="Times New Roman"/>
          <w:b/>
          <w:sz w:val="28"/>
          <w:szCs w:val="28"/>
        </w:rPr>
        <w:t>ry</w:t>
      </w:r>
      <w:r w:rsidRPr="0073230A">
        <w:rPr>
          <w:rFonts w:ascii="Times New Roman" w:hAnsi="Times New Roman" w:cs="Times New Roman"/>
          <w:b/>
          <w:sz w:val="28"/>
          <w:szCs w:val="28"/>
        </w:rPr>
        <w:t xml:space="preserve"> Online Data</w:t>
      </w:r>
    </w:p>
    <w:p w14:paraId="17DEE20F" w14:textId="77777777" w:rsidR="00DA27B9" w:rsidRPr="0073230A" w:rsidRDefault="00DA27B9" w:rsidP="00DA27B9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68003D63" w14:textId="77777777" w:rsidR="00DA27B9" w:rsidRPr="0073230A" w:rsidRDefault="00DA27B9" w:rsidP="00DA27B9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6DE6FB84" w14:textId="2103541B" w:rsidR="00DA27B9" w:rsidRPr="00C0459D" w:rsidRDefault="00913259" w:rsidP="00D16697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C0459D">
        <w:rPr>
          <w:rFonts w:ascii="Times New Roman" w:hAnsi="Times New Roman" w:cs="Times New Roman"/>
          <w:b/>
          <w:sz w:val="28"/>
          <w:szCs w:val="28"/>
        </w:rPr>
        <w:t>D</w:t>
      </w:r>
      <w:r w:rsidR="00D16697" w:rsidRPr="00C0459D">
        <w:rPr>
          <w:rFonts w:ascii="Times New Roman" w:hAnsi="Times New Roman" w:cs="Times New Roman"/>
          <w:b/>
          <w:sz w:val="28"/>
          <w:szCs w:val="28"/>
        </w:rPr>
        <w:t>iagnosis and treatment of anti-insulin antibody-mediated labile glycaemia in insulin-treated diabetes</w:t>
      </w:r>
    </w:p>
    <w:p w14:paraId="41A6A1DD" w14:textId="77777777" w:rsidR="00D16697" w:rsidRPr="00BD40A0" w:rsidRDefault="00D16697" w:rsidP="005C26D6">
      <w:pPr>
        <w:rPr>
          <w:rFonts w:ascii="Times New Roman" w:hAnsi="Times New Roman" w:cs="Times New Roman"/>
          <w:sz w:val="24"/>
          <w:szCs w:val="24"/>
        </w:rPr>
      </w:pPr>
    </w:p>
    <w:p w14:paraId="21673DA8" w14:textId="5E01B26C" w:rsidR="00D16697" w:rsidRPr="00C0459D" w:rsidRDefault="00D16697" w:rsidP="00C0459D">
      <w:pPr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C0459D">
        <w:rPr>
          <w:rFonts w:ascii="Times New Roman" w:hAnsi="Times New Roman" w:cs="Times New Roman"/>
          <w:sz w:val="24"/>
          <w:szCs w:val="24"/>
        </w:rPr>
        <w:t>David S Church</w:t>
      </w:r>
      <w:r w:rsidRPr="00C0459D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C0459D">
        <w:rPr>
          <w:rFonts w:ascii="Times New Roman" w:hAnsi="Times New Roman" w:cs="Times New Roman"/>
          <w:sz w:val="24"/>
          <w:szCs w:val="24"/>
        </w:rPr>
        <w:t>, Peter Barker</w:t>
      </w:r>
      <w:r w:rsidRPr="00C0459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0459D">
        <w:rPr>
          <w:rFonts w:ascii="Times New Roman" w:hAnsi="Times New Roman" w:cs="Times New Roman"/>
          <w:sz w:val="24"/>
          <w:szCs w:val="24"/>
        </w:rPr>
        <w:t>, Keith A. Burling</w:t>
      </w:r>
      <w:r w:rsidRPr="00C0459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0459D">
        <w:rPr>
          <w:rFonts w:ascii="Times New Roman" w:hAnsi="Times New Roman" w:cs="Times New Roman"/>
          <w:sz w:val="24"/>
          <w:szCs w:val="24"/>
        </w:rPr>
        <w:t>, Shah K. Shinwari</w:t>
      </w:r>
      <w:r w:rsidRPr="00C0459D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C0459D">
        <w:rPr>
          <w:rFonts w:ascii="Times New Roman" w:hAnsi="Times New Roman" w:cs="Times New Roman"/>
          <w:sz w:val="24"/>
          <w:szCs w:val="24"/>
        </w:rPr>
        <w:t>, Carmel Kennedy</w:t>
      </w:r>
      <w:r w:rsidRPr="00C0459D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C0459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0459D">
        <w:rPr>
          <w:rFonts w:ascii="Times New Roman" w:hAnsi="Times New Roman" w:cs="Times New Roman"/>
          <w:sz w:val="24"/>
          <w:szCs w:val="24"/>
        </w:rPr>
        <w:t>Diarmuid</w:t>
      </w:r>
      <w:proofErr w:type="spellEnd"/>
      <w:r w:rsidRPr="00C0459D">
        <w:rPr>
          <w:rFonts w:ascii="Times New Roman" w:hAnsi="Times New Roman" w:cs="Times New Roman"/>
          <w:sz w:val="24"/>
          <w:szCs w:val="24"/>
        </w:rPr>
        <w:t xml:space="preserve"> Smith</w:t>
      </w:r>
      <w:r w:rsidRPr="00C0459D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C0459D">
        <w:rPr>
          <w:rFonts w:ascii="Times New Roman" w:hAnsi="Times New Roman" w:cs="Times New Roman"/>
          <w:sz w:val="24"/>
          <w:szCs w:val="24"/>
        </w:rPr>
        <w:t>, David P. Macfarlane</w:t>
      </w:r>
      <w:r w:rsidRPr="00C0459D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C0459D">
        <w:rPr>
          <w:rFonts w:ascii="Times New Roman" w:hAnsi="Times New Roman" w:cs="Times New Roman"/>
          <w:sz w:val="24"/>
          <w:szCs w:val="24"/>
        </w:rPr>
        <w:t>, Andrew Kernohan</w:t>
      </w:r>
      <w:r w:rsidRPr="00C0459D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C0459D">
        <w:rPr>
          <w:rFonts w:ascii="Times New Roman" w:hAnsi="Times New Roman" w:cs="Times New Roman"/>
          <w:sz w:val="24"/>
          <w:szCs w:val="24"/>
        </w:rPr>
        <w:t>, Anna Stears</w:t>
      </w:r>
      <w:r w:rsidRPr="00C0459D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C0459D">
        <w:rPr>
          <w:rFonts w:ascii="Times New Roman" w:hAnsi="Times New Roman" w:cs="Times New Roman"/>
          <w:sz w:val="24"/>
          <w:szCs w:val="24"/>
        </w:rPr>
        <w:t>, Muhammad A. Karamat</w:t>
      </w:r>
      <w:r w:rsidRPr="00C0459D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C0459D">
        <w:rPr>
          <w:rFonts w:ascii="Times New Roman" w:hAnsi="Times New Roman" w:cs="Times New Roman"/>
          <w:sz w:val="24"/>
          <w:szCs w:val="24"/>
        </w:rPr>
        <w:t>, Karen Whyte</w:t>
      </w:r>
      <w:r w:rsidRPr="00C0459D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C0459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0459D">
        <w:rPr>
          <w:rFonts w:ascii="Times New Roman" w:hAnsi="Times New Roman" w:cs="Times New Roman"/>
          <w:sz w:val="24"/>
          <w:szCs w:val="24"/>
        </w:rPr>
        <w:t>Parth</w:t>
      </w:r>
      <w:proofErr w:type="spellEnd"/>
      <w:r w:rsidRPr="00C0459D">
        <w:rPr>
          <w:rFonts w:ascii="Times New Roman" w:hAnsi="Times New Roman" w:cs="Times New Roman"/>
          <w:sz w:val="24"/>
          <w:szCs w:val="24"/>
        </w:rPr>
        <w:t xml:space="preserve"> Narendran</w:t>
      </w:r>
      <w:r w:rsidRPr="00C0459D">
        <w:rPr>
          <w:rFonts w:ascii="Times New Roman" w:hAnsi="Times New Roman" w:cs="Times New Roman"/>
          <w:sz w:val="24"/>
          <w:szCs w:val="24"/>
          <w:vertAlign w:val="superscript"/>
        </w:rPr>
        <w:t>10</w:t>
      </w:r>
      <w:r w:rsidRPr="00C0459D">
        <w:rPr>
          <w:rFonts w:ascii="Times New Roman" w:hAnsi="Times New Roman" w:cs="Times New Roman"/>
          <w:sz w:val="24"/>
          <w:szCs w:val="24"/>
        </w:rPr>
        <w:t>, David J. Halsall</w:t>
      </w:r>
      <w:r w:rsidRPr="00C0459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0459D">
        <w:rPr>
          <w:rFonts w:ascii="Times New Roman" w:hAnsi="Times New Roman" w:cs="Times New Roman"/>
          <w:sz w:val="24"/>
          <w:szCs w:val="24"/>
        </w:rPr>
        <w:t>, Robert K. Semple</w:t>
      </w:r>
      <w:r w:rsidRPr="00C0459D">
        <w:rPr>
          <w:rFonts w:ascii="Times New Roman" w:hAnsi="Times New Roman" w:cs="Times New Roman"/>
          <w:sz w:val="24"/>
          <w:szCs w:val="24"/>
          <w:vertAlign w:val="superscript"/>
        </w:rPr>
        <w:t>11,2</w:t>
      </w:r>
    </w:p>
    <w:p w14:paraId="0226BB9F" w14:textId="22F862D5" w:rsidR="00D16697" w:rsidRDefault="00D16697" w:rsidP="005C26D6">
      <w:pPr>
        <w:rPr>
          <w:rFonts w:cstheme="minorHAnsi"/>
          <w:sz w:val="24"/>
          <w:szCs w:val="24"/>
          <w:vertAlign w:val="superscript"/>
        </w:rPr>
      </w:pPr>
    </w:p>
    <w:p w14:paraId="3494D790" w14:textId="77777777" w:rsidR="00D16697" w:rsidRPr="00FA5D66" w:rsidRDefault="00D16697" w:rsidP="00D16697">
      <w:pPr>
        <w:spacing w:after="0" w:line="276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A5D6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FA5D66">
        <w:rPr>
          <w:rFonts w:ascii="Times New Roman" w:hAnsi="Times New Roman" w:cs="Times New Roman"/>
          <w:color w:val="000000" w:themeColor="text1"/>
          <w:sz w:val="20"/>
          <w:szCs w:val="20"/>
        </w:rPr>
        <w:t>Department of Clinical Biochemistry and Immunology, Cambridge University Hospitals NHS Foundation Trust, Cambridge CB2 0QQ</w:t>
      </w:r>
    </w:p>
    <w:p w14:paraId="4D1E8DB9" w14:textId="77777777" w:rsidR="00D16697" w:rsidRPr="00FA5D66" w:rsidRDefault="00D16697" w:rsidP="00D16697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FA5D6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00FA5D66">
        <w:rPr>
          <w:rFonts w:ascii="Times New Roman" w:hAnsi="Times New Roman" w:cs="Times New Roman"/>
          <w:sz w:val="20"/>
          <w:szCs w:val="20"/>
        </w:rPr>
        <w:t xml:space="preserve">The University of Cambridge MRC Metabolic Disease Unit, </w:t>
      </w:r>
      <w:proofErr w:type="spellStart"/>
      <w:r w:rsidRPr="00FA5D66">
        <w:rPr>
          <w:rFonts w:ascii="Times New Roman" w:hAnsi="Times New Roman" w:cs="Times New Roman"/>
          <w:sz w:val="20"/>
          <w:szCs w:val="20"/>
        </w:rPr>
        <w:t>Wellcome</w:t>
      </w:r>
      <w:proofErr w:type="spellEnd"/>
      <w:r w:rsidRPr="00FA5D66">
        <w:rPr>
          <w:rFonts w:ascii="Times New Roman" w:hAnsi="Times New Roman" w:cs="Times New Roman"/>
          <w:sz w:val="20"/>
          <w:szCs w:val="20"/>
        </w:rPr>
        <w:t xml:space="preserve"> Trust-MRC Institute of Metabolic Science, Cambridge, CB2 0QQ, United Kingdom</w:t>
      </w:r>
    </w:p>
    <w:p w14:paraId="282FC6F4" w14:textId="1DCB2A69" w:rsidR="00D16697" w:rsidRPr="00787615" w:rsidRDefault="00D16697" w:rsidP="00D16697">
      <w:pPr>
        <w:spacing w:after="0" w:line="276" w:lineRule="auto"/>
        <w:rPr>
          <w:rFonts w:ascii="Times New Roman" w:hAnsi="Times New Roman" w:cs="Times New Roman"/>
          <w:sz w:val="20"/>
          <w:szCs w:val="20"/>
          <w:rPrChange w:id="0" w:author="Vishwapriya P." w:date="2023-08-20T00:42:00Z">
            <w:rPr>
              <w:rFonts w:ascii="Times New Roman" w:hAnsi="Times New Roman" w:cs="Times New Roman"/>
              <w:color w:val="000000" w:themeColor="text1"/>
              <w:sz w:val="20"/>
              <w:szCs w:val="20"/>
            </w:rPr>
          </w:rPrChange>
        </w:rPr>
      </w:pPr>
      <w:r w:rsidRPr="00FA5D6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3</w:t>
      </w:r>
      <w:r w:rsidRPr="00FA5D6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ore Biochemical Assay Laboratory, </w:t>
      </w:r>
      <w:ins w:id="1" w:author="Vishwapriya P." w:date="2023-08-20T00:41:00Z">
        <w:r w:rsidR="00787615" w:rsidRPr="00787615">
          <w:rPr>
            <w:rFonts w:ascii="Times New Roman" w:hAnsi="Times New Roman" w:cs="Times New Roman"/>
            <w:color w:val="212529"/>
            <w:spacing w:val="7"/>
            <w:sz w:val="20"/>
            <w:szCs w:val="20"/>
            <w:shd w:val="clear" w:color="auto" w:fill="FFFFFF"/>
            <w:rPrChange w:id="2" w:author="Vishwapriya P." w:date="2023-08-20T00:41:00Z">
              <w:rPr>
                <w:rFonts w:ascii="Arial" w:hAnsi="Arial" w:cs="Arial"/>
                <w:color w:val="212529"/>
                <w:spacing w:val="7"/>
                <w:shd w:val="clear" w:color="auto" w:fill="FFFFFF"/>
              </w:rPr>
            </w:rPrChange>
          </w:rPr>
          <w:t>NIHR Cambridge Biomedical Research Centre</w:t>
        </w:r>
      </w:ins>
      <w:del w:id="3" w:author="Vishwapriya P." w:date="2023-08-20T00:41:00Z">
        <w:r w:rsidRPr="00FA5D66" w:rsidDel="00787615">
          <w:rPr>
            <w:rFonts w:ascii="Times New Roman" w:hAnsi="Times New Roman" w:cs="Times New Roman"/>
            <w:color w:val="000000" w:themeColor="text1"/>
            <w:sz w:val="20"/>
            <w:szCs w:val="20"/>
          </w:rPr>
          <w:delText>Cambridge University Hospitals NHS Foundation Trust</w:delText>
        </w:r>
      </w:del>
      <w:r w:rsidRPr="00FA5D66">
        <w:rPr>
          <w:rFonts w:ascii="Times New Roman" w:hAnsi="Times New Roman" w:cs="Times New Roman"/>
          <w:color w:val="000000" w:themeColor="text1"/>
          <w:sz w:val="20"/>
          <w:szCs w:val="20"/>
        </w:rPr>
        <w:t>, Cambridge CB2 0QQ</w:t>
      </w:r>
      <w:ins w:id="4" w:author="Vishwapriya P." w:date="2023-08-20T00:42:00Z">
        <w:r w:rsidR="00787615" w:rsidRPr="00FA5D66">
          <w:rPr>
            <w:rFonts w:ascii="Times New Roman" w:hAnsi="Times New Roman" w:cs="Times New Roman"/>
            <w:sz w:val="20"/>
            <w:szCs w:val="20"/>
          </w:rPr>
          <w:t>, United Kingdom</w:t>
        </w:r>
      </w:ins>
    </w:p>
    <w:p w14:paraId="4BF042D3" w14:textId="77777777" w:rsidR="00D16697" w:rsidRPr="00FA5D66" w:rsidRDefault="00D16697" w:rsidP="00D16697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A5D6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4</w:t>
      </w:r>
      <w:r w:rsidRPr="00FA5D66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Diabetes &amp; Endocrinology Centre, Birmingham Heartlands Hospital, Birmingham</w:t>
      </w:r>
      <w:r w:rsidRPr="00FA5D6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B9 5SS</w:t>
      </w:r>
    </w:p>
    <w:p w14:paraId="5B407DBB" w14:textId="77777777" w:rsidR="00D16697" w:rsidRPr="00FA5D66" w:rsidRDefault="00D16697" w:rsidP="00D16697">
      <w:pPr>
        <w:spacing w:after="0" w:line="276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A5D6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5</w:t>
      </w:r>
      <w:r w:rsidRPr="00FA5D66">
        <w:rPr>
          <w:rFonts w:ascii="Times New Roman" w:hAnsi="Times New Roman" w:cs="Times New Roman"/>
          <w:color w:val="000000" w:themeColor="text1"/>
          <w:sz w:val="20"/>
          <w:szCs w:val="20"/>
        </w:rPr>
        <w:t>Department of Diabetes and Endocrinology, Beaumont Hospital, RCSI Medical School Dublin</w:t>
      </w:r>
    </w:p>
    <w:p w14:paraId="54244A0C" w14:textId="77777777" w:rsidR="00D16697" w:rsidRPr="00FA5D66" w:rsidRDefault="00D16697" w:rsidP="00D16697">
      <w:pPr>
        <w:spacing w:after="0" w:line="276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A5D6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6</w:t>
      </w:r>
      <w:r w:rsidRPr="00FA5D66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Department of Diabetes &amp; Endocrinology, </w:t>
      </w:r>
      <w:proofErr w:type="spellStart"/>
      <w:r w:rsidRPr="00FA5D66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Raigmore</w:t>
      </w:r>
      <w:proofErr w:type="spellEnd"/>
      <w:r w:rsidRPr="00FA5D66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Hospital, Inverness </w:t>
      </w:r>
      <w:r w:rsidRPr="00FA5D66">
        <w:rPr>
          <w:rFonts w:ascii="Times New Roman" w:hAnsi="Times New Roman" w:cs="Times New Roman"/>
          <w:color w:val="000000" w:themeColor="text1"/>
          <w:sz w:val="20"/>
          <w:szCs w:val="20"/>
        </w:rPr>
        <w:t>IV2 3UJ</w:t>
      </w:r>
      <w:r w:rsidRPr="00FA5D66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, </w:t>
      </w:r>
      <w:r w:rsidRPr="00FA5D66">
        <w:rPr>
          <w:rFonts w:ascii="Times New Roman" w:hAnsi="Times New Roman" w:cs="Times New Roman"/>
          <w:color w:val="000000" w:themeColor="text1"/>
          <w:sz w:val="20"/>
          <w:szCs w:val="20"/>
        </w:rPr>
        <w:t>United Kingdom</w:t>
      </w:r>
    </w:p>
    <w:p w14:paraId="0F398368" w14:textId="77777777" w:rsidR="00D16697" w:rsidRPr="00FA5D66" w:rsidRDefault="00D16697" w:rsidP="00D16697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A5D6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7</w:t>
      </w:r>
      <w:r w:rsidRPr="00FA5D66">
        <w:rPr>
          <w:rFonts w:ascii="Times New Roman" w:hAnsi="Times New Roman" w:cs="Times New Roman"/>
          <w:color w:val="000000" w:themeColor="text1"/>
          <w:sz w:val="20"/>
          <w:szCs w:val="20"/>
        </w:rPr>
        <w:t>Department of Diabetes and Endocrinology, Queen Elizabeth University Hospital, Glasgow G51 4TF</w:t>
      </w:r>
    </w:p>
    <w:p w14:paraId="2C72E67A" w14:textId="77777777" w:rsidR="00D16697" w:rsidRPr="00FA5D66" w:rsidRDefault="00D16697" w:rsidP="00D16697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</w:pPr>
      <w:r w:rsidRPr="00FA5D6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8</w:t>
      </w:r>
      <w:r w:rsidRPr="00FA5D6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ational Severe Insulin Resistance Service, Wolfson Diabetes </w:t>
      </w:r>
      <w:r w:rsidRPr="00FA5D66">
        <w:rPr>
          <w:rFonts w:ascii="Times New Roman" w:hAnsi="Times New Roman" w:cs="Times New Roman"/>
          <w:sz w:val="20"/>
          <w:szCs w:val="20"/>
        </w:rPr>
        <w:t>&amp; Endocrine Clinic, Cambridge University Hospitals NHS Foundation Trust, Cambridge CB2 0QQ</w:t>
      </w:r>
    </w:p>
    <w:p w14:paraId="4F00AAEA" w14:textId="77777777" w:rsidR="00D16697" w:rsidRPr="00FA5D66" w:rsidRDefault="00D16697" w:rsidP="00D16697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A5D6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9</w:t>
      </w:r>
      <w:r w:rsidRPr="00FA5D66">
        <w:rPr>
          <w:rFonts w:ascii="Times New Roman" w:hAnsi="Times New Roman" w:cs="Times New Roman"/>
          <w:color w:val="000000" w:themeColor="text1"/>
          <w:sz w:val="20"/>
          <w:szCs w:val="20"/>
        </w:rPr>
        <w:t>West Glasgow Ambulatory Care Hospital, Glasgow G3 8SJ</w:t>
      </w:r>
    </w:p>
    <w:p w14:paraId="67A9AF9E" w14:textId="77777777" w:rsidR="00D16697" w:rsidRPr="00FA5D66" w:rsidRDefault="00D16697" w:rsidP="00D16697">
      <w:pPr>
        <w:pStyle w:val="NoSpacing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FA5D66">
        <w:rPr>
          <w:rFonts w:ascii="Times New Roman" w:hAnsi="Times New Roman" w:cs="Times New Roman"/>
          <w:sz w:val="20"/>
          <w:szCs w:val="20"/>
          <w:vertAlign w:val="superscript"/>
        </w:rPr>
        <w:t>10</w:t>
      </w:r>
      <w:r w:rsidRPr="00FA5D66">
        <w:rPr>
          <w:rFonts w:ascii="Times New Roman" w:hAnsi="Times New Roman" w:cs="Times New Roman"/>
          <w:sz w:val="20"/>
          <w:szCs w:val="20"/>
        </w:rPr>
        <w:t>Institute of Metabolism and Systems Research, College of Medical and Dental Sciences, University of Birmingham, Edgbaston B15 2TT</w:t>
      </w:r>
    </w:p>
    <w:p w14:paraId="73C32DB7" w14:textId="77777777" w:rsidR="00D16697" w:rsidRPr="00FA5D66" w:rsidRDefault="00D16697" w:rsidP="00D16697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FA5D66">
        <w:rPr>
          <w:rFonts w:ascii="Times New Roman" w:hAnsi="Times New Roman" w:cs="Times New Roman"/>
          <w:sz w:val="20"/>
          <w:szCs w:val="20"/>
          <w:vertAlign w:val="superscript"/>
        </w:rPr>
        <w:t>11</w:t>
      </w:r>
      <w:r w:rsidRPr="00FA5D66">
        <w:rPr>
          <w:rFonts w:ascii="Times New Roman" w:hAnsi="Times New Roman" w:cs="Times New Roman"/>
          <w:sz w:val="20"/>
          <w:szCs w:val="20"/>
        </w:rPr>
        <w:t>University of Edinburgh Centre for Cardiovascular Science, Queen’s Medical Research Institute, Edinburgh EH16 4TJ, United Kingdom</w:t>
      </w:r>
    </w:p>
    <w:p w14:paraId="2DF45555" w14:textId="77777777" w:rsidR="00D16697" w:rsidRPr="00D16697" w:rsidRDefault="00D16697" w:rsidP="005C26D6">
      <w:pPr>
        <w:rPr>
          <w:rFonts w:cstheme="minorHAnsi"/>
          <w:sz w:val="24"/>
          <w:szCs w:val="24"/>
        </w:rPr>
      </w:pPr>
    </w:p>
    <w:p w14:paraId="39B75A75" w14:textId="77777777" w:rsidR="007A354B" w:rsidRDefault="007A354B" w:rsidP="007A354B">
      <w:pPr>
        <w:rPr>
          <w:rFonts w:ascii="Times New Roman" w:hAnsi="Times New Roman" w:cs="Times New Roman"/>
          <w:sz w:val="24"/>
          <w:szCs w:val="24"/>
        </w:rPr>
      </w:pPr>
    </w:p>
    <w:p w14:paraId="2A325B7B" w14:textId="77777777" w:rsidR="007A354B" w:rsidRDefault="007A354B" w:rsidP="007A354B">
      <w:pPr>
        <w:rPr>
          <w:rFonts w:ascii="Times New Roman" w:hAnsi="Times New Roman" w:cs="Times New Roman"/>
          <w:sz w:val="24"/>
          <w:szCs w:val="24"/>
        </w:rPr>
      </w:pPr>
    </w:p>
    <w:p w14:paraId="09C4B148" w14:textId="77777777" w:rsidR="007A354B" w:rsidRDefault="007A354B" w:rsidP="007A354B">
      <w:pPr>
        <w:rPr>
          <w:rFonts w:ascii="Times New Roman" w:hAnsi="Times New Roman" w:cs="Times New Roman"/>
          <w:sz w:val="24"/>
          <w:szCs w:val="24"/>
        </w:rPr>
      </w:pPr>
    </w:p>
    <w:p w14:paraId="51F20324" w14:textId="77777777" w:rsidR="007A354B" w:rsidRDefault="007A354B" w:rsidP="007A354B">
      <w:pPr>
        <w:rPr>
          <w:rFonts w:ascii="Times New Roman" w:hAnsi="Times New Roman" w:cs="Times New Roman"/>
          <w:sz w:val="24"/>
          <w:szCs w:val="24"/>
        </w:rPr>
      </w:pPr>
    </w:p>
    <w:p w14:paraId="313CADE7" w14:textId="77777777" w:rsidR="000745EE" w:rsidRPr="00DB2D7F" w:rsidRDefault="000745EE" w:rsidP="000745EE">
      <w:pPr>
        <w:spacing w:before="240" w:after="0" w:line="360" w:lineRule="auto"/>
        <w:ind w:right="-1440"/>
        <w:jc w:val="center"/>
        <w:rPr>
          <w:rFonts w:ascii="Times New Roman" w:hAnsi="Times New Roman" w:cs="Times New Roman"/>
          <w:b/>
          <w:bCs/>
        </w:rPr>
      </w:pPr>
    </w:p>
    <w:p w14:paraId="0B6224DF" w14:textId="77777777" w:rsidR="000745EE" w:rsidRDefault="000745EE" w:rsidP="000745EE">
      <w:pPr>
        <w:spacing w:before="240" w:after="0" w:line="360" w:lineRule="auto"/>
        <w:ind w:right="-1440"/>
        <w:jc w:val="center"/>
        <w:rPr>
          <w:rFonts w:ascii="Times New Roman" w:hAnsi="Times New Roman" w:cs="Times New Roman"/>
          <w:b/>
          <w:bCs/>
        </w:rPr>
      </w:pPr>
    </w:p>
    <w:p w14:paraId="1CCD8431" w14:textId="77777777" w:rsidR="007A354B" w:rsidRPr="00DB2D7F" w:rsidRDefault="007A354B" w:rsidP="000745EE">
      <w:pPr>
        <w:spacing w:before="240" w:after="0" w:line="360" w:lineRule="auto"/>
        <w:ind w:right="-1440"/>
        <w:jc w:val="center"/>
        <w:rPr>
          <w:rFonts w:ascii="Times New Roman" w:hAnsi="Times New Roman" w:cs="Times New Roman"/>
          <w:b/>
          <w:bCs/>
        </w:rPr>
      </w:pPr>
    </w:p>
    <w:p w14:paraId="338673F9" w14:textId="77777777" w:rsidR="00836C27" w:rsidRPr="00DB2D7F" w:rsidRDefault="00836C27" w:rsidP="005C26D6">
      <w:pPr>
        <w:spacing w:line="240" w:lineRule="auto"/>
        <w:jc w:val="center"/>
        <w:rPr>
          <w:rFonts w:ascii="Times New Roman" w:hAnsi="Times New Roman" w:cs="Times New Roman"/>
          <w:bCs/>
          <w:sz w:val="10"/>
          <w:szCs w:val="10"/>
        </w:rPr>
      </w:pPr>
    </w:p>
    <w:tbl>
      <w:tblPr>
        <w:tblW w:w="14459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796"/>
        <w:gridCol w:w="681"/>
        <w:gridCol w:w="650"/>
        <w:gridCol w:w="1134"/>
        <w:gridCol w:w="850"/>
        <w:gridCol w:w="1843"/>
        <w:gridCol w:w="2126"/>
        <w:gridCol w:w="3402"/>
        <w:gridCol w:w="2977"/>
      </w:tblGrid>
      <w:tr w:rsidR="00B3678A" w:rsidRPr="00C0459D" w14:paraId="6D8480A5" w14:textId="77777777" w:rsidTr="00B3678A">
        <w:trPr>
          <w:trHeight w:val="326"/>
        </w:trPr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9180FAC" w14:textId="77777777" w:rsidR="00356193" w:rsidRPr="00C0459D" w:rsidRDefault="00356193" w:rsidP="005C26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Case</w:t>
            </w:r>
          </w:p>
        </w:tc>
        <w:tc>
          <w:tcPr>
            <w:tcW w:w="68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B1E0444" w14:textId="7C85A32C" w:rsidR="00356193" w:rsidRPr="00C0459D" w:rsidRDefault="00356193" w:rsidP="005C26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 xml:space="preserve">Age, </w:t>
            </w:r>
            <w:proofErr w:type="spellStart"/>
            <w:r w:rsidRPr="00C045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yr</w:t>
            </w:r>
            <w:proofErr w:type="spellEnd"/>
          </w:p>
        </w:tc>
        <w:tc>
          <w:tcPr>
            <w:tcW w:w="6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99662D1" w14:textId="77777777" w:rsidR="00356193" w:rsidRPr="00C0459D" w:rsidRDefault="00356193" w:rsidP="005C26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Sex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59DC05" w14:textId="77777777" w:rsidR="00356193" w:rsidRPr="00C0459D" w:rsidRDefault="00356193" w:rsidP="005C26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Diabetes typ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64EE9BD" w14:textId="77777777" w:rsidR="00356193" w:rsidRPr="00C0459D" w:rsidRDefault="00356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B.M.I.</w:t>
            </w:r>
          </w:p>
          <w:p w14:paraId="672E127D" w14:textId="4C69EF9F" w:rsidR="00356193" w:rsidRPr="00C0459D" w:rsidRDefault="00356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Kg/m</w:t>
            </w:r>
            <w:r w:rsidRPr="00C0459D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GB" w:eastAsia="en-GB"/>
              </w:rPr>
              <w:t>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53F614C" w14:textId="6A33FAEC" w:rsidR="00356193" w:rsidRPr="00C0459D" w:rsidRDefault="00356193" w:rsidP="005C26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Other history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B8444A6" w14:textId="3E8CB35E" w:rsidR="00356193" w:rsidRPr="00C0459D" w:rsidRDefault="00356193" w:rsidP="005C26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Current insulin therapy</w:t>
            </w:r>
          </w:p>
        </w:tc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08F9AAB" w14:textId="36C9F916" w:rsidR="00356193" w:rsidRPr="00C0459D" w:rsidRDefault="00356193" w:rsidP="005C26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Other medication</w:t>
            </w:r>
          </w:p>
        </w:tc>
        <w:tc>
          <w:tcPr>
            <w:tcW w:w="297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02D8644" w14:textId="77777777" w:rsidR="00356193" w:rsidRPr="00C0459D" w:rsidRDefault="00356193" w:rsidP="005C26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Presenting Features</w:t>
            </w:r>
          </w:p>
        </w:tc>
      </w:tr>
      <w:tr w:rsidR="00B3678A" w:rsidRPr="00C0459D" w14:paraId="5EE1CC0A" w14:textId="77777777" w:rsidTr="00C85BAF">
        <w:trPr>
          <w:trHeight w:val="141"/>
        </w:trPr>
        <w:tc>
          <w:tcPr>
            <w:tcW w:w="79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1902E3B" w14:textId="3E09BB71" w:rsidR="00356193" w:rsidRPr="00C0459D" w:rsidRDefault="00320C2E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9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34A60C1" w14:textId="580C7F7A" w:rsidR="00356193" w:rsidRPr="00C0459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76EA55A" w14:textId="72835305" w:rsidR="00356193" w:rsidRPr="00C0459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ACA5458" w14:textId="3314CFA4" w:rsidR="00356193" w:rsidRPr="00C0459D" w:rsidRDefault="00356193" w:rsidP="00356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1DM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73D149" w14:textId="71E15ACF" w:rsidR="00356193" w:rsidRPr="00C0459D" w:rsidRDefault="00356193" w:rsidP="00641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7.8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F12AE54" w14:textId="6D882EAF" w:rsidR="00356193" w:rsidRPr="00C0459D" w:rsidRDefault="00356193" w:rsidP="00864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iabetic gastroparesis, strok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AB697D1" w14:textId="76D61ED8" w:rsidR="00356193" w:rsidRPr="00C0459D" w:rsidRDefault="00A31E56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</w:t>
            </w:r>
            <w:r w:rsidR="00356193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largine, </w:t>
            </w:r>
            <w:proofErr w:type="spellStart"/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</w:t>
            </w:r>
            <w:r w:rsidR="00356193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part</w:t>
            </w:r>
            <w:proofErr w:type="spellEnd"/>
            <w:r w:rsidR="00356193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CSII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9EB1BD2" w14:textId="38755153" w:rsidR="00356193" w:rsidRPr="00C0459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atorvastatin, </w:t>
            </w:r>
            <w:proofErr w:type="spellStart"/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lopidogrel</w:t>
            </w:r>
            <w:proofErr w:type="spellEnd"/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codeine, lansoprazole, paracetamol, </w:t>
            </w:r>
            <w:proofErr w:type="spellStart"/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egabalin</w:t>
            </w:r>
            <w:proofErr w:type="spellEnd"/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 quinine sulphat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B971A89" w14:textId="07BDC1EF" w:rsidR="00356193" w:rsidRPr="00C0459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current DKA, previous insulin resistance, recent marked reduction of insulin requirement</w:t>
            </w:r>
          </w:p>
        </w:tc>
      </w:tr>
      <w:tr w:rsidR="00B3678A" w:rsidRPr="00C0459D" w14:paraId="31B048A2" w14:textId="77777777" w:rsidTr="00C85BAF">
        <w:trPr>
          <w:trHeight w:val="141"/>
        </w:trPr>
        <w:tc>
          <w:tcPr>
            <w:tcW w:w="79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75D8669" w14:textId="1668B066" w:rsidR="00356193" w:rsidRPr="00C0459D" w:rsidRDefault="00320C2E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10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9FA1766" w14:textId="5B8D2457" w:rsidR="00356193" w:rsidRPr="00C0459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</w:t>
            </w:r>
          </w:p>
        </w:tc>
        <w:tc>
          <w:tcPr>
            <w:tcW w:w="6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A60992C" w14:textId="50B7FC2A" w:rsidR="00356193" w:rsidRPr="00C0459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6E0DCDD" w14:textId="3D51B9F0" w:rsidR="00356193" w:rsidRPr="00C0459D" w:rsidRDefault="00356193" w:rsidP="00356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1DM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68619F" w14:textId="631F2837" w:rsidR="00356193" w:rsidRPr="00C0459D" w:rsidRDefault="00356193" w:rsidP="00641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5.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B85E6BF" w14:textId="22308B9A" w:rsidR="00356193" w:rsidRPr="00C0459D" w:rsidRDefault="00356193" w:rsidP="00864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igraine, chronic back pai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AF20CC6" w14:textId="7C129E0E" w:rsidR="00356193" w:rsidRPr="00C0459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30/70 soluble/ protamine insulin, </w:t>
            </w:r>
            <w:proofErr w:type="spellStart"/>
            <w:r w:rsidR="00A31E56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</w:t>
            </w: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spro</w:t>
            </w:r>
            <w:proofErr w:type="spellEnd"/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proofErr w:type="spellStart"/>
            <w:r w:rsidR="00A31E56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</w:t>
            </w: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part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2E0C440" w14:textId="03E93105" w:rsidR="00356193" w:rsidRPr="00C0459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40A38A7" w14:textId="40FBDF61" w:rsidR="00356193" w:rsidRPr="00C0459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sulin resistance</w:t>
            </w:r>
            <w:r w:rsidR="00B44790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</w:t>
            </w:r>
          </w:p>
          <w:p w14:paraId="03D58732" w14:textId="372C1C1C" w:rsidR="00356193" w:rsidRPr="00C0459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severe cutaneous insulin hypersensitivity </w:t>
            </w:r>
          </w:p>
        </w:tc>
      </w:tr>
      <w:tr w:rsidR="00B3678A" w:rsidRPr="00C0459D" w14:paraId="5227D39C" w14:textId="77777777" w:rsidTr="00C85BAF">
        <w:trPr>
          <w:trHeight w:val="141"/>
        </w:trPr>
        <w:tc>
          <w:tcPr>
            <w:tcW w:w="79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2DF338D" w14:textId="4944046F" w:rsidR="00356193" w:rsidRPr="00C0459D" w:rsidRDefault="00320C2E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11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7C98878" w14:textId="3E042062" w:rsidR="00356193" w:rsidRPr="00C0459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9853676" w14:textId="3F5B294B" w:rsidR="00356193" w:rsidRPr="00C0459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6874906" w14:textId="274BE5FC" w:rsidR="00356193" w:rsidRPr="00C0459D" w:rsidRDefault="00356193" w:rsidP="00356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1DM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1DB9FA" w14:textId="63482379" w:rsidR="00356193" w:rsidRPr="00C0459D" w:rsidRDefault="00356193" w:rsidP="00641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8.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F094431" w14:textId="2E75DFF6" w:rsidR="00356193" w:rsidRPr="00C0459D" w:rsidRDefault="00356193" w:rsidP="00864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ng QT syndrom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18A03EA" w14:textId="3A291936" w:rsidR="00356193" w:rsidRPr="00C0459D" w:rsidRDefault="00A31E56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</w:t>
            </w:r>
            <w:r w:rsidR="00356193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uman </w:t>
            </w:r>
            <w:proofErr w:type="spellStart"/>
            <w:r w:rsidR="00356193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sophane</w:t>
            </w:r>
            <w:proofErr w:type="spellEnd"/>
            <w:r w:rsidR="00356193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insulin, </w:t>
            </w:r>
            <w:proofErr w:type="spellStart"/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</w:t>
            </w:r>
            <w:r w:rsidR="00356193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spro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6C4E214" w14:textId="78CBEC36" w:rsidR="00356193" w:rsidRPr="00C0459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etformin, omeprazole, simvastatin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A21EA57" w14:textId="6A0BC1B4" w:rsidR="00356193" w:rsidRPr="00C0459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gramStart"/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vere</w:t>
            </w:r>
            <w:proofErr w:type="gramEnd"/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hyperglyc</w:t>
            </w:r>
            <w:r w:rsidR="001F01DA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</w:t>
            </w: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mia, unpredictable hypoglyc</w:t>
            </w:r>
            <w:r w:rsidR="001F01DA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</w:t>
            </w: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mia.</w:t>
            </w:r>
          </w:p>
        </w:tc>
      </w:tr>
      <w:tr w:rsidR="00B3678A" w:rsidRPr="00C0459D" w14:paraId="721F1B1F" w14:textId="77777777" w:rsidTr="00C85BAF">
        <w:trPr>
          <w:trHeight w:val="141"/>
        </w:trPr>
        <w:tc>
          <w:tcPr>
            <w:tcW w:w="79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CEDF6DD" w14:textId="516AE5D3" w:rsidR="00356193" w:rsidRPr="00C0459D" w:rsidRDefault="00320C2E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1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0246B68" w14:textId="699518D4" w:rsidR="00356193" w:rsidRPr="00C0459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9</w:t>
            </w:r>
          </w:p>
        </w:tc>
        <w:tc>
          <w:tcPr>
            <w:tcW w:w="6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393693" w14:textId="17E660E6" w:rsidR="00356193" w:rsidRPr="00C0459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DEF44F3" w14:textId="7C200FE6" w:rsidR="00356193" w:rsidRPr="00C0459D" w:rsidRDefault="00356193" w:rsidP="00356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1DM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5CA3E4" w14:textId="41823A1A" w:rsidR="00356193" w:rsidRPr="00C0459D" w:rsidRDefault="00356193" w:rsidP="00641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1.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F34E3D0" w14:textId="3E74B550" w:rsidR="00356193" w:rsidRPr="00C0459D" w:rsidRDefault="00356193" w:rsidP="00864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oeliac diseas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B147A01" w14:textId="362E08B2" w:rsidR="00356193" w:rsidRPr="00C0459D" w:rsidRDefault="00A31E56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</w:t>
            </w:r>
            <w:r w:rsidR="00356193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temir</w:t>
            </w:r>
            <w:proofErr w:type="spellEnd"/>
            <w:r w:rsidR="00356193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proofErr w:type="spellStart"/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</w:t>
            </w:r>
            <w:r w:rsidR="00356193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part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B99513B" w14:textId="1966EFE2" w:rsidR="00356193" w:rsidRPr="00C0459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3CE083E" w14:textId="1D0D80FA" w:rsidR="00356193" w:rsidRPr="00C0459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variable insulin sensitivity</w:t>
            </w:r>
          </w:p>
        </w:tc>
      </w:tr>
      <w:tr w:rsidR="00B3678A" w:rsidRPr="00DB2D7F" w14:paraId="3C919CAA" w14:textId="77777777" w:rsidTr="00C85BAF">
        <w:trPr>
          <w:trHeight w:val="141"/>
        </w:trPr>
        <w:tc>
          <w:tcPr>
            <w:tcW w:w="79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E6063FB" w14:textId="0CFF9EC8" w:rsidR="00356193" w:rsidRPr="00C0459D" w:rsidRDefault="00320C2E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1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2E8676E" w14:textId="39448DA4" w:rsidR="00356193" w:rsidRPr="00C0459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5</w:t>
            </w:r>
          </w:p>
        </w:tc>
        <w:tc>
          <w:tcPr>
            <w:tcW w:w="6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8D4B93B" w14:textId="15FA8F58" w:rsidR="00356193" w:rsidRPr="00C0459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3D2F735" w14:textId="4859D060" w:rsidR="00356193" w:rsidRPr="00C0459D" w:rsidRDefault="00356193" w:rsidP="00356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2DM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088AC0" w14:textId="3F3A538A" w:rsidR="00356193" w:rsidRPr="00C0459D" w:rsidRDefault="00356193" w:rsidP="00641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7.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F627FE1" w14:textId="630835E5" w:rsidR="00356193" w:rsidRPr="00C0459D" w:rsidRDefault="00356193" w:rsidP="00864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iabetic neuropathy, hypertensio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0D08320" w14:textId="1F10582D" w:rsidR="00356193" w:rsidRPr="00C0459D" w:rsidRDefault="00A31E56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</w:t>
            </w:r>
            <w:r w:rsidR="00356193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uman </w:t>
            </w:r>
            <w:proofErr w:type="spellStart"/>
            <w:r w:rsidR="00356193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sophane</w:t>
            </w:r>
            <w:proofErr w:type="spellEnd"/>
            <w:r w:rsidR="00356193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insulin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A4338CA" w14:textId="7C481B66" w:rsidR="00356193" w:rsidRPr="00C0459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apagliflozin</w:t>
            </w:r>
            <w:proofErr w:type="spellEnd"/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proofErr w:type="spellStart"/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xenatide</w:t>
            </w:r>
            <w:proofErr w:type="spellEnd"/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proofErr w:type="spellStart"/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amipril</w:t>
            </w:r>
            <w:proofErr w:type="spellEnd"/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simvastatin, </w:t>
            </w:r>
            <w:proofErr w:type="spellStart"/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zopiclone</w:t>
            </w:r>
            <w:proofErr w:type="spellEnd"/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proofErr w:type="spellStart"/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egabalin</w:t>
            </w:r>
            <w:proofErr w:type="spellEnd"/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sertraline, </w:t>
            </w:r>
            <w:proofErr w:type="spellStart"/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amipexole</w:t>
            </w:r>
            <w:proofErr w:type="spellEnd"/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 beclomethasone, salbutamol, Li carbonat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FE6993E" w14:textId="3662B011" w:rsidR="00356193" w:rsidRPr="00DB2D7F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sulin resistance, hypoglyc</w:t>
            </w:r>
            <w:r w:rsidR="001F01DA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</w:t>
            </w: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mia</w:t>
            </w:r>
            <w:r w:rsidRPr="00DB2D7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</w:p>
        </w:tc>
      </w:tr>
    </w:tbl>
    <w:p w14:paraId="5A6B2B9A" w14:textId="7B5FF09C" w:rsidR="005E7543" w:rsidRPr="00DB2D7F" w:rsidRDefault="005E7543" w:rsidP="00C85BAF">
      <w:pPr>
        <w:spacing w:before="240" w:after="0" w:line="360" w:lineRule="auto"/>
        <w:ind w:right="-519"/>
        <w:jc w:val="center"/>
        <w:rPr>
          <w:rFonts w:ascii="Times New Roman" w:hAnsi="Times New Roman" w:cs="Times New Roman"/>
          <w:bCs/>
        </w:rPr>
      </w:pPr>
      <w:r w:rsidRPr="00C0459D">
        <w:rPr>
          <w:rFonts w:ascii="Times New Roman" w:hAnsi="Times New Roman" w:cs="Times New Roman"/>
          <w:b/>
        </w:rPr>
        <w:t>Supplementa</w:t>
      </w:r>
      <w:r w:rsidR="00A722EF" w:rsidRPr="00C0459D">
        <w:rPr>
          <w:rFonts w:ascii="Times New Roman" w:hAnsi="Times New Roman" w:cs="Times New Roman"/>
          <w:b/>
        </w:rPr>
        <w:t>ry</w:t>
      </w:r>
      <w:r w:rsidRPr="00C0459D">
        <w:rPr>
          <w:rFonts w:ascii="Times New Roman" w:hAnsi="Times New Roman" w:cs="Times New Roman"/>
          <w:b/>
        </w:rPr>
        <w:t xml:space="preserve"> Table </w:t>
      </w:r>
      <w:r w:rsidR="007527DC" w:rsidRPr="00C0459D">
        <w:rPr>
          <w:rFonts w:ascii="Times New Roman" w:hAnsi="Times New Roman" w:cs="Times New Roman"/>
          <w:b/>
        </w:rPr>
        <w:t>1</w:t>
      </w:r>
      <w:r w:rsidRPr="00C0459D">
        <w:rPr>
          <w:rFonts w:ascii="Times New Roman" w:hAnsi="Times New Roman" w:cs="Times New Roman"/>
          <w:b/>
        </w:rPr>
        <w:t xml:space="preserve">: </w:t>
      </w:r>
      <w:r w:rsidRPr="00C0459D">
        <w:rPr>
          <w:rFonts w:ascii="Times New Roman" w:hAnsi="Times New Roman" w:cs="Times New Roman"/>
          <w:b/>
          <w:bCs/>
        </w:rPr>
        <w:t>Clinical</w:t>
      </w:r>
      <w:r w:rsidRPr="00DB2D7F">
        <w:rPr>
          <w:rFonts w:ascii="Times New Roman" w:hAnsi="Times New Roman" w:cs="Times New Roman"/>
          <w:b/>
          <w:bCs/>
        </w:rPr>
        <w:t xml:space="preserve"> characteristics and medication at presentation of patients with intermediate </w:t>
      </w:r>
      <w:r w:rsidR="00B44554" w:rsidRPr="00DB2D7F">
        <w:rPr>
          <w:rFonts w:ascii="Times New Roman" w:hAnsi="Times New Roman" w:cs="Times New Roman"/>
          <w:b/>
          <w:bCs/>
        </w:rPr>
        <w:t>likelihood</w:t>
      </w:r>
      <w:r w:rsidRPr="00DB2D7F">
        <w:rPr>
          <w:rFonts w:ascii="Times New Roman" w:hAnsi="Times New Roman" w:cs="Times New Roman"/>
          <w:b/>
          <w:bCs/>
        </w:rPr>
        <w:t xml:space="preserve"> of clinically significant anti-insulin antibodies</w:t>
      </w:r>
      <w:r w:rsidR="00E6269A" w:rsidRPr="00DB2D7F">
        <w:rPr>
          <w:rFonts w:ascii="Times New Roman" w:hAnsi="Times New Roman" w:cs="Times New Roman"/>
          <w:b/>
          <w:bCs/>
        </w:rPr>
        <w:t xml:space="preserve"> on initial screen</w:t>
      </w:r>
      <w:r w:rsidR="00B3678A" w:rsidRPr="00DB2D7F">
        <w:rPr>
          <w:rFonts w:ascii="Times New Roman" w:hAnsi="Times New Roman" w:cs="Times New Roman"/>
          <w:b/>
          <w:bCs/>
        </w:rPr>
        <w:t xml:space="preserve">; </w:t>
      </w:r>
      <w:r w:rsidR="00B3678A" w:rsidRPr="00DB2D7F">
        <w:rPr>
          <w:rFonts w:ascii="Times New Roman" w:hAnsi="Times New Roman" w:cs="Times New Roman"/>
        </w:rPr>
        <w:t>B.M.I. = body mass index;</w:t>
      </w:r>
      <w:r w:rsidR="00B3678A" w:rsidRPr="00DB2D7F">
        <w:rPr>
          <w:rFonts w:ascii="Times New Roman" w:hAnsi="Times New Roman" w:cs="Times New Roman"/>
          <w:b/>
          <w:bCs/>
        </w:rPr>
        <w:t xml:space="preserve"> </w:t>
      </w:r>
      <w:r w:rsidR="00B3678A" w:rsidRPr="00DB2D7F">
        <w:rPr>
          <w:rFonts w:ascii="Times New Roman" w:hAnsi="Times New Roman" w:cs="Times New Roman"/>
        </w:rPr>
        <w:t>T1/2DM = Type 1/2 diabetes mellitus; CSII – continuous subcutaneous insulin infusion; DKA = diabetic ketoacidosis</w:t>
      </w:r>
    </w:p>
    <w:p w14:paraId="0C009E32" w14:textId="7540DD7F" w:rsidR="005E7543" w:rsidRPr="00DB2D7F" w:rsidRDefault="005E7543">
      <w:pPr>
        <w:rPr>
          <w:rFonts w:ascii="Times New Roman" w:hAnsi="Times New Roman" w:cs="Times New Roman"/>
          <w:b/>
        </w:rPr>
      </w:pPr>
      <w:r w:rsidRPr="00DB2D7F">
        <w:rPr>
          <w:rFonts w:ascii="Times New Roman" w:hAnsi="Times New Roman" w:cs="Times New Roman"/>
          <w:b/>
        </w:rPr>
        <w:br w:type="page"/>
      </w:r>
    </w:p>
    <w:p w14:paraId="547E571C" w14:textId="77777777" w:rsidR="00040F0E" w:rsidRPr="00DB2D7F" w:rsidRDefault="00040F0E">
      <w:pPr>
        <w:rPr>
          <w:rFonts w:ascii="Times New Roman" w:hAnsi="Times New Roman" w:cs="Times New Roman"/>
          <w:b/>
        </w:rPr>
      </w:pPr>
    </w:p>
    <w:tbl>
      <w:tblPr>
        <w:tblW w:w="13835" w:type="dxa"/>
        <w:tblInd w:w="8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0"/>
        <w:gridCol w:w="709"/>
        <w:gridCol w:w="709"/>
        <w:gridCol w:w="1134"/>
        <w:gridCol w:w="992"/>
        <w:gridCol w:w="2693"/>
        <w:gridCol w:w="2127"/>
        <w:gridCol w:w="2501"/>
        <w:gridCol w:w="2120"/>
      </w:tblGrid>
      <w:tr w:rsidR="00B3678A" w:rsidRPr="00C0459D" w14:paraId="65A7634A" w14:textId="77777777" w:rsidTr="001104CD">
        <w:trPr>
          <w:trHeight w:val="315"/>
        </w:trPr>
        <w:tc>
          <w:tcPr>
            <w:tcW w:w="850" w:type="dxa"/>
            <w:shd w:val="clear" w:color="000000" w:fill="FFFFFF"/>
            <w:vAlign w:val="center"/>
            <w:hideMark/>
          </w:tcPr>
          <w:p w14:paraId="448159F0" w14:textId="77777777" w:rsidR="00356193" w:rsidRPr="00C0459D" w:rsidRDefault="00356193" w:rsidP="005C26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Case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31642A00" w14:textId="09BBB94E" w:rsidR="00356193" w:rsidRPr="00C0459D" w:rsidRDefault="00356193" w:rsidP="005C26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Age, y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6AAC055C" w14:textId="77777777" w:rsidR="00356193" w:rsidRPr="00C0459D" w:rsidRDefault="00356193" w:rsidP="005C26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Sex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64567F93" w14:textId="77777777" w:rsidR="00356193" w:rsidRPr="00C0459D" w:rsidRDefault="00356193" w:rsidP="005C26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Diabetes type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51F81311" w14:textId="77777777" w:rsidR="00356193" w:rsidRPr="00C0459D" w:rsidRDefault="00356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B.M.I.</w:t>
            </w:r>
          </w:p>
          <w:p w14:paraId="76F437E5" w14:textId="3500576E" w:rsidR="00356193" w:rsidRPr="00C0459D" w:rsidRDefault="00356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Kg/m</w:t>
            </w:r>
            <w:r w:rsidRPr="00C0459D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GB" w:eastAsia="en-GB"/>
              </w:rPr>
              <w:t>2</w:t>
            </w:r>
          </w:p>
        </w:tc>
        <w:tc>
          <w:tcPr>
            <w:tcW w:w="2693" w:type="dxa"/>
            <w:shd w:val="clear" w:color="000000" w:fill="FFFFFF"/>
            <w:vAlign w:val="center"/>
            <w:hideMark/>
          </w:tcPr>
          <w:p w14:paraId="0A10C1F9" w14:textId="2C0FD893" w:rsidR="00356193" w:rsidRPr="00C0459D" w:rsidRDefault="00356193" w:rsidP="005C26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Other history</w:t>
            </w:r>
          </w:p>
        </w:tc>
        <w:tc>
          <w:tcPr>
            <w:tcW w:w="2127" w:type="dxa"/>
            <w:shd w:val="clear" w:color="000000" w:fill="FFFFFF"/>
            <w:vAlign w:val="center"/>
            <w:hideMark/>
          </w:tcPr>
          <w:p w14:paraId="3FEE2787" w14:textId="2CA28921" w:rsidR="00356193" w:rsidRPr="00C0459D" w:rsidRDefault="00356193" w:rsidP="005C26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Current insulin therapy</w:t>
            </w:r>
          </w:p>
        </w:tc>
        <w:tc>
          <w:tcPr>
            <w:tcW w:w="2501" w:type="dxa"/>
            <w:shd w:val="clear" w:color="000000" w:fill="FFFFFF"/>
            <w:vAlign w:val="center"/>
            <w:hideMark/>
          </w:tcPr>
          <w:p w14:paraId="7BA241E7" w14:textId="72738C7B" w:rsidR="00356193" w:rsidRPr="00C0459D" w:rsidRDefault="00356193" w:rsidP="005C26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Other medication</w:t>
            </w:r>
          </w:p>
        </w:tc>
        <w:tc>
          <w:tcPr>
            <w:tcW w:w="2120" w:type="dxa"/>
            <w:shd w:val="clear" w:color="000000" w:fill="FFFFFF"/>
            <w:vAlign w:val="center"/>
            <w:hideMark/>
          </w:tcPr>
          <w:p w14:paraId="1AC72A1D" w14:textId="77777777" w:rsidR="00356193" w:rsidRPr="00C0459D" w:rsidRDefault="00356193" w:rsidP="005C26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Presenting Features</w:t>
            </w:r>
          </w:p>
        </w:tc>
      </w:tr>
      <w:tr w:rsidR="00B3678A" w:rsidRPr="00C0459D" w14:paraId="112B8F57" w14:textId="77777777" w:rsidTr="001104CD">
        <w:trPr>
          <w:trHeight w:val="590"/>
        </w:trPr>
        <w:tc>
          <w:tcPr>
            <w:tcW w:w="850" w:type="dxa"/>
            <w:shd w:val="clear" w:color="auto" w:fill="auto"/>
            <w:vAlign w:val="center"/>
          </w:tcPr>
          <w:p w14:paraId="4E63EA4A" w14:textId="457B0AF0" w:rsidR="00356193" w:rsidRPr="00C0459D" w:rsidRDefault="00320C2E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1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A1FEEAC" w14:textId="4A438A60" w:rsidR="00356193" w:rsidRPr="00C0459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6143BDC" w14:textId="1C207246" w:rsidR="00356193" w:rsidRPr="00C0459D" w:rsidRDefault="00356193" w:rsidP="00C225FD">
            <w:pPr>
              <w:spacing w:after="0" w:line="240" w:lineRule="auto"/>
              <w:ind w:right="-45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495F08" w14:textId="23CCA266" w:rsidR="00356193" w:rsidRPr="00C0459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1DM</w:t>
            </w:r>
          </w:p>
        </w:tc>
        <w:tc>
          <w:tcPr>
            <w:tcW w:w="992" w:type="dxa"/>
            <w:vAlign w:val="center"/>
          </w:tcPr>
          <w:p w14:paraId="3C6D5349" w14:textId="1CEB2DDD" w:rsidR="00356193" w:rsidRPr="00C0459D" w:rsidRDefault="00641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/A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44C478CF" w14:textId="366A4578" w:rsidR="00356193" w:rsidRPr="00C0459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yasthenia gravis, vitiligo, Budd-Chiari syn</w:t>
            </w:r>
            <w:r w:rsidR="00A31E56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rome</w:t>
            </w: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 thrombophilia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405B6954" w14:textId="3F3BBF94" w:rsidR="00356193" w:rsidRPr="00C0459D" w:rsidRDefault="00716584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25/75 </w:t>
            </w:r>
            <w:r w:rsidR="00A31E56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</w:t>
            </w: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luble/ protamine human insulin</w:t>
            </w:r>
          </w:p>
        </w:tc>
        <w:tc>
          <w:tcPr>
            <w:tcW w:w="2501" w:type="dxa"/>
            <w:shd w:val="clear" w:color="auto" w:fill="auto"/>
            <w:vAlign w:val="center"/>
          </w:tcPr>
          <w:p w14:paraId="12A7B3BD" w14:textId="17A2FB99" w:rsidR="00356193" w:rsidRPr="00C0459D" w:rsidRDefault="00716584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liclazide</w:t>
            </w:r>
            <w:proofErr w:type="spellEnd"/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 metformin, lactulose, warfarin, cetirizine</w:t>
            </w:r>
            <w:r w:rsidRPr="00C0459D" w:rsidDel="0071658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</w:p>
        </w:tc>
        <w:tc>
          <w:tcPr>
            <w:tcW w:w="2120" w:type="dxa"/>
            <w:shd w:val="clear" w:color="auto" w:fill="auto"/>
            <w:vAlign w:val="center"/>
          </w:tcPr>
          <w:p w14:paraId="13CDA99B" w14:textId="285DF04B" w:rsidR="00356193" w:rsidRPr="00C0459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utaneous reaction</w:t>
            </w:r>
            <w:r w:rsidR="00B44790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</w:t>
            </w:r>
          </w:p>
          <w:p w14:paraId="46A709B0" w14:textId="53FF9423" w:rsidR="00356193" w:rsidRPr="00C0459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unpredictable insulin action</w:t>
            </w:r>
          </w:p>
        </w:tc>
      </w:tr>
      <w:tr w:rsidR="00B3678A" w:rsidRPr="00C0459D" w14:paraId="2E32D1E4" w14:textId="77777777" w:rsidTr="001104CD">
        <w:trPr>
          <w:trHeight w:val="616"/>
        </w:trPr>
        <w:tc>
          <w:tcPr>
            <w:tcW w:w="850" w:type="dxa"/>
            <w:shd w:val="clear" w:color="auto" w:fill="auto"/>
            <w:vAlign w:val="center"/>
          </w:tcPr>
          <w:p w14:paraId="219415F7" w14:textId="1C5F8071" w:rsidR="00356193" w:rsidRPr="00C0459D" w:rsidRDefault="00320C2E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1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91B77FA" w14:textId="7A2DBA95" w:rsidR="00356193" w:rsidRPr="00C0459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DD68418" w14:textId="475BD9F8" w:rsidR="00356193" w:rsidRPr="00C0459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9965120" w14:textId="29C5D20B" w:rsidR="00356193" w:rsidRPr="00C0459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1DM</w:t>
            </w:r>
          </w:p>
        </w:tc>
        <w:tc>
          <w:tcPr>
            <w:tcW w:w="992" w:type="dxa"/>
            <w:vAlign w:val="center"/>
          </w:tcPr>
          <w:p w14:paraId="0D292702" w14:textId="49BAC7BF" w:rsidR="00356193" w:rsidRPr="00C0459D" w:rsidRDefault="00641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/A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3A9596B" w14:textId="4920DF73" w:rsidR="00356193" w:rsidRPr="00C0459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72D85A66" w14:textId="6AFF030F" w:rsidR="00356193" w:rsidRPr="00C0459D" w:rsidRDefault="00A31E56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</w:t>
            </w:r>
            <w:r w:rsidR="00356193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largine, </w:t>
            </w:r>
            <w:proofErr w:type="spellStart"/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</w:t>
            </w:r>
            <w:r w:rsidR="00356193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idra</w:t>
            </w:r>
            <w:proofErr w:type="spellEnd"/>
          </w:p>
        </w:tc>
        <w:tc>
          <w:tcPr>
            <w:tcW w:w="2501" w:type="dxa"/>
            <w:shd w:val="clear" w:color="auto" w:fill="auto"/>
            <w:vAlign w:val="center"/>
          </w:tcPr>
          <w:p w14:paraId="32DD2C3A" w14:textId="62AA6A0B" w:rsidR="00356193" w:rsidRPr="00C0459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etformin</w:t>
            </w:r>
          </w:p>
        </w:tc>
        <w:tc>
          <w:tcPr>
            <w:tcW w:w="2120" w:type="dxa"/>
            <w:shd w:val="clear" w:color="auto" w:fill="auto"/>
            <w:vAlign w:val="center"/>
          </w:tcPr>
          <w:p w14:paraId="69F66FFB" w14:textId="2E34235F" w:rsidR="00356193" w:rsidRPr="00C0459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sulin resistance</w:t>
            </w:r>
          </w:p>
        </w:tc>
      </w:tr>
      <w:tr w:rsidR="00B3678A" w:rsidRPr="00C0459D" w14:paraId="68F67E20" w14:textId="77777777" w:rsidTr="001104CD">
        <w:trPr>
          <w:trHeight w:val="426"/>
        </w:trPr>
        <w:tc>
          <w:tcPr>
            <w:tcW w:w="850" w:type="dxa"/>
            <w:shd w:val="clear" w:color="auto" w:fill="auto"/>
            <w:vAlign w:val="center"/>
          </w:tcPr>
          <w:p w14:paraId="6EAAEC45" w14:textId="16CF2E11" w:rsidR="00356193" w:rsidRPr="00C0459D" w:rsidRDefault="00320C2E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1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E37081B" w14:textId="56EB362F" w:rsidR="00356193" w:rsidRPr="00C0459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03EC329" w14:textId="188A7E1F" w:rsidR="00356193" w:rsidRPr="00C0459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2D1BD15" w14:textId="141524F6" w:rsidR="00356193" w:rsidRPr="00C0459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1DM</w:t>
            </w:r>
          </w:p>
        </w:tc>
        <w:tc>
          <w:tcPr>
            <w:tcW w:w="992" w:type="dxa"/>
            <w:vAlign w:val="center"/>
          </w:tcPr>
          <w:p w14:paraId="2AF6F1F0" w14:textId="113BE804" w:rsidR="00356193" w:rsidRPr="00C0459D" w:rsidRDefault="00641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1.3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2271375" w14:textId="7ECA1E3C" w:rsidR="00356193" w:rsidRPr="00C0459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ypertension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20223590" w14:textId="349A3786" w:rsidR="00356193" w:rsidRPr="00C0459D" w:rsidRDefault="00A31E56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</w:t>
            </w:r>
            <w:r w:rsidR="00356193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uman insulin, </w:t>
            </w:r>
            <w:proofErr w:type="spellStart"/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</w:t>
            </w:r>
            <w:r w:rsidR="00356193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part</w:t>
            </w:r>
            <w:proofErr w:type="spellEnd"/>
          </w:p>
        </w:tc>
        <w:tc>
          <w:tcPr>
            <w:tcW w:w="2501" w:type="dxa"/>
            <w:shd w:val="clear" w:color="auto" w:fill="auto"/>
            <w:vAlign w:val="center"/>
          </w:tcPr>
          <w:p w14:paraId="18F0E7D6" w14:textId="629ADE84" w:rsidR="00356193" w:rsidRPr="00C0459D" w:rsidRDefault="00716584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arbose</w:t>
            </w:r>
            <w:proofErr w:type="spellEnd"/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proofErr w:type="spellStart"/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opiramate</w:t>
            </w:r>
            <w:proofErr w:type="spellEnd"/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escitalopram, </w:t>
            </w:r>
            <w:proofErr w:type="spellStart"/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isinopril</w:t>
            </w:r>
            <w:proofErr w:type="spellEnd"/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 oxycodone</w:t>
            </w:r>
            <w:r w:rsidRPr="00C0459D" w:rsidDel="0071658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</w:p>
        </w:tc>
        <w:tc>
          <w:tcPr>
            <w:tcW w:w="2120" w:type="dxa"/>
            <w:shd w:val="clear" w:color="auto" w:fill="auto"/>
            <w:vAlign w:val="center"/>
          </w:tcPr>
          <w:p w14:paraId="6CFAB4C9" w14:textId="0FA8FB35" w:rsidR="00356193" w:rsidRPr="00C0459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current hypoglyc</w:t>
            </w:r>
            <w:r w:rsidR="001F01DA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</w:t>
            </w: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mia</w:t>
            </w:r>
            <w:r w:rsidR="00B44790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yperglyc</w:t>
            </w:r>
            <w:r w:rsidR="001F01DA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</w:t>
            </w: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mia</w:t>
            </w:r>
          </w:p>
        </w:tc>
      </w:tr>
      <w:tr w:rsidR="00B3678A" w:rsidRPr="00C0459D" w14:paraId="2E45A41C" w14:textId="77777777" w:rsidTr="001104CD">
        <w:trPr>
          <w:trHeight w:val="731"/>
        </w:trPr>
        <w:tc>
          <w:tcPr>
            <w:tcW w:w="850" w:type="dxa"/>
            <w:shd w:val="clear" w:color="auto" w:fill="auto"/>
            <w:vAlign w:val="center"/>
          </w:tcPr>
          <w:p w14:paraId="7B7BCD6A" w14:textId="252712CD" w:rsidR="00356193" w:rsidRPr="00C0459D" w:rsidRDefault="00320C2E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1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78446CE" w14:textId="2AEFB3FB" w:rsidR="00356193" w:rsidRPr="00C0459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89D2AE0" w14:textId="48D86944" w:rsidR="00356193" w:rsidRPr="00C0459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0828548" w14:textId="314B41AD" w:rsidR="00356193" w:rsidRPr="00C0459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1DM</w:t>
            </w:r>
          </w:p>
        </w:tc>
        <w:tc>
          <w:tcPr>
            <w:tcW w:w="992" w:type="dxa"/>
            <w:vAlign w:val="center"/>
          </w:tcPr>
          <w:p w14:paraId="132D6069" w14:textId="517D2078" w:rsidR="00356193" w:rsidRPr="00C0459D" w:rsidRDefault="00641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3.3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7CBEB055" w14:textId="036AF633" w:rsidR="00356193" w:rsidRPr="00C0459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lumbar spondylosis, hysterectomy, </w:t>
            </w:r>
            <w:r w:rsidR="00A31E56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eep vein thrombosis</w:t>
            </w: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 hypothyroidism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A7F999A" w14:textId="08359AD9" w:rsidR="00356193" w:rsidRPr="00C0459D" w:rsidRDefault="00A31E56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</w:t>
            </w:r>
            <w:r w:rsidR="00356193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temir</w:t>
            </w:r>
            <w:proofErr w:type="spellEnd"/>
            <w:r w:rsidR="00356193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proofErr w:type="spellStart"/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</w:t>
            </w:r>
            <w:r w:rsidR="00356193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part</w:t>
            </w:r>
            <w:proofErr w:type="spellEnd"/>
          </w:p>
        </w:tc>
        <w:tc>
          <w:tcPr>
            <w:tcW w:w="2501" w:type="dxa"/>
            <w:shd w:val="clear" w:color="auto" w:fill="auto"/>
            <w:vAlign w:val="center"/>
          </w:tcPr>
          <w:p w14:paraId="130647AA" w14:textId="766E36DA" w:rsidR="00356193" w:rsidRPr="00C0459D" w:rsidRDefault="000E1BA6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itagliptin</w:t>
            </w:r>
            <w:proofErr w:type="spellEnd"/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 levothyroxine, simvastatin, spironolactone, tramadol</w:t>
            </w:r>
          </w:p>
        </w:tc>
        <w:tc>
          <w:tcPr>
            <w:tcW w:w="2120" w:type="dxa"/>
            <w:shd w:val="clear" w:color="auto" w:fill="auto"/>
            <w:vAlign w:val="center"/>
          </w:tcPr>
          <w:p w14:paraId="72F7FA2E" w14:textId="33A66E23" w:rsidR="00356193" w:rsidRPr="00C0459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current severe hypoglyc</w:t>
            </w:r>
            <w:r w:rsidR="001F01DA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</w:t>
            </w: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mia</w:t>
            </w:r>
          </w:p>
        </w:tc>
      </w:tr>
      <w:tr w:rsidR="00B3678A" w:rsidRPr="00C0459D" w14:paraId="5E298689" w14:textId="77777777" w:rsidTr="001104CD">
        <w:trPr>
          <w:trHeight w:val="345"/>
        </w:trPr>
        <w:tc>
          <w:tcPr>
            <w:tcW w:w="850" w:type="dxa"/>
            <w:shd w:val="clear" w:color="auto" w:fill="auto"/>
            <w:vAlign w:val="center"/>
          </w:tcPr>
          <w:p w14:paraId="40B58124" w14:textId="605F9F76" w:rsidR="00356193" w:rsidRPr="00C0459D" w:rsidRDefault="00320C2E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1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E281A0C" w14:textId="636AE32E" w:rsidR="00356193" w:rsidRPr="00C0459D" w:rsidRDefault="00CD287C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37BFB47" w14:textId="0498283D" w:rsidR="00356193" w:rsidRPr="00C0459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663A01F" w14:textId="169A4FA1" w:rsidR="00356193" w:rsidRPr="00C0459D" w:rsidRDefault="00CD287C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1D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DC93D88" w14:textId="2F92A05B" w:rsidR="00356193" w:rsidRPr="00C0459D" w:rsidRDefault="00CD2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9.0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27799E55" w14:textId="38ED86E4" w:rsidR="00356193" w:rsidRPr="00C0459D" w:rsidRDefault="00CD287C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7FBBD8E6" w14:textId="0B822FC8" w:rsidR="00356193" w:rsidRPr="00C0459D" w:rsidRDefault="00A31E56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</w:t>
            </w:r>
            <w:r w:rsidR="00356193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part</w:t>
            </w:r>
            <w:proofErr w:type="spellEnd"/>
            <w:r w:rsidR="00356193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CSII)</w:t>
            </w:r>
          </w:p>
        </w:tc>
        <w:tc>
          <w:tcPr>
            <w:tcW w:w="2501" w:type="dxa"/>
            <w:shd w:val="clear" w:color="auto" w:fill="auto"/>
            <w:vAlign w:val="center"/>
          </w:tcPr>
          <w:p w14:paraId="27D0199B" w14:textId="0B5CA389" w:rsidR="00356193" w:rsidRPr="00C0459D" w:rsidRDefault="00CD287C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</w:t>
            </w:r>
          </w:p>
        </w:tc>
        <w:tc>
          <w:tcPr>
            <w:tcW w:w="2120" w:type="dxa"/>
            <w:shd w:val="clear" w:color="auto" w:fill="auto"/>
            <w:vAlign w:val="center"/>
          </w:tcPr>
          <w:p w14:paraId="75732A45" w14:textId="55F833F1" w:rsidR="00356193" w:rsidRPr="00C0459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current hypoglyc</w:t>
            </w:r>
            <w:r w:rsidR="001F01DA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</w:t>
            </w: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mia</w:t>
            </w:r>
          </w:p>
        </w:tc>
      </w:tr>
      <w:tr w:rsidR="00B3678A" w:rsidRPr="00C0459D" w14:paraId="44699089" w14:textId="77777777" w:rsidTr="001104CD">
        <w:trPr>
          <w:trHeight w:val="345"/>
        </w:trPr>
        <w:tc>
          <w:tcPr>
            <w:tcW w:w="850" w:type="dxa"/>
            <w:shd w:val="clear" w:color="auto" w:fill="auto"/>
            <w:vAlign w:val="center"/>
          </w:tcPr>
          <w:p w14:paraId="6568E546" w14:textId="4F755EBD" w:rsidR="00356193" w:rsidRPr="00C0459D" w:rsidDel="00C225FD" w:rsidRDefault="00320C2E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1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4309E3A" w14:textId="0C5F814B" w:rsidR="00356193" w:rsidRPr="00C0459D" w:rsidDel="00C225F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832CAD8" w14:textId="46EFDB0F" w:rsidR="00356193" w:rsidRPr="00C0459D" w:rsidDel="00C225F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9CAE04" w14:textId="7AB3ACDB" w:rsidR="00356193" w:rsidRPr="00C0459D" w:rsidDel="00C225F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2DM</w:t>
            </w:r>
          </w:p>
        </w:tc>
        <w:tc>
          <w:tcPr>
            <w:tcW w:w="992" w:type="dxa"/>
            <w:vAlign w:val="center"/>
          </w:tcPr>
          <w:p w14:paraId="20A92BE2" w14:textId="4EA6F72B" w:rsidR="00356193" w:rsidRPr="00C0459D" w:rsidRDefault="00641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9.6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28CC985C" w14:textId="0C4A7CFA" w:rsidR="00356193" w:rsidRPr="00C0459D" w:rsidDel="00C225F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4BFDD125" w14:textId="064949EC" w:rsidR="00356193" w:rsidRPr="00C0459D" w:rsidDel="00C225FD" w:rsidRDefault="00A31E56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</w:t>
            </w:r>
            <w:r w:rsidR="00356193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temir</w:t>
            </w:r>
            <w:proofErr w:type="spellEnd"/>
            <w:r w:rsidR="00356193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bookmarkStart w:id="5" w:name="_GoBack"/>
            <w:proofErr w:type="spellStart"/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</w:t>
            </w:r>
            <w:r w:rsidR="00356193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spro</w:t>
            </w:r>
            <w:bookmarkEnd w:id="5"/>
            <w:proofErr w:type="spellEnd"/>
          </w:p>
        </w:tc>
        <w:tc>
          <w:tcPr>
            <w:tcW w:w="2501" w:type="dxa"/>
            <w:shd w:val="clear" w:color="auto" w:fill="auto"/>
            <w:vAlign w:val="center"/>
          </w:tcPr>
          <w:p w14:paraId="634D5C78" w14:textId="0D59514A" w:rsidR="00356193" w:rsidRPr="00C0459D" w:rsidDel="00C225F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etformin, simvastatin</w:t>
            </w:r>
          </w:p>
        </w:tc>
        <w:tc>
          <w:tcPr>
            <w:tcW w:w="2120" w:type="dxa"/>
            <w:shd w:val="clear" w:color="auto" w:fill="auto"/>
            <w:vAlign w:val="center"/>
          </w:tcPr>
          <w:p w14:paraId="29E1543E" w14:textId="02C6AA4D" w:rsidR="00356193" w:rsidRPr="00C0459D" w:rsidDel="00C225F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orning hypoglyc</w:t>
            </w:r>
            <w:r w:rsidR="001F01DA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</w:t>
            </w: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mia</w:t>
            </w:r>
            <w:r w:rsidR="00B44790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</w:t>
            </w: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protracted insulin action</w:t>
            </w:r>
          </w:p>
        </w:tc>
      </w:tr>
      <w:tr w:rsidR="00B3678A" w:rsidRPr="00C0459D" w14:paraId="73847A5C" w14:textId="77777777" w:rsidTr="001104CD">
        <w:trPr>
          <w:trHeight w:val="345"/>
        </w:trPr>
        <w:tc>
          <w:tcPr>
            <w:tcW w:w="850" w:type="dxa"/>
            <w:shd w:val="clear" w:color="auto" w:fill="auto"/>
            <w:vAlign w:val="center"/>
          </w:tcPr>
          <w:p w14:paraId="20DAB296" w14:textId="40B9AF37" w:rsidR="00356193" w:rsidRPr="00C0459D" w:rsidDel="00C225FD" w:rsidRDefault="00320C2E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2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101DDAB" w14:textId="528A8639" w:rsidR="00356193" w:rsidRPr="00C0459D" w:rsidDel="00C225FD" w:rsidRDefault="00CD287C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FA18CF0" w14:textId="274C080F" w:rsidR="00356193" w:rsidRPr="00C0459D" w:rsidDel="00C225FD" w:rsidRDefault="00CD287C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A8A649" w14:textId="6FF78CC8" w:rsidR="00356193" w:rsidRPr="00C0459D" w:rsidDel="00C225F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2DM</w:t>
            </w:r>
          </w:p>
        </w:tc>
        <w:tc>
          <w:tcPr>
            <w:tcW w:w="992" w:type="dxa"/>
            <w:vAlign w:val="center"/>
          </w:tcPr>
          <w:p w14:paraId="063ECBBF" w14:textId="7546EB36" w:rsidR="00356193" w:rsidRPr="00C0459D" w:rsidRDefault="00641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  <w:r w:rsidR="00CD287C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.0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8000E51" w14:textId="1E32901B" w:rsidR="00356193" w:rsidRPr="00C0459D" w:rsidDel="00C225FD" w:rsidRDefault="00191DD4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6532246C" w14:textId="44A5A5F2" w:rsidR="00356193" w:rsidRPr="00C0459D" w:rsidDel="00C225FD" w:rsidRDefault="00A31E56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</w:t>
            </w:r>
            <w:r w:rsidR="00191DD4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gludec</w:t>
            </w:r>
            <w:proofErr w:type="spellEnd"/>
            <w:r w:rsidR="00191DD4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proofErr w:type="spellStart"/>
            <w:r w:rsidR="00191DD4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lulisine</w:t>
            </w:r>
            <w:proofErr w:type="spellEnd"/>
          </w:p>
        </w:tc>
        <w:tc>
          <w:tcPr>
            <w:tcW w:w="2501" w:type="dxa"/>
            <w:shd w:val="clear" w:color="auto" w:fill="auto"/>
            <w:vAlign w:val="center"/>
          </w:tcPr>
          <w:p w14:paraId="4FAC2BC2" w14:textId="2BA359B7" w:rsidR="00356193" w:rsidRPr="00C0459D" w:rsidDel="00C225FD" w:rsidRDefault="00191DD4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abapentin, atorvastatin</w:t>
            </w:r>
          </w:p>
        </w:tc>
        <w:tc>
          <w:tcPr>
            <w:tcW w:w="2120" w:type="dxa"/>
            <w:shd w:val="clear" w:color="auto" w:fill="auto"/>
            <w:vAlign w:val="center"/>
          </w:tcPr>
          <w:p w14:paraId="1B179A3B" w14:textId="699D5D26" w:rsidR="00356193" w:rsidRPr="00C0459D" w:rsidDel="00C225FD" w:rsidRDefault="00191DD4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current nocturnal hypoglyc</w:t>
            </w:r>
            <w:r w:rsidR="001F01DA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</w:t>
            </w: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mia</w:t>
            </w:r>
          </w:p>
        </w:tc>
      </w:tr>
      <w:tr w:rsidR="00B3678A" w:rsidRPr="00C0459D" w14:paraId="7B580817" w14:textId="77777777" w:rsidTr="001104CD">
        <w:trPr>
          <w:trHeight w:val="345"/>
        </w:trPr>
        <w:tc>
          <w:tcPr>
            <w:tcW w:w="850" w:type="dxa"/>
            <w:shd w:val="clear" w:color="auto" w:fill="auto"/>
            <w:vAlign w:val="center"/>
          </w:tcPr>
          <w:p w14:paraId="3C570CB7" w14:textId="2E83B1A4" w:rsidR="00356193" w:rsidRPr="00C0459D" w:rsidDel="00C225FD" w:rsidRDefault="00320C2E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2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28F9488" w14:textId="4FE3F11E" w:rsidR="00356193" w:rsidRPr="00C0459D" w:rsidDel="00C225F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9420D43" w14:textId="76A5F5FF" w:rsidR="00356193" w:rsidRPr="00C0459D" w:rsidDel="00C225F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6036D86" w14:textId="57DB3045" w:rsidR="00356193" w:rsidRPr="00C0459D" w:rsidDel="00C225F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1DM</w:t>
            </w:r>
          </w:p>
        </w:tc>
        <w:tc>
          <w:tcPr>
            <w:tcW w:w="992" w:type="dxa"/>
            <w:vAlign w:val="center"/>
          </w:tcPr>
          <w:p w14:paraId="557D4674" w14:textId="6DD7298F" w:rsidR="00356193" w:rsidRPr="00C0459D" w:rsidRDefault="00571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.9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C8D91A3" w14:textId="321B1EE7" w:rsidR="00356193" w:rsidRPr="00C0459D" w:rsidDel="00C225F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2E18D988" w14:textId="11CA3851" w:rsidR="00356193" w:rsidRPr="00C0459D" w:rsidDel="00C225FD" w:rsidRDefault="00A31E56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</w:t>
            </w:r>
            <w:r w:rsidR="00443107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argine,</w:t>
            </w: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  <w:proofErr w:type="spellStart"/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</w:t>
            </w:r>
            <w:r w:rsidR="00356193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ulisine</w:t>
            </w:r>
            <w:proofErr w:type="spellEnd"/>
          </w:p>
        </w:tc>
        <w:tc>
          <w:tcPr>
            <w:tcW w:w="2501" w:type="dxa"/>
            <w:shd w:val="clear" w:color="auto" w:fill="auto"/>
            <w:vAlign w:val="center"/>
          </w:tcPr>
          <w:p w14:paraId="0A5DFC8B" w14:textId="6866E2C6" w:rsidR="00356193" w:rsidRPr="00C0459D" w:rsidDel="00C225FD" w:rsidRDefault="00443107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etformin</w:t>
            </w:r>
          </w:p>
        </w:tc>
        <w:tc>
          <w:tcPr>
            <w:tcW w:w="2120" w:type="dxa"/>
            <w:shd w:val="clear" w:color="auto" w:fill="auto"/>
            <w:vAlign w:val="center"/>
          </w:tcPr>
          <w:p w14:paraId="05480E5E" w14:textId="528CD1D4" w:rsidR="00356193" w:rsidRPr="00C0459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abile glyc</w:t>
            </w:r>
            <w:r w:rsidR="001F01DA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</w:t>
            </w: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mia</w:t>
            </w:r>
            <w:r w:rsidR="00B44790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</w:t>
            </w:r>
          </w:p>
          <w:p w14:paraId="52AE1492" w14:textId="462C112E" w:rsidR="00356193" w:rsidRPr="00C0459D" w:rsidDel="00C225F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current hypoglyc</w:t>
            </w:r>
            <w:r w:rsidR="001F01DA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</w:t>
            </w: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mia</w:t>
            </w:r>
          </w:p>
        </w:tc>
      </w:tr>
      <w:tr w:rsidR="00B3678A" w:rsidRPr="00C0459D" w14:paraId="5D960C17" w14:textId="77777777" w:rsidTr="001104CD">
        <w:trPr>
          <w:trHeight w:val="345"/>
        </w:trPr>
        <w:tc>
          <w:tcPr>
            <w:tcW w:w="850" w:type="dxa"/>
            <w:shd w:val="clear" w:color="auto" w:fill="auto"/>
            <w:vAlign w:val="center"/>
          </w:tcPr>
          <w:p w14:paraId="7B3B5F80" w14:textId="539ABDF8" w:rsidR="00356193" w:rsidRPr="00C0459D" w:rsidDel="00C225FD" w:rsidRDefault="00320C2E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FCBA929" w14:textId="68A1621E" w:rsidR="00356193" w:rsidRPr="00C0459D" w:rsidDel="00C225F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32566E2" w14:textId="123DFAE8" w:rsidR="00356193" w:rsidRPr="00C0459D" w:rsidDel="00C225F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CE8AF8A" w14:textId="6ECF603C" w:rsidR="00356193" w:rsidRPr="00C0459D" w:rsidDel="00C225F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1DM</w:t>
            </w:r>
          </w:p>
        </w:tc>
        <w:tc>
          <w:tcPr>
            <w:tcW w:w="992" w:type="dxa"/>
            <w:vAlign w:val="center"/>
          </w:tcPr>
          <w:p w14:paraId="49AEC033" w14:textId="3D1A866A" w:rsidR="00356193" w:rsidRPr="00C0459D" w:rsidRDefault="00571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.3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45A306E4" w14:textId="4204B55E" w:rsidR="00356193" w:rsidRPr="00C0459D" w:rsidDel="00C225F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1A4C36CA" w14:textId="2CA45646" w:rsidR="00356193" w:rsidRPr="00C0459D" w:rsidDel="00C225FD" w:rsidRDefault="00A31E56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</w:t>
            </w:r>
            <w:r w:rsidR="00356193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largine, </w:t>
            </w:r>
            <w:proofErr w:type="spellStart"/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</w:t>
            </w:r>
            <w:r w:rsidR="00356193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spro</w:t>
            </w:r>
            <w:proofErr w:type="spellEnd"/>
          </w:p>
        </w:tc>
        <w:tc>
          <w:tcPr>
            <w:tcW w:w="2501" w:type="dxa"/>
            <w:shd w:val="clear" w:color="auto" w:fill="auto"/>
            <w:vAlign w:val="center"/>
          </w:tcPr>
          <w:p w14:paraId="78DEB4AD" w14:textId="3232F8F6" w:rsidR="00356193" w:rsidRPr="00C0459D" w:rsidDel="00C225F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</w:t>
            </w:r>
          </w:p>
        </w:tc>
        <w:tc>
          <w:tcPr>
            <w:tcW w:w="2120" w:type="dxa"/>
            <w:shd w:val="clear" w:color="auto" w:fill="auto"/>
            <w:vAlign w:val="center"/>
          </w:tcPr>
          <w:p w14:paraId="12C65420" w14:textId="1904D513" w:rsidR="00356193" w:rsidRPr="00C0459D" w:rsidDel="00C225F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current hypoglyc</w:t>
            </w:r>
            <w:r w:rsidR="001F01DA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</w:t>
            </w: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emia despite low insulin dose </w:t>
            </w:r>
          </w:p>
        </w:tc>
      </w:tr>
      <w:tr w:rsidR="00B3678A" w:rsidRPr="00C0459D" w14:paraId="00DB216D" w14:textId="77777777" w:rsidTr="001104CD">
        <w:trPr>
          <w:trHeight w:val="345"/>
        </w:trPr>
        <w:tc>
          <w:tcPr>
            <w:tcW w:w="850" w:type="dxa"/>
            <w:shd w:val="clear" w:color="auto" w:fill="auto"/>
            <w:vAlign w:val="center"/>
          </w:tcPr>
          <w:p w14:paraId="605ABE99" w14:textId="05A32D54" w:rsidR="00356193" w:rsidRPr="00C0459D" w:rsidDel="00C225FD" w:rsidRDefault="00320C2E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2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44ED12C" w14:textId="79E88D0B" w:rsidR="00356193" w:rsidRPr="00C0459D" w:rsidDel="00C225F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EBB3371" w14:textId="6977E38B" w:rsidR="00356193" w:rsidRPr="00C0459D" w:rsidDel="00C225F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EB14134" w14:textId="376131C6" w:rsidR="00356193" w:rsidRPr="00C0459D" w:rsidDel="00C225F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1DM</w:t>
            </w:r>
          </w:p>
        </w:tc>
        <w:tc>
          <w:tcPr>
            <w:tcW w:w="992" w:type="dxa"/>
            <w:vAlign w:val="center"/>
          </w:tcPr>
          <w:p w14:paraId="18414453" w14:textId="52C96447" w:rsidR="00356193" w:rsidRPr="00C0459D" w:rsidRDefault="00571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3.3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11F48D9" w14:textId="50103154" w:rsidR="00356193" w:rsidRPr="00C0459D" w:rsidDel="00C225F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83A8852" w14:textId="731E33F4" w:rsidR="00356193" w:rsidRPr="00C0459D" w:rsidDel="00C225FD" w:rsidRDefault="00A31E56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</w:t>
            </w:r>
            <w:r w:rsidR="00356193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largine, </w:t>
            </w:r>
            <w:proofErr w:type="spellStart"/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</w:t>
            </w:r>
            <w:r w:rsidR="00356193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part</w:t>
            </w:r>
            <w:proofErr w:type="spellEnd"/>
          </w:p>
        </w:tc>
        <w:tc>
          <w:tcPr>
            <w:tcW w:w="2501" w:type="dxa"/>
            <w:shd w:val="clear" w:color="auto" w:fill="auto"/>
            <w:vAlign w:val="center"/>
          </w:tcPr>
          <w:p w14:paraId="388C8350" w14:textId="419C27F0" w:rsidR="00356193" w:rsidRPr="00C0459D" w:rsidDel="00C225F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</w:t>
            </w:r>
          </w:p>
        </w:tc>
        <w:tc>
          <w:tcPr>
            <w:tcW w:w="2120" w:type="dxa"/>
            <w:shd w:val="clear" w:color="auto" w:fill="auto"/>
            <w:vAlign w:val="center"/>
          </w:tcPr>
          <w:p w14:paraId="01965F85" w14:textId="60B9D30E" w:rsidR="00356193" w:rsidRPr="00C0459D" w:rsidDel="00C225FD" w:rsidRDefault="00FF7C77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</w:t>
            </w:r>
            <w:r w:rsidR="00356193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current prolonged hypoglyc</w:t>
            </w:r>
            <w:r w:rsidR="001F01DA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</w:t>
            </w:r>
            <w:r w:rsidR="00356193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mia</w:t>
            </w:r>
          </w:p>
        </w:tc>
      </w:tr>
      <w:tr w:rsidR="00B3678A" w:rsidRPr="00C0459D" w14:paraId="768E6D52" w14:textId="77777777" w:rsidTr="001104CD">
        <w:trPr>
          <w:trHeight w:val="345"/>
        </w:trPr>
        <w:tc>
          <w:tcPr>
            <w:tcW w:w="850" w:type="dxa"/>
            <w:shd w:val="clear" w:color="auto" w:fill="auto"/>
            <w:vAlign w:val="center"/>
          </w:tcPr>
          <w:p w14:paraId="2ECDA3A3" w14:textId="71E31C20" w:rsidR="00356193" w:rsidRPr="00C0459D" w:rsidDel="00C225FD" w:rsidRDefault="00320C2E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2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20B803B" w14:textId="3FC82749" w:rsidR="00356193" w:rsidRPr="00C0459D" w:rsidDel="00C225F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E430D02" w14:textId="7C97E8B1" w:rsidR="00356193" w:rsidRPr="00C0459D" w:rsidDel="00C225F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D56DAB2" w14:textId="6AC6D1F3" w:rsidR="00356193" w:rsidRPr="00C0459D" w:rsidDel="00C225F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1DM</w:t>
            </w:r>
          </w:p>
        </w:tc>
        <w:tc>
          <w:tcPr>
            <w:tcW w:w="992" w:type="dxa"/>
            <w:vAlign w:val="center"/>
          </w:tcPr>
          <w:p w14:paraId="28D36028" w14:textId="3A807F57" w:rsidR="00356193" w:rsidRPr="00C0459D" w:rsidRDefault="00571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7.4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810B7C0" w14:textId="1AE6F1B5" w:rsidR="00356193" w:rsidRPr="00C0459D" w:rsidDel="00C225F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64663FD4" w14:textId="432D15E1" w:rsidR="00356193" w:rsidRPr="00C0459D" w:rsidDel="00C225FD" w:rsidRDefault="00B44790" w:rsidP="003B5A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pPrChange w:id="6" w:author="Vishwapriya P." w:date="2023-08-20T00:44:00Z">
                <w:pPr>
                  <w:spacing w:after="0" w:line="240" w:lineRule="auto"/>
                  <w:jc w:val="center"/>
                </w:pPr>
              </w:pPrChange>
            </w:pPr>
            <w:proofErr w:type="spellStart"/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</w:t>
            </w:r>
            <w:r w:rsidR="00356193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temir</w:t>
            </w:r>
            <w:proofErr w:type="spellEnd"/>
            <w:r w:rsidR="00356193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del w:id="7" w:author="Vishwapriya P." w:date="2023-08-20T00:44:00Z">
              <w:r w:rsidR="00356193" w:rsidRPr="00C0459D" w:rsidDel="003B5A3E">
                <w:rPr>
                  <w:rFonts w:ascii="Times New Roman" w:eastAsia="Times New Roman" w:hAnsi="Times New Roman" w:cs="Times New Roman"/>
                  <w:color w:val="000000"/>
                  <w:lang w:val="en-GB" w:eastAsia="en-GB"/>
                </w:rPr>
                <w:delText>Lispro</w:delText>
              </w:r>
            </w:del>
            <w:proofErr w:type="spellStart"/>
            <w:ins w:id="8" w:author="Vishwapriya P." w:date="2023-08-20T00:44:00Z">
              <w:r w:rsidR="003B5A3E">
                <w:rPr>
                  <w:rFonts w:ascii="Times New Roman" w:eastAsia="Times New Roman" w:hAnsi="Times New Roman" w:cs="Times New Roman"/>
                  <w:color w:val="000000"/>
                  <w:lang w:val="en-GB" w:eastAsia="en-GB"/>
                </w:rPr>
                <w:t>l</w:t>
              </w:r>
              <w:r w:rsidR="003B5A3E" w:rsidRPr="00C0459D">
                <w:rPr>
                  <w:rFonts w:ascii="Times New Roman" w:eastAsia="Times New Roman" w:hAnsi="Times New Roman" w:cs="Times New Roman"/>
                  <w:color w:val="000000"/>
                  <w:lang w:val="en-GB" w:eastAsia="en-GB"/>
                </w:rPr>
                <w:t>ispro</w:t>
              </w:r>
            </w:ins>
            <w:proofErr w:type="spellEnd"/>
          </w:p>
        </w:tc>
        <w:tc>
          <w:tcPr>
            <w:tcW w:w="2501" w:type="dxa"/>
            <w:shd w:val="clear" w:color="auto" w:fill="auto"/>
            <w:vAlign w:val="center"/>
          </w:tcPr>
          <w:p w14:paraId="41AB8441" w14:textId="381820AF" w:rsidR="00356193" w:rsidRPr="00C0459D" w:rsidDel="00C225FD" w:rsidRDefault="00B44790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</w:t>
            </w:r>
            <w:r w:rsidR="00356193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pagliflozin</w:t>
            </w:r>
            <w:proofErr w:type="spellEnd"/>
            <w:r w:rsidR="00356193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 atorvastatin</w:t>
            </w:r>
          </w:p>
        </w:tc>
        <w:tc>
          <w:tcPr>
            <w:tcW w:w="2120" w:type="dxa"/>
            <w:shd w:val="clear" w:color="auto" w:fill="auto"/>
            <w:vAlign w:val="center"/>
          </w:tcPr>
          <w:p w14:paraId="14D23A16" w14:textId="77777777" w:rsidR="00356193" w:rsidRPr="00C0459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severe insulin resistance </w:t>
            </w:r>
          </w:p>
          <w:p w14:paraId="6BFD7C17" w14:textId="77777777" w:rsidR="00356193" w:rsidRPr="00C0459D" w:rsidDel="00C225F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B3678A" w:rsidRPr="00C0459D" w14:paraId="11D29D32" w14:textId="77777777" w:rsidTr="001104CD">
        <w:trPr>
          <w:trHeight w:val="345"/>
        </w:trPr>
        <w:tc>
          <w:tcPr>
            <w:tcW w:w="850" w:type="dxa"/>
            <w:shd w:val="clear" w:color="auto" w:fill="auto"/>
            <w:vAlign w:val="center"/>
          </w:tcPr>
          <w:p w14:paraId="5104E371" w14:textId="30BAEAA4" w:rsidR="00356193" w:rsidRPr="00C0459D" w:rsidDel="00C225FD" w:rsidRDefault="00320C2E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2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3963B3F" w14:textId="22CCA43A" w:rsidR="00356193" w:rsidRPr="00C0459D" w:rsidDel="00C225F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56BA784" w14:textId="1FC50284" w:rsidR="00356193" w:rsidRPr="00C0459D" w:rsidDel="00C225F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E0665AB" w14:textId="63FE3354" w:rsidR="00356193" w:rsidRPr="00C0459D" w:rsidDel="00C225F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1DM</w:t>
            </w:r>
          </w:p>
        </w:tc>
        <w:tc>
          <w:tcPr>
            <w:tcW w:w="992" w:type="dxa"/>
            <w:vAlign w:val="center"/>
          </w:tcPr>
          <w:p w14:paraId="7695404E" w14:textId="3703FAFB" w:rsidR="00356193" w:rsidRPr="00C0459D" w:rsidRDefault="00571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1.9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6772E8F" w14:textId="68BC03AF" w:rsidR="00356193" w:rsidRPr="00C0459D" w:rsidDel="00C225FD" w:rsidRDefault="00A31E56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</w:t>
            </w:r>
            <w:r w:rsidR="00356193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stroparesis, Raynaud’s phenomenon, hypothyroidism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7541EAD4" w14:textId="0FE64E15" w:rsidR="00356193" w:rsidRPr="00C0459D" w:rsidDel="00C225FD" w:rsidRDefault="00A31E56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</w:t>
            </w:r>
            <w:r w:rsidR="00356193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part</w:t>
            </w:r>
            <w:proofErr w:type="spellEnd"/>
            <w:r w:rsidR="00356193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CSII)</w:t>
            </w:r>
          </w:p>
        </w:tc>
        <w:tc>
          <w:tcPr>
            <w:tcW w:w="2501" w:type="dxa"/>
            <w:shd w:val="clear" w:color="auto" w:fill="auto"/>
            <w:vAlign w:val="center"/>
          </w:tcPr>
          <w:p w14:paraId="7CDAC0C5" w14:textId="4E16B07A" w:rsidR="00356193" w:rsidRPr="00C0459D" w:rsidDel="00C225FD" w:rsidRDefault="00443107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evothyroxine, amitriptyline, ascorbic acid, hydroxychloroquine, lansoprazole, metoclopramide, simvastatin</w:t>
            </w:r>
          </w:p>
        </w:tc>
        <w:tc>
          <w:tcPr>
            <w:tcW w:w="2120" w:type="dxa"/>
            <w:shd w:val="clear" w:color="auto" w:fill="auto"/>
            <w:vAlign w:val="center"/>
          </w:tcPr>
          <w:p w14:paraId="6F224C36" w14:textId="264234CE" w:rsidR="00356193" w:rsidRPr="00C0459D" w:rsidDel="00C225F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abile glyc</w:t>
            </w:r>
            <w:r w:rsidR="001F01DA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</w:t>
            </w: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mia</w:t>
            </w:r>
          </w:p>
        </w:tc>
      </w:tr>
      <w:tr w:rsidR="00B3678A" w:rsidRPr="00C0459D" w14:paraId="215F6050" w14:textId="77777777" w:rsidTr="001104CD">
        <w:trPr>
          <w:trHeight w:val="345"/>
        </w:trPr>
        <w:tc>
          <w:tcPr>
            <w:tcW w:w="850" w:type="dxa"/>
            <w:shd w:val="clear" w:color="auto" w:fill="auto"/>
            <w:vAlign w:val="center"/>
          </w:tcPr>
          <w:p w14:paraId="57E53817" w14:textId="0DC86887" w:rsidR="00356193" w:rsidRPr="00C0459D" w:rsidDel="00C225FD" w:rsidRDefault="00320C2E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2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FA5BBA6" w14:textId="6EF09BA9" w:rsidR="00356193" w:rsidRPr="00C0459D" w:rsidDel="00C225F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41C9B5B" w14:textId="1F9097A9" w:rsidR="00356193" w:rsidRPr="00C0459D" w:rsidDel="00C225F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880D9E9" w14:textId="0916EC37" w:rsidR="00356193" w:rsidRPr="00C0459D" w:rsidDel="00C225F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1DM</w:t>
            </w:r>
          </w:p>
        </w:tc>
        <w:tc>
          <w:tcPr>
            <w:tcW w:w="992" w:type="dxa"/>
          </w:tcPr>
          <w:p w14:paraId="26DCC493" w14:textId="21211D1F" w:rsidR="00356193" w:rsidRPr="00C0459D" w:rsidRDefault="008641AB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5.4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4234900B" w14:textId="56D0E48C" w:rsidR="00356193" w:rsidRPr="00C0459D" w:rsidDel="00C225F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2FE39CE0" w14:textId="114E38A0" w:rsidR="00356193" w:rsidRPr="00C0459D" w:rsidRDefault="00A31E56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</w:t>
            </w:r>
            <w:r w:rsidR="00356193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uman insulin </w:t>
            </w:r>
          </w:p>
          <w:p w14:paraId="7586CC03" w14:textId="4A0618F0" w:rsidR="00356193" w:rsidRPr="00C0459D" w:rsidDel="00C225F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U-500</w:t>
            </w:r>
          </w:p>
        </w:tc>
        <w:tc>
          <w:tcPr>
            <w:tcW w:w="2501" w:type="dxa"/>
            <w:shd w:val="clear" w:color="auto" w:fill="auto"/>
            <w:vAlign w:val="center"/>
          </w:tcPr>
          <w:p w14:paraId="4F4D7D02" w14:textId="577D1D66" w:rsidR="00356193" w:rsidRPr="00C0459D" w:rsidDel="00C225FD" w:rsidRDefault="00443107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iraglutide</w:t>
            </w:r>
            <w:proofErr w:type="spellEnd"/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 metformin, atorvastatin</w:t>
            </w:r>
          </w:p>
        </w:tc>
        <w:tc>
          <w:tcPr>
            <w:tcW w:w="2120" w:type="dxa"/>
            <w:shd w:val="clear" w:color="auto" w:fill="auto"/>
            <w:vAlign w:val="center"/>
          </w:tcPr>
          <w:p w14:paraId="6AC1A18C" w14:textId="411CE58B" w:rsidR="00356193" w:rsidRPr="00C0459D" w:rsidDel="00C225F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vere insulin resistance</w:t>
            </w:r>
          </w:p>
        </w:tc>
      </w:tr>
      <w:tr w:rsidR="00B3678A" w:rsidRPr="00C0459D" w14:paraId="068941C9" w14:textId="77777777" w:rsidTr="001104CD">
        <w:trPr>
          <w:trHeight w:val="345"/>
        </w:trPr>
        <w:tc>
          <w:tcPr>
            <w:tcW w:w="850" w:type="dxa"/>
            <w:shd w:val="clear" w:color="auto" w:fill="auto"/>
            <w:vAlign w:val="center"/>
          </w:tcPr>
          <w:p w14:paraId="62FE987B" w14:textId="5C5EB971" w:rsidR="00356193" w:rsidRPr="00C0459D" w:rsidDel="00C225FD" w:rsidRDefault="00320C2E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2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C2C8218" w14:textId="4577BD16" w:rsidR="00356193" w:rsidRPr="00C0459D" w:rsidDel="00C225F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287C3A3" w14:textId="1D9DD9C6" w:rsidR="00356193" w:rsidRPr="00C0459D" w:rsidDel="00C225F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6913CB" w14:textId="4BB8402B" w:rsidR="00356193" w:rsidRPr="00C0459D" w:rsidDel="00C225F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1DM</w:t>
            </w:r>
          </w:p>
        </w:tc>
        <w:tc>
          <w:tcPr>
            <w:tcW w:w="992" w:type="dxa"/>
          </w:tcPr>
          <w:p w14:paraId="5C8007BE" w14:textId="4052E161" w:rsidR="00356193" w:rsidRPr="00C0459D" w:rsidRDefault="008641AB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.9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3290279" w14:textId="7E6DFC96" w:rsidR="00356193" w:rsidRPr="00C0459D" w:rsidDel="00C225F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0AED6B5E" w14:textId="00DF000F" w:rsidR="00356193" w:rsidRPr="00C0459D" w:rsidRDefault="00A31E56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</w:t>
            </w:r>
            <w:r w:rsidR="00356193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gludec</w:t>
            </w:r>
            <w:proofErr w:type="spellEnd"/>
          </w:p>
          <w:p w14:paraId="3750D0D9" w14:textId="06120031" w:rsidR="00356193" w:rsidRPr="00C0459D" w:rsidDel="00C225FD" w:rsidRDefault="00A31E56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</w:t>
            </w:r>
            <w:r w:rsidR="00356193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ulisine</w:t>
            </w:r>
            <w:proofErr w:type="spellEnd"/>
            <w:r w:rsidR="00356193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CSII)</w:t>
            </w:r>
          </w:p>
        </w:tc>
        <w:tc>
          <w:tcPr>
            <w:tcW w:w="2501" w:type="dxa"/>
            <w:shd w:val="clear" w:color="auto" w:fill="auto"/>
            <w:vAlign w:val="center"/>
          </w:tcPr>
          <w:p w14:paraId="3268D619" w14:textId="2076C448" w:rsidR="00356193" w:rsidRPr="00C0459D" w:rsidDel="00C225F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</w:t>
            </w:r>
          </w:p>
        </w:tc>
        <w:tc>
          <w:tcPr>
            <w:tcW w:w="2120" w:type="dxa"/>
            <w:shd w:val="clear" w:color="auto" w:fill="auto"/>
            <w:vAlign w:val="center"/>
          </w:tcPr>
          <w:p w14:paraId="7AEA3892" w14:textId="10AAA46E" w:rsidR="00356193" w:rsidRPr="00C0459D" w:rsidDel="00C225F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sulin resistance</w:t>
            </w:r>
            <w:r w:rsidR="00082995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longed hypoglycaemia</w:t>
            </w:r>
          </w:p>
        </w:tc>
      </w:tr>
      <w:tr w:rsidR="00B3678A" w:rsidRPr="00C0459D" w14:paraId="1B840BF2" w14:textId="77777777" w:rsidTr="001104CD">
        <w:trPr>
          <w:trHeight w:val="345"/>
        </w:trPr>
        <w:tc>
          <w:tcPr>
            <w:tcW w:w="850" w:type="dxa"/>
            <w:shd w:val="clear" w:color="auto" w:fill="auto"/>
            <w:vAlign w:val="center"/>
          </w:tcPr>
          <w:p w14:paraId="5AAD8287" w14:textId="38FCF8F2" w:rsidR="00356193" w:rsidRPr="00C0459D" w:rsidDel="00C225FD" w:rsidRDefault="00320C2E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2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D754BF6" w14:textId="5A174D9A" w:rsidR="00356193" w:rsidRPr="00C0459D" w:rsidDel="00C225F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7EFEAD2" w14:textId="4B08EDE7" w:rsidR="00356193" w:rsidRPr="00C0459D" w:rsidDel="00C225F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103495" w14:textId="309B9268" w:rsidR="00356193" w:rsidRPr="00C0459D" w:rsidDel="00C225F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1DM</w:t>
            </w:r>
          </w:p>
        </w:tc>
        <w:tc>
          <w:tcPr>
            <w:tcW w:w="992" w:type="dxa"/>
          </w:tcPr>
          <w:p w14:paraId="7BF5E2F8" w14:textId="02561F84" w:rsidR="008641AB" w:rsidRPr="00C0459D" w:rsidRDefault="00864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.0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ABE1E1C" w14:textId="7B9E08E0" w:rsidR="00356193" w:rsidRPr="00C0459D" w:rsidDel="00C225FD" w:rsidRDefault="00A31E56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</w:t>
            </w:r>
            <w:r w:rsidR="00356193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lateral band-like lipodystrophy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0A95D3D2" w14:textId="1923A44D" w:rsidR="00356193" w:rsidRPr="00C0459D" w:rsidDel="00C225FD" w:rsidRDefault="00A31E56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</w:t>
            </w:r>
            <w:r w:rsidR="00356193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temir</w:t>
            </w:r>
            <w:proofErr w:type="spellEnd"/>
            <w:r w:rsidR="00356193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proofErr w:type="spellStart"/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</w:t>
            </w:r>
            <w:r w:rsidR="00356193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part</w:t>
            </w:r>
            <w:proofErr w:type="spellEnd"/>
          </w:p>
        </w:tc>
        <w:tc>
          <w:tcPr>
            <w:tcW w:w="2501" w:type="dxa"/>
            <w:shd w:val="clear" w:color="auto" w:fill="auto"/>
            <w:vAlign w:val="center"/>
          </w:tcPr>
          <w:p w14:paraId="30EBC2E2" w14:textId="02C383DB" w:rsidR="00356193" w:rsidRPr="00C0459D" w:rsidDel="00C225F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</w:t>
            </w:r>
          </w:p>
        </w:tc>
        <w:tc>
          <w:tcPr>
            <w:tcW w:w="2120" w:type="dxa"/>
            <w:shd w:val="clear" w:color="auto" w:fill="auto"/>
            <w:vAlign w:val="center"/>
          </w:tcPr>
          <w:p w14:paraId="5FA0164A" w14:textId="16830126" w:rsidR="00356193" w:rsidRPr="00C0459D" w:rsidDel="00C225F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current severe nocturnal hypoglyc</w:t>
            </w:r>
            <w:r w:rsidR="001F01DA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</w:t>
            </w: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mia</w:t>
            </w:r>
          </w:p>
        </w:tc>
      </w:tr>
      <w:tr w:rsidR="00B3678A" w:rsidRPr="00C0459D" w14:paraId="11D449EC" w14:textId="77777777" w:rsidTr="001104CD">
        <w:trPr>
          <w:trHeight w:val="345"/>
        </w:trPr>
        <w:tc>
          <w:tcPr>
            <w:tcW w:w="850" w:type="dxa"/>
            <w:shd w:val="clear" w:color="auto" w:fill="auto"/>
            <w:vAlign w:val="center"/>
          </w:tcPr>
          <w:p w14:paraId="33CB0E71" w14:textId="5BE72E09" w:rsidR="00356193" w:rsidRPr="00C0459D" w:rsidDel="00C225FD" w:rsidRDefault="00320C2E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2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FF5E27D" w14:textId="31346598" w:rsidR="00356193" w:rsidRPr="00C0459D" w:rsidDel="00C225F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6FE9C4A" w14:textId="422A4013" w:rsidR="00356193" w:rsidRPr="00C0459D" w:rsidDel="00C225F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0BEBCA4" w14:textId="69E8FA28" w:rsidR="00356193" w:rsidRPr="00C0459D" w:rsidDel="00C225F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1DM</w:t>
            </w:r>
          </w:p>
        </w:tc>
        <w:tc>
          <w:tcPr>
            <w:tcW w:w="992" w:type="dxa"/>
          </w:tcPr>
          <w:p w14:paraId="66E37B76" w14:textId="0083B37F" w:rsidR="00356193" w:rsidRPr="00C0459D" w:rsidRDefault="008641AB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6.6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4057BFC9" w14:textId="77B05BED" w:rsidR="00356193" w:rsidRPr="00C0459D" w:rsidDel="00C225FD" w:rsidRDefault="00A31E56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</w:t>
            </w:r>
            <w:r w:rsidR="00356193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sthma, </w:t>
            </w: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</w:t>
            </w:r>
            <w:r w:rsidR="00356193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stroparesis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0165648E" w14:textId="3EE01AC6" w:rsidR="00356193" w:rsidRPr="00C0459D" w:rsidDel="00C225FD" w:rsidRDefault="00A31E56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</w:t>
            </w:r>
            <w:r w:rsidR="00356193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temir</w:t>
            </w:r>
            <w:proofErr w:type="spellEnd"/>
            <w:r w:rsidR="00356193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proofErr w:type="spellStart"/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</w:t>
            </w:r>
            <w:r w:rsidR="00356193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part</w:t>
            </w:r>
            <w:proofErr w:type="spellEnd"/>
          </w:p>
        </w:tc>
        <w:tc>
          <w:tcPr>
            <w:tcW w:w="2501" w:type="dxa"/>
            <w:shd w:val="clear" w:color="auto" w:fill="auto"/>
            <w:vAlign w:val="center"/>
          </w:tcPr>
          <w:p w14:paraId="29CF4998" w14:textId="267B6D63" w:rsidR="00356193" w:rsidRPr="00C0459D" w:rsidDel="00C225F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rtraline, Fe sulphate, amitriptyline, simvastatin, salmeterol</w:t>
            </w:r>
          </w:p>
        </w:tc>
        <w:tc>
          <w:tcPr>
            <w:tcW w:w="2120" w:type="dxa"/>
            <w:shd w:val="clear" w:color="auto" w:fill="auto"/>
            <w:vAlign w:val="center"/>
          </w:tcPr>
          <w:p w14:paraId="104713EE" w14:textId="1B5B6DA3" w:rsidR="00356193" w:rsidRPr="00C0459D" w:rsidDel="00C225F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abile glyc</w:t>
            </w:r>
            <w:r w:rsidR="001F01DA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</w:t>
            </w: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mia</w:t>
            </w:r>
          </w:p>
        </w:tc>
      </w:tr>
      <w:tr w:rsidR="00B3678A" w:rsidRPr="00C0459D" w14:paraId="3ACE3CEF" w14:textId="77777777" w:rsidTr="001104CD">
        <w:trPr>
          <w:trHeight w:val="345"/>
        </w:trPr>
        <w:tc>
          <w:tcPr>
            <w:tcW w:w="850" w:type="dxa"/>
            <w:shd w:val="clear" w:color="auto" w:fill="auto"/>
            <w:vAlign w:val="center"/>
          </w:tcPr>
          <w:p w14:paraId="1824A443" w14:textId="4EDDEC1B" w:rsidR="00356193" w:rsidRPr="00C0459D" w:rsidDel="00C225FD" w:rsidRDefault="00320C2E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3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0BE5F0A" w14:textId="54CFD5FB" w:rsidR="00356193" w:rsidRPr="00C0459D" w:rsidDel="00C225F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250E9C6" w14:textId="4450E895" w:rsidR="00356193" w:rsidRPr="00C0459D" w:rsidDel="00C225F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2518B6" w14:textId="6EF77345" w:rsidR="00356193" w:rsidRPr="00C0459D" w:rsidDel="00C225F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1DM</w:t>
            </w:r>
          </w:p>
        </w:tc>
        <w:tc>
          <w:tcPr>
            <w:tcW w:w="992" w:type="dxa"/>
          </w:tcPr>
          <w:p w14:paraId="7E0D7E96" w14:textId="0DBC33D8" w:rsidR="00356193" w:rsidRPr="00C0459D" w:rsidRDefault="008641AB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/A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B31D868" w14:textId="40043FB9" w:rsidR="00356193" w:rsidRPr="00C0459D" w:rsidDel="00C225F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2247E2E7" w14:textId="015E6849" w:rsidR="00356193" w:rsidRPr="00C0459D" w:rsidDel="00C225FD" w:rsidRDefault="00A31E56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</w:t>
            </w:r>
            <w:r w:rsidR="00356193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largine, </w:t>
            </w:r>
            <w:proofErr w:type="spellStart"/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</w:t>
            </w:r>
            <w:r w:rsidR="00356193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part</w:t>
            </w:r>
            <w:proofErr w:type="spellEnd"/>
          </w:p>
        </w:tc>
        <w:tc>
          <w:tcPr>
            <w:tcW w:w="2501" w:type="dxa"/>
            <w:shd w:val="clear" w:color="auto" w:fill="auto"/>
            <w:vAlign w:val="center"/>
          </w:tcPr>
          <w:p w14:paraId="3AD87895" w14:textId="39DEC1E3" w:rsidR="00356193" w:rsidRPr="00C0459D" w:rsidDel="00C225F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</w:t>
            </w:r>
          </w:p>
        </w:tc>
        <w:tc>
          <w:tcPr>
            <w:tcW w:w="2120" w:type="dxa"/>
            <w:shd w:val="clear" w:color="auto" w:fill="auto"/>
            <w:vAlign w:val="center"/>
          </w:tcPr>
          <w:p w14:paraId="1D96BC9B" w14:textId="31C0F0AB" w:rsidR="00356193" w:rsidRPr="00C0459D" w:rsidDel="00C225F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ubcutaneous insulin resistance</w:t>
            </w:r>
          </w:p>
        </w:tc>
      </w:tr>
      <w:tr w:rsidR="00B3678A" w:rsidRPr="00C0459D" w14:paraId="3AD8D9AE" w14:textId="77777777" w:rsidTr="001104CD">
        <w:trPr>
          <w:trHeight w:val="345"/>
        </w:trPr>
        <w:tc>
          <w:tcPr>
            <w:tcW w:w="850" w:type="dxa"/>
            <w:shd w:val="clear" w:color="auto" w:fill="auto"/>
            <w:vAlign w:val="center"/>
          </w:tcPr>
          <w:p w14:paraId="15046043" w14:textId="32B7A3AC" w:rsidR="00356193" w:rsidRPr="00C0459D" w:rsidDel="00C225FD" w:rsidRDefault="00320C2E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3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3EDB019" w14:textId="3D782EF0" w:rsidR="00356193" w:rsidRPr="00C0459D" w:rsidDel="00C225F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0898D0B" w14:textId="46AD93C4" w:rsidR="00356193" w:rsidRPr="00C0459D" w:rsidDel="00C225F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7F4B04C" w14:textId="0C0A933C" w:rsidR="00356193" w:rsidRPr="00C0459D" w:rsidDel="00C225F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1DM</w:t>
            </w:r>
          </w:p>
        </w:tc>
        <w:tc>
          <w:tcPr>
            <w:tcW w:w="992" w:type="dxa"/>
          </w:tcPr>
          <w:p w14:paraId="28DC3FD5" w14:textId="29EE2FB9" w:rsidR="00356193" w:rsidRPr="00C0459D" w:rsidRDefault="008641AB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/A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711C0A28" w14:textId="1DD36122" w:rsidR="00356193" w:rsidRPr="00C0459D" w:rsidDel="00C225FD" w:rsidRDefault="00A31E56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</w:t>
            </w:r>
            <w:r w:rsidR="00356193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pression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5BBE835C" w14:textId="51421A10" w:rsidR="00356193" w:rsidRPr="00C0459D" w:rsidDel="00C225FD" w:rsidRDefault="00A31E56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</w:t>
            </w:r>
            <w:r w:rsidR="00356193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spro</w:t>
            </w:r>
            <w:proofErr w:type="spellEnd"/>
          </w:p>
        </w:tc>
        <w:tc>
          <w:tcPr>
            <w:tcW w:w="2501" w:type="dxa"/>
            <w:shd w:val="clear" w:color="auto" w:fill="auto"/>
            <w:vAlign w:val="center"/>
          </w:tcPr>
          <w:p w14:paraId="36C250BE" w14:textId="18826125" w:rsidR="00356193" w:rsidRPr="00C0459D" w:rsidDel="00C225F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rtraline</w:t>
            </w:r>
          </w:p>
        </w:tc>
        <w:tc>
          <w:tcPr>
            <w:tcW w:w="2120" w:type="dxa"/>
            <w:shd w:val="clear" w:color="auto" w:fill="auto"/>
            <w:vAlign w:val="center"/>
          </w:tcPr>
          <w:p w14:paraId="57A04736" w14:textId="1C7410F3" w:rsidR="00356193" w:rsidRPr="00C0459D" w:rsidDel="00C225F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vere recurrent hypoglyc</w:t>
            </w:r>
            <w:r w:rsidR="001F01DA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</w:t>
            </w: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mia</w:t>
            </w:r>
          </w:p>
        </w:tc>
      </w:tr>
      <w:tr w:rsidR="00B3678A" w:rsidRPr="00C0459D" w14:paraId="4944D907" w14:textId="77777777" w:rsidTr="001104CD">
        <w:trPr>
          <w:trHeight w:val="345"/>
        </w:trPr>
        <w:tc>
          <w:tcPr>
            <w:tcW w:w="850" w:type="dxa"/>
            <w:shd w:val="clear" w:color="auto" w:fill="auto"/>
            <w:vAlign w:val="center"/>
          </w:tcPr>
          <w:p w14:paraId="2C23B3BD" w14:textId="6E5B9954" w:rsidR="00356193" w:rsidRPr="00C0459D" w:rsidDel="00C225FD" w:rsidRDefault="00320C2E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3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0B33718" w14:textId="2DC03EE9" w:rsidR="00356193" w:rsidRPr="00C0459D" w:rsidDel="00C225F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5580F7" w14:textId="433A3175" w:rsidR="00356193" w:rsidRPr="00C0459D" w:rsidDel="00C225F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9415747" w14:textId="2A8833EA" w:rsidR="00356193" w:rsidRPr="00C0459D" w:rsidDel="00C225F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2DM</w:t>
            </w:r>
          </w:p>
        </w:tc>
        <w:tc>
          <w:tcPr>
            <w:tcW w:w="992" w:type="dxa"/>
          </w:tcPr>
          <w:p w14:paraId="4EF06A8F" w14:textId="5D68244D" w:rsidR="00356193" w:rsidRPr="00C0459D" w:rsidRDefault="008641AB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7.2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ABE0694" w14:textId="2489A0F4" w:rsidR="00356193" w:rsidRPr="00C0459D" w:rsidDel="00C225F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sthma, hypertension, peripheral neuropathy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070F0FB2" w14:textId="325A5E4B" w:rsidR="00356193" w:rsidRPr="00C0459D" w:rsidDel="00C225FD" w:rsidRDefault="00A31E56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</w:t>
            </w:r>
            <w:r w:rsidR="00356193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largine, </w:t>
            </w:r>
            <w:proofErr w:type="spellStart"/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</w:t>
            </w:r>
            <w:r w:rsidR="00356193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part</w:t>
            </w:r>
            <w:proofErr w:type="spellEnd"/>
          </w:p>
        </w:tc>
        <w:tc>
          <w:tcPr>
            <w:tcW w:w="2501" w:type="dxa"/>
            <w:shd w:val="clear" w:color="auto" w:fill="auto"/>
            <w:vAlign w:val="center"/>
          </w:tcPr>
          <w:p w14:paraId="67D9CE6B" w14:textId="7E8A04AF" w:rsidR="00356193" w:rsidRPr="00C0459D" w:rsidDel="00C225F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aspirin, furosemide, salbutamol, ipratropium, carvedilol, atorvastatin, </w:t>
            </w:r>
            <w:proofErr w:type="spellStart"/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egabalin</w:t>
            </w:r>
            <w:proofErr w:type="spellEnd"/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 perindopril, spironolactone, tramadol</w:t>
            </w:r>
          </w:p>
        </w:tc>
        <w:tc>
          <w:tcPr>
            <w:tcW w:w="2120" w:type="dxa"/>
            <w:shd w:val="clear" w:color="auto" w:fill="auto"/>
            <w:vAlign w:val="center"/>
          </w:tcPr>
          <w:p w14:paraId="29D0C5E6" w14:textId="0FE2AF0E" w:rsidR="00356193" w:rsidRPr="00C0459D" w:rsidDel="00C225F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ubcutaneous insulin resistance</w:t>
            </w:r>
          </w:p>
        </w:tc>
      </w:tr>
      <w:tr w:rsidR="00B3678A" w:rsidRPr="00C0459D" w14:paraId="5BF10091" w14:textId="77777777" w:rsidTr="001104CD">
        <w:trPr>
          <w:trHeight w:val="345"/>
        </w:trPr>
        <w:tc>
          <w:tcPr>
            <w:tcW w:w="850" w:type="dxa"/>
            <w:shd w:val="clear" w:color="auto" w:fill="auto"/>
            <w:vAlign w:val="center"/>
          </w:tcPr>
          <w:p w14:paraId="7146BE87" w14:textId="4B16244D" w:rsidR="00356193" w:rsidRPr="00C0459D" w:rsidDel="00C225FD" w:rsidRDefault="00320C2E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3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2082AD8" w14:textId="0640F144" w:rsidR="00356193" w:rsidRPr="00C0459D" w:rsidDel="00C225F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E60663A" w14:textId="04746BF0" w:rsidR="00356193" w:rsidRPr="00C0459D" w:rsidDel="00C225F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33E9D07" w14:textId="015D8C71" w:rsidR="00356193" w:rsidRPr="00C0459D" w:rsidDel="00C225F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1DM</w:t>
            </w:r>
          </w:p>
        </w:tc>
        <w:tc>
          <w:tcPr>
            <w:tcW w:w="992" w:type="dxa"/>
          </w:tcPr>
          <w:p w14:paraId="1E86E107" w14:textId="50F3EC6E" w:rsidR="00356193" w:rsidRPr="00C0459D" w:rsidRDefault="008641AB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7.6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741B0D33" w14:textId="4FE024CF" w:rsidR="00356193" w:rsidRPr="00C0459D" w:rsidDel="00C225FD" w:rsidRDefault="00A31E56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</w:t>
            </w:r>
            <w:r w:rsidR="00356193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eeve gastrectomy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4CD660CD" w14:textId="0A49BC93" w:rsidR="00356193" w:rsidRPr="00C0459D" w:rsidDel="00C225FD" w:rsidRDefault="00A31E56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</w:t>
            </w:r>
            <w:r w:rsidR="00356193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largine, </w:t>
            </w:r>
            <w:proofErr w:type="spellStart"/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</w:t>
            </w:r>
            <w:r w:rsidR="00356193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ulisine</w:t>
            </w:r>
            <w:proofErr w:type="spellEnd"/>
          </w:p>
        </w:tc>
        <w:tc>
          <w:tcPr>
            <w:tcW w:w="2501" w:type="dxa"/>
            <w:shd w:val="clear" w:color="auto" w:fill="auto"/>
            <w:vAlign w:val="center"/>
          </w:tcPr>
          <w:p w14:paraId="574C7B4D" w14:textId="59B35EF6" w:rsidR="00356193" w:rsidRPr="00C0459D" w:rsidDel="00C225F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</w:t>
            </w:r>
          </w:p>
        </w:tc>
        <w:tc>
          <w:tcPr>
            <w:tcW w:w="2120" w:type="dxa"/>
            <w:shd w:val="clear" w:color="auto" w:fill="auto"/>
            <w:vAlign w:val="center"/>
          </w:tcPr>
          <w:p w14:paraId="2C232937" w14:textId="0AE8C39F" w:rsidR="00356193" w:rsidRPr="00C0459D" w:rsidDel="00C225F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abile glyc</w:t>
            </w:r>
            <w:r w:rsidR="001F01DA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</w:t>
            </w: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emia </w:t>
            </w:r>
          </w:p>
        </w:tc>
      </w:tr>
      <w:tr w:rsidR="00B3678A" w:rsidRPr="00C0459D" w14:paraId="653E85F5" w14:textId="77777777" w:rsidTr="001104CD">
        <w:trPr>
          <w:trHeight w:val="558"/>
        </w:trPr>
        <w:tc>
          <w:tcPr>
            <w:tcW w:w="850" w:type="dxa"/>
            <w:shd w:val="clear" w:color="auto" w:fill="auto"/>
            <w:vAlign w:val="center"/>
          </w:tcPr>
          <w:p w14:paraId="7A1B1E24" w14:textId="2B7B7052" w:rsidR="00356193" w:rsidRPr="00C0459D" w:rsidRDefault="00320C2E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3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D604C40" w14:textId="7426F759" w:rsidR="00356193" w:rsidRPr="00C0459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25A3925" w14:textId="15EC0D44" w:rsidR="00356193" w:rsidRPr="00C0459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4F3110" w14:textId="1BC5ADF7" w:rsidR="00356193" w:rsidRPr="00C0459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1DM</w:t>
            </w:r>
          </w:p>
        </w:tc>
        <w:tc>
          <w:tcPr>
            <w:tcW w:w="992" w:type="dxa"/>
          </w:tcPr>
          <w:p w14:paraId="67A956CB" w14:textId="3298A124" w:rsidR="00356193" w:rsidRPr="00C0459D" w:rsidRDefault="008641AB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7.5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8ACE5FD" w14:textId="377391B3" w:rsidR="00356193" w:rsidRPr="00C0459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utonomic neuropathy,</w:t>
            </w:r>
          </w:p>
          <w:p w14:paraId="3BFFCA6A" w14:textId="77777777" w:rsidR="00356193" w:rsidRPr="00C0459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ypothyroidism</w:t>
            </w:r>
          </w:p>
          <w:p w14:paraId="4BAFF609" w14:textId="0F7ACBA3" w:rsidR="00356193" w:rsidRPr="00C0459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ulmonary embolism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87EA68A" w14:textId="49D41B55" w:rsidR="00356193" w:rsidRPr="00C0459D" w:rsidRDefault="00A31E56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</w:t>
            </w:r>
            <w:r w:rsidR="00356193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spro</w:t>
            </w:r>
            <w:proofErr w:type="spellEnd"/>
            <w:r w:rsidR="00356193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CSII)</w:t>
            </w:r>
          </w:p>
        </w:tc>
        <w:tc>
          <w:tcPr>
            <w:tcW w:w="2501" w:type="dxa"/>
            <w:shd w:val="clear" w:color="auto" w:fill="auto"/>
            <w:vAlign w:val="center"/>
          </w:tcPr>
          <w:p w14:paraId="24E47497" w14:textId="16CAAB37" w:rsidR="00356193" w:rsidRPr="00C0459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levothyroxine, Fe sulphate, enoxaparin </w:t>
            </w:r>
          </w:p>
        </w:tc>
        <w:tc>
          <w:tcPr>
            <w:tcW w:w="2120" w:type="dxa"/>
            <w:shd w:val="clear" w:color="auto" w:fill="auto"/>
            <w:vAlign w:val="center"/>
          </w:tcPr>
          <w:p w14:paraId="6B598B36" w14:textId="6432B4D5" w:rsidR="00356193" w:rsidRPr="00C0459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current ketoacidosis, prolonged hypoglyc</w:t>
            </w:r>
            <w:r w:rsidR="001F01DA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</w:t>
            </w: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mia despite no insulin therapy</w:t>
            </w:r>
          </w:p>
        </w:tc>
      </w:tr>
      <w:tr w:rsidR="00B3678A" w:rsidRPr="00C0459D" w14:paraId="338FA600" w14:textId="77777777" w:rsidTr="001104CD">
        <w:trPr>
          <w:trHeight w:val="558"/>
        </w:trPr>
        <w:tc>
          <w:tcPr>
            <w:tcW w:w="850" w:type="dxa"/>
            <w:shd w:val="clear" w:color="auto" w:fill="auto"/>
            <w:vAlign w:val="center"/>
          </w:tcPr>
          <w:p w14:paraId="7CAB6F85" w14:textId="3990C52B" w:rsidR="00356193" w:rsidRPr="00C0459D" w:rsidRDefault="00320C2E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3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7E22A97" w14:textId="31223BBB" w:rsidR="00356193" w:rsidRPr="00C0459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A88C4A4" w14:textId="095A46AF" w:rsidR="00356193" w:rsidRPr="00C0459D" w:rsidDel="009923B1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BEC7CA2" w14:textId="67566191" w:rsidR="00356193" w:rsidRPr="00C0459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1DM</w:t>
            </w:r>
          </w:p>
        </w:tc>
        <w:tc>
          <w:tcPr>
            <w:tcW w:w="992" w:type="dxa"/>
          </w:tcPr>
          <w:p w14:paraId="7A800CA8" w14:textId="1A26E163" w:rsidR="00356193" w:rsidRPr="00C0459D" w:rsidRDefault="008641AB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.3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A75F70C" w14:textId="6673909F" w:rsidR="00356193" w:rsidRPr="00C0459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6A933091" w14:textId="6929741A" w:rsidR="00356193" w:rsidRPr="00C0459D" w:rsidRDefault="00A31E56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</w:t>
            </w:r>
            <w:r w:rsidR="00356193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ypurin</w:t>
            </w:r>
            <w:proofErr w:type="spellEnd"/>
            <w:r w:rsidR="00356193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neutral</w:t>
            </w:r>
          </w:p>
        </w:tc>
        <w:tc>
          <w:tcPr>
            <w:tcW w:w="2501" w:type="dxa"/>
            <w:shd w:val="clear" w:color="auto" w:fill="auto"/>
            <w:vAlign w:val="center"/>
          </w:tcPr>
          <w:p w14:paraId="2BBB2722" w14:textId="18A56C7F" w:rsidR="00356193" w:rsidRPr="00C0459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</w:t>
            </w:r>
          </w:p>
        </w:tc>
        <w:tc>
          <w:tcPr>
            <w:tcW w:w="2120" w:type="dxa"/>
            <w:shd w:val="clear" w:color="auto" w:fill="auto"/>
            <w:vAlign w:val="center"/>
          </w:tcPr>
          <w:p w14:paraId="45D911E0" w14:textId="3E723107" w:rsidR="00356193" w:rsidRPr="00C0459D" w:rsidDel="00EE6BB3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current hypoglyc</w:t>
            </w:r>
            <w:r w:rsidR="001F01DA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</w:t>
            </w: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mia</w:t>
            </w:r>
          </w:p>
        </w:tc>
      </w:tr>
      <w:tr w:rsidR="00B3678A" w:rsidRPr="00C0459D" w14:paraId="604796AC" w14:textId="77777777" w:rsidTr="001104CD">
        <w:trPr>
          <w:trHeight w:val="558"/>
        </w:trPr>
        <w:tc>
          <w:tcPr>
            <w:tcW w:w="850" w:type="dxa"/>
            <w:shd w:val="clear" w:color="auto" w:fill="auto"/>
            <w:vAlign w:val="center"/>
          </w:tcPr>
          <w:p w14:paraId="28E02FDC" w14:textId="01E8D220" w:rsidR="00356193" w:rsidRPr="00C0459D" w:rsidRDefault="00320C2E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3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B98C6F1" w14:textId="6B0AC9F3" w:rsidR="00356193" w:rsidRPr="00C0459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F14D1FB" w14:textId="17F26CC9" w:rsidR="00356193" w:rsidRPr="00C0459D" w:rsidDel="009923B1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CC88080" w14:textId="4A441816" w:rsidR="00356193" w:rsidRPr="00C0459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1DM</w:t>
            </w:r>
          </w:p>
        </w:tc>
        <w:tc>
          <w:tcPr>
            <w:tcW w:w="992" w:type="dxa"/>
          </w:tcPr>
          <w:p w14:paraId="4FBC80E3" w14:textId="1EA4443C" w:rsidR="00356193" w:rsidRPr="00C0459D" w:rsidRDefault="008641AB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.6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2F65AC9" w14:textId="1D7294A0" w:rsidR="00356193" w:rsidRPr="00C0459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400591E8" w14:textId="7657FCAF" w:rsidR="00356193" w:rsidRPr="00C0459D" w:rsidRDefault="00A31E56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</w:t>
            </w:r>
            <w:r w:rsidR="000E1BA6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uman </w:t>
            </w:r>
            <w:r w:rsidR="00356193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sulin</w:t>
            </w:r>
          </w:p>
        </w:tc>
        <w:tc>
          <w:tcPr>
            <w:tcW w:w="2501" w:type="dxa"/>
            <w:shd w:val="clear" w:color="auto" w:fill="auto"/>
            <w:vAlign w:val="center"/>
          </w:tcPr>
          <w:p w14:paraId="30BB56AA" w14:textId="01A9D60A" w:rsidR="00356193" w:rsidRPr="00C0459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</w:t>
            </w:r>
          </w:p>
        </w:tc>
        <w:tc>
          <w:tcPr>
            <w:tcW w:w="2120" w:type="dxa"/>
            <w:shd w:val="clear" w:color="auto" w:fill="auto"/>
            <w:vAlign w:val="center"/>
          </w:tcPr>
          <w:p w14:paraId="1DF87906" w14:textId="6A082616" w:rsidR="00356193" w:rsidRPr="00C0459D" w:rsidDel="00EE6BB3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longed hyperglyc</w:t>
            </w:r>
            <w:r w:rsidR="001F01DA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</w:t>
            </w: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mia, sudden nocturnal hypoglyc</w:t>
            </w:r>
            <w:r w:rsidR="001F01DA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</w:t>
            </w: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mia</w:t>
            </w:r>
          </w:p>
        </w:tc>
      </w:tr>
      <w:tr w:rsidR="00B3678A" w:rsidRPr="00C0459D" w14:paraId="1BA7B619" w14:textId="77777777" w:rsidTr="001104CD">
        <w:trPr>
          <w:trHeight w:val="558"/>
        </w:trPr>
        <w:tc>
          <w:tcPr>
            <w:tcW w:w="850" w:type="dxa"/>
            <w:shd w:val="clear" w:color="auto" w:fill="auto"/>
            <w:vAlign w:val="center"/>
          </w:tcPr>
          <w:p w14:paraId="356C26DE" w14:textId="1881AE9E" w:rsidR="00356193" w:rsidRPr="00C0459D" w:rsidRDefault="00320C2E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3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11BD916" w14:textId="38F88D90" w:rsidR="00356193" w:rsidRPr="00C0459D" w:rsidRDefault="00191DD4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463CA93" w14:textId="6AF7B35A" w:rsidR="00356193" w:rsidRPr="00C0459D" w:rsidDel="009923B1" w:rsidRDefault="00191DD4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5F6256" w14:textId="7F08A3BA" w:rsidR="00356193" w:rsidRPr="00C0459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1DM</w:t>
            </w:r>
          </w:p>
        </w:tc>
        <w:tc>
          <w:tcPr>
            <w:tcW w:w="992" w:type="dxa"/>
          </w:tcPr>
          <w:p w14:paraId="34AAD27C" w14:textId="6B15DE25" w:rsidR="00356193" w:rsidRPr="00C0459D" w:rsidRDefault="00191DD4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7.3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D4C5DAC" w14:textId="509AF9F9" w:rsidR="00356193" w:rsidRPr="00C0459D" w:rsidRDefault="00191DD4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yper</w:t>
            </w:r>
            <w:r w:rsidR="00B3678A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</w:t>
            </w:r>
            <w:proofErr w:type="spellStart"/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olesterol</w:t>
            </w:r>
            <w:r w:rsidR="00E8423E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</w:t>
            </w: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mia</w:t>
            </w:r>
            <w:proofErr w:type="spellEnd"/>
          </w:p>
        </w:tc>
        <w:tc>
          <w:tcPr>
            <w:tcW w:w="2127" w:type="dxa"/>
            <w:shd w:val="clear" w:color="auto" w:fill="auto"/>
            <w:vAlign w:val="center"/>
          </w:tcPr>
          <w:p w14:paraId="25B286EC" w14:textId="4861ECA7" w:rsidR="00356193" w:rsidRPr="00C0459D" w:rsidRDefault="00191DD4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lulisine</w:t>
            </w:r>
            <w:proofErr w:type="spellEnd"/>
          </w:p>
        </w:tc>
        <w:tc>
          <w:tcPr>
            <w:tcW w:w="2501" w:type="dxa"/>
            <w:shd w:val="clear" w:color="auto" w:fill="auto"/>
            <w:vAlign w:val="center"/>
          </w:tcPr>
          <w:p w14:paraId="4CEED3E4" w14:textId="6FC08F64" w:rsidR="00356193" w:rsidRPr="00C0459D" w:rsidRDefault="00191DD4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torvastatin</w:t>
            </w:r>
          </w:p>
        </w:tc>
        <w:tc>
          <w:tcPr>
            <w:tcW w:w="2120" w:type="dxa"/>
            <w:shd w:val="clear" w:color="auto" w:fill="auto"/>
            <w:vAlign w:val="center"/>
          </w:tcPr>
          <w:p w14:paraId="0143A899" w14:textId="6BC70F54" w:rsidR="00356193" w:rsidRPr="00C0459D" w:rsidDel="00EE6BB3" w:rsidRDefault="00191DD4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elayed-onset nocturnal hypoglyc</w:t>
            </w:r>
            <w:r w:rsidR="001F01DA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</w:t>
            </w: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mia despite little/no insulin</w:t>
            </w:r>
            <w:r w:rsidRPr="00C0459D" w:rsidDel="00191D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</w:p>
        </w:tc>
      </w:tr>
      <w:tr w:rsidR="00B3678A" w:rsidRPr="00C0459D" w14:paraId="00E6E253" w14:textId="77777777" w:rsidTr="001104CD">
        <w:trPr>
          <w:trHeight w:val="558"/>
        </w:trPr>
        <w:tc>
          <w:tcPr>
            <w:tcW w:w="850" w:type="dxa"/>
            <w:shd w:val="clear" w:color="auto" w:fill="auto"/>
            <w:vAlign w:val="center"/>
          </w:tcPr>
          <w:p w14:paraId="0C019F9F" w14:textId="421494ED" w:rsidR="00356193" w:rsidRPr="00C0459D" w:rsidRDefault="00320C2E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3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5556121" w14:textId="4EEC52DD" w:rsidR="00356193" w:rsidRPr="00C0459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77C0053" w14:textId="5B33D23C" w:rsidR="00356193" w:rsidRPr="00C0459D" w:rsidDel="009923B1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B253D5D" w14:textId="6E151B7D" w:rsidR="00356193" w:rsidRPr="00C0459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1DM</w:t>
            </w:r>
          </w:p>
        </w:tc>
        <w:tc>
          <w:tcPr>
            <w:tcW w:w="992" w:type="dxa"/>
          </w:tcPr>
          <w:p w14:paraId="434DA2B3" w14:textId="51F794DA" w:rsidR="00356193" w:rsidRPr="00C0459D" w:rsidRDefault="00120859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3.0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EB00CBD" w14:textId="1859ACFA" w:rsidR="00356193" w:rsidRPr="00C0459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02E578B2" w14:textId="6EB1C8A2" w:rsidR="00356193" w:rsidRPr="00C0459D" w:rsidRDefault="00A31E56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</w:t>
            </w:r>
            <w:r w:rsidR="00356193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temir</w:t>
            </w:r>
            <w:proofErr w:type="spellEnd"/>
            <w:r w:rsidR="00356193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proofErr w:type="spellStart"/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</w:t>
            </w:r>
            <w:r w:rsidR="00356193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spro</w:t>
            </w:r>
            <w:proofErr w:type="spellEnd"/>
          </w:p>
        </w:tc>
        <w:tc>
          <w:tcPr>
            <w:tcW w:w="2501" w:type="dxa"/>
            <w:shd w:val="clear" w:color="auto" w:fill="auto"/>
            <w:vAlign w:val="center"/>
          </w:tcPr>
          <w:p w14:paraId="3853E376" w14:textId="4DC58B28" w:rsidR="00356193" w:rsidRPr="00C0459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</w:t>
            </w:r>
          </w:p>
        </w:tc>
        <w:tc>
          <w:tcPr>
            <w:tcW w:w="2120" w:type="dxa"/>
            <w:shd w:val="clear" w:color="auto" w:fill="auto"/>
            <w:vAlign w:val="center"/>
          </w:tcPr>
          <w:p w14:paraId="0549F273" w14:textId="2E785D84" w:rsidR="00356193" w:rsidRPr="00C0459D" w:rsidDel="00EE6BB3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sulin resistance</w:t>
            </w:r>
          </w:p>
        </w:tc>
      </w:tr>
      <w:tr w:rsidR="00B3678A" w:rsidRPr="00C0459D" w14:paraId="1BCE4316" w14:textId="77777777" w:rsidTr="001104CD">
        <w:trPr>
          <w:trHeight w:val="364"/>
        </w:trPr>
        <w:tc>
          <w:tcPr>
            <w:tcW w:w="850" w:type="dxa"/>
            <w:shd w:val="clear" w:color="auto" w:fill="auto"/>
            <w:vAlign w:val="center"/>
          </w:tcPr>
          <w:p w14:paraId="348534A3" w14:textId="2AA22469" w:rsidR="00356193" w:rsidRPr="00C0459D" w:rsidRDefault="00320C2E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3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5412AAD" w14:textId="08413480" w:rsidR="00356193" w:rsidRPr="00C0459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00F35E7" w14:textId="4887D915" w:rsidR="00356193" w:rsidRPr="00C0459D" w:rsidDel="009923B1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93DBAC" w14:textId="1E9FD884" w:rsidR="00356193" w:rsidRPr="00C0459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1DM</w:t>
            </w:r>
          </w:p>
        </w:tc>
        <w:tc>
          <w:tcPr>
            <w:tcW w:w="992" w:type="dxa"/>
          </w:tcPr>
          <w:p w14:paraId="63125FCB" w14:textId="42A8E3DB" w:rsidR="00356193" w:rsidRPr="00C0459D" w:rsidRDefault="00120859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5.2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D5F3FE2" w14:textId="1467897E" w:rsidR="00356193" w:rsidRPr="00C0459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sthma, hypertension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0A22983F" w14:textId="5EF7E525" w:rsidR="00356193" w:rsidRPr="00C0459D" w:rsidRDefault="00A31E56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</w:t>
            </w:r>
            <w:r w:rsidR="00356193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gludec</w:t>
            </w:r>
            <w:proofErr w:type="spellEnd"/>
            <w:r w:rsidR="00356193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proofErr w:type="spellStart"/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</w:t>
            </w:r>
            <w:r w:rsidR="00356193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part</w:t>
            </w:r>
            <w:proofErr w:type="spellEnd"/>
          </w:p>
        </w:tc>
        <w:tc>
          <w:tcPr>
            <w:tcW w:w="2501" w:type="dxa"/>
            <w:shd w:val="clear" w:color="auto" w:fill="auto"/>
            <w:vAlign w:val="center"/>
          </w:tcPr>
          <w:p w14:paraId="6C3765E0" w14:textId="3E4B0CF8" w:rsidR="00356193" w:rsidRPr="00C0459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atorvastatin, </w:t>
            </w:r>
            <w:proofErr w:type="spellStart"/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amipril</w:t>
            </w:r>
            <w:proofErr w:type="spellEnd"/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 aspirin salbutamol</w:t>
            </w:r>
          </w:p>
        </w:tc>
        <w:tc>
          <w:tcPr>
            <w:tcW w:w="2120" w:type="dxa"/>
            <w:shd w:val="clear" w:color="auto" w:fill="auto"/>
            <w:vAlign w:val="center"/>
          </w:tcPr>
          <w:p w14:paraId="244C3D09" w14:textId="760B0468" w:rsidR="00356193" w:rsidRPr="00C0459D" w:rsidDel="00EE6BB3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current hypoglyc</w:t>
            </w:r>
            <w:r w:rsidR="001F01DA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</w:t>
            </w: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mia, acute decrease in insulin requirement</w:t>
            </w:r>
          </w:p>
        </w:tc>
      </w:tr>
      <w:tr w:rsidR="00B3678A" w:rsidRPr="00C0459D" w14:paraId="460127A3" w14:textId="77777777" w:rsidTr="001104CD">
        <w:trPr>
          <w:trHeight w:val="558"/>
        </w:trPr>
        <w:tc>
          <w:tcPr>
            <w:tcW w:w="850" w:type="dxa"/>
            <w:shd w:val="clear" w:color="auto" w:fill="auto"/>
            <w:vAlign w:val="center"/>
          </w:tcPr>
          <w:p w14:paraId="52F05B0A" w14:textId="295BA198" w:rsidR="00356193" w:rsidRPr="00C0459D" w:rsidRDefault="00320C2E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4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9E16360" w14:textId="03CCECBA" w:rsidR="00356193" w:rsidRPr="00C0459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6AE446D" w14:textId="67A23DBC" w:rsidR="00356193" w:rsidRPr="00C0459D" w:rsidDel="009923B1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683C850" w14:textId="56274EE8" w:rsidR="00356193" w:rsidRPr="00C0459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1DM</w:t>
            </w:r>
          </w:p>
        </w:tc>
        <w:tc>
          <w:tcPr>
            <w:tcW w:w="992" w:type="dxa"/>
          </w:tcPr>
          <w:p w14:paraId="21F94509" w14:textId="3565CDD8" w:rsidR="00356193" w:rsidRPr="00C0459D" w:rsidRDefault="00120859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.9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8A8802C" w14:textId="52F1D15A" w:rsidR="00356193" w:rsidRPr="00C0459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nal impairment, retinopathy, hypertension peripheral vascular disease, heart failure, meningioma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234A1365" w14:textId="20380320" w:rsidR="00356193" w:rsidRPr="00C0459D" w:rsidRDefault="00A31E56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</w:t>
            </w:r>
            <w:r w:rsidR="000E1BA6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otamine human insulin</w:t>
            </w:r>
            <w:r w:rsidR="00356193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proofErr w:type="spellStart"/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</w:t>
            </w:r>
            <w:r w:rsidR="00356193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part</w:t>
            </w:r>
            <w:proofErr w:type="spellEnd"/>
          </w:p>
        </w:tc>
        <w:tc>
          <w:tcPr>
            <w:tcW w:w="2501" w:type="dxa"/>
            <w:shd w:val="clear" w:color="auto" w:fill="auto"/>
            <w:vAlign w:val="center"/>
          </w:tcPr>
          <w:p w14:paraId="6BD6C362" w14:textId="3B5308B4" w:rsidR="00356193" w:rsidRPr="00C0459D" w:rsidRDefault="00F9284D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ferrous </w:t>
            </w:r>
            <w:r w:rsidR="00356193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fumarate, </w:t>
            </w:r>
            <w:proofErr w:type="spellStart"/>
            <w:r w:rsidR="00356193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evetiracetam</w:t>
            </w:r>
            <w:proofErr w:type="spellEnd"/>
            <w:r w:rsidR="00356193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 doxazosin, lansoprazole, amlodipine, aspirin, enoxaparin, folate</w:t>
            </w:r>
          </w:p>
        </w:tc>
        <w:tc>
          <w:tcPr>
            <w:tcW w:w="2120" w:type="dxa"/>
            <w:shd w:val="clear" w:color="auto" w:fill="auto"/>
            <w:vAlign w:val="center"/>
          </w:tcPr>
          <w:p w14:paraId="728D93B9" w14:textId="72964E88" w:rsidR="00356193" w:rsidRPr="00C0459D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current hypoglyc</w:t>
            </w:r>
            <w:r w:rsidR="001F01DA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</w:t>
            </w: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mia</w:t>
            </w:r>
            <w:r w:rsidR="00B44790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</w:t>
            </w:r>
          </w:p>
          <w:p w14:paraId="29128190" w14:textId="1C7036A8" w:rsidR="00356193" w:rsidRPr="00C0459D" w:rsidDel="00EE6BB3" w:rsidRDefault="00356193" w:rsidP="00C225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unpredictable severe hyperglyc</w:t>
            </w:r>
            <w:r w:rsidR="001F01DA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</w:t>
            </w: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mia</w:t>
            </w:r>
          </w:p>
        </w:tc>
      </w:tr>
    </w:tbl>
    <w:p w14:paraId="75318246" w14:textId="30A9AA5B" w:rsidR="00040F0E" w:rsidRPr="00C0459D" w:rsidRDefault="00040F0E" w:rsidP="00E14C17">
      <w:pPr>
        <w:spacing w:line="240" w:lineRule="auto"/>
        <w:ind w:left="851" w:right="473"/>
        <w:rPr>
          <w:rFonts w:ascii="Times New Roman" w:hAnsi="Times New Roman" w:cs="Times New Roman"/>
          <w:bCs/>
          <w:sz w:val="20"/>
          <w:szCs w:val="20"/>
        </w:rPr>
      </w:pPr>
    </w:p>
    <w:p w14:paraId="4F3BF607" w14:textId="3963F2F8" w:rsidR="00371996" w:rsidRPr="00DB2D7F" w:rsidRDefault="00371996" w:rsidP="001104CD">
      <w:pPr>
        <w:spacing w:line="360" w:lineRule="auto"/>
        <w:ind w:left="851" w:right="-802"/>
        <w:jc w:val="center"/>
        <w:rPr>
          <w:rFonts w:ascii="Times New Roman" w:hAnsi="Times New Roman" w:cs="Times New Roman"/>
          <w:bCs/>
        </w:rPr>
      </w:pPr>
      <w:r w:rsidRPr="00C0459D">
        <w:rPr>
          <w:rFonts w:ascii="Times New Roman" w:hAnsi="Times New Roman" w:cs="Times New Roman"/>
          <w:b/>
        </w:rPr>
        <w:t>Supplementa</w:t>
      </w:r>
      <w:r w:rsidR="00A722EF" w:rsidRPr="00C0459D">
        <w:rPr>
          <w:rFonts w:ascii="Times New Roman" w:hAnsi="Times New Roman" w:cs="Times New Roman"/>
          <w:b/>
        </w:rPr>
        <w:t>ry</w:t>
      </w:r>
      <w:r w:rsidRPr="00C0459D">
        <w:rPr>
          <w:rFonts w:ascii="Times New Roman" w:hAnsi="Times New Roman" w:cs="Times New Roman"/>
          <w:b/>
        </w:rPr>
        <w:t xml:space="preserve"> Table </w:t>
      </w:r>
      <w:r w:rsidR="007527DC" w:rsidRPr="00C0459D">
        <w:rPr>
          <w:rFonts w:ascii="Times New Roman" w:hAnsi="Times New Roman" w:cs="Times New Roman"/>
          <w:b/>
        </w:rPr>
        <w:t>2</w:t>
      </w:r>
      <w:r w:rsidRPr="00C0459D">
        <w:rPr>
          <w:rFonts w:ascii="Times New Roman" w:hAnsi="Times New Roman" w:cs="Times New Roman"/>
          <w:b/>
        </w:rPr>
        <w:t xml:space="preserve">: </w:t>
      </w:r>
      <w:r w:rsidRPr="00C0459D">
        <w:rPr>
          <w:rFonts w:ascii="Times New Roman" w:hAnsi="Times New Roman" w:cs="Times New Roman"/>
          <w:b/>
          <w:bCs/>
        </w:rPr>
        <w:t xml:space="preserve">Clinical characteristics and medication at presentation of patients with low </w:t>
      </w:r>
      <w:r w:rsidR="00B44554" w:rsidRPr="00C0459D">
        <w:rPr>
          <w:rFonts w:ascii="Times New Roman" w:hAnsi="Times New Roman" w:cs="Times New Roman"/>
          <w:b/>
          <w:bCs/>
        </w:rPr>
        <w:t>likelihood</w:t>
      </w:r>
      <w:r w:rsidRPr="00C0459D">
        <w:rPr>
          <w:rFonts w:ascii="Times New Roman" w:hAnsi="Times New Roman" w:cs="Times New Roman"/>
          <w:b/>
          <w:bCs/>
        </w:rPr>
        <w:t xml:space="preserve"> of clinically significant anti-insulin antibodies on initial screen</w:t>
      </w:r>
      <w:r w:rsidR="00B3678A" w:rsidRPr="00C0459D">
        <w:rPr>
          <w:rFonts w:ascii="Times New Roman" w:hAnsi="Times New Roman" w:cs="Times New Roman"/>
          <w:b/>
          <w:bCs/>
        </w:rPr>
        <w:t xml:space="preserve">; </w:t>
      </w:r>
      <w:r w:rsidR="00F9284D" w:rsidRPr="00C0459D">
        <w:rPr>
          <w:rFonts w:ascii="Times New Roman" w:hAnsi="Times New Roman" w:cs="Times New Roman"/>
        </w:rPr>
        <w:t xml:space="preserve">B.M.I. = body mass index; CSII – continuous subcutaneous insulin infusion; DKA = diabetic ketoacidosis; GTN = glyceryl </w:t>
      </w:r>
      <w:proofErr w:type="spellStart"/>
      <w:r w:rsidR="00F9284D" w:rsidRPr="00C0459D">
        <w:rPr>
          <w:rFonts w:ascii="Times New Roman" w:hAnsi="Times New Roman" w:cs="Times New Roman"/>
        </w:rPr>
        <w:t>trinitrate</w:t>
      </w:r>
      <w:proofErr w:type="spellEnd"/>
      <w:r w:rsidR="00F9284D" w:rsidRPr="00C0459D">
        <w:rPr>
          <w:rFonts w:ascii="Times New Roman" w:hAnsi="Times New Roman" w:cs="Times New Roman"/>
        </w:rPr>
        <w:t>; T1/2DM = Type 1/2 diabetes mellitus.</w:t>
      </w:r>
    </w:p>
    <w:p w14:paraId="1EAB932A" w14:textId="77777777" w:rsidR="00040F0E" w:rsidRPr="00DB2D7F" w:rsidRDefault="00040F0E">
      <w:pPr>
        <w:rPr>
          <w:rFonts w:ascii="Times New Roman" w:hAnsi="Times New Roman" w:cs="Times New Roman"/>
          <w:b/>
        </w:rPr>
      </w:pPr>
    </w:p>
    <w:p w14:paraId="10A38AE2" w14:textId="77777777" w:rsidR="00371996" w:rsidRPr="00DB2D7F" w:rsidRDefault="00371996">
      <w:pPr>
        <w:rPr>
          <w:rFonts w:ascii="Times New Roman" w:hAnsi="Times New Roman" w:cs="Times New Roman"/>
          <w:b/>
        </w:rPr>
      </w:pPr>
      <w:r w:rsidRPr="00DB2D7F">
        <w:rPr>
          <w:rFonts w:ascii="Times New Roman" w:hAnsi="Times New Roman" w:cs="Times New Roman"/>
          <w:b/>
        </w:rPr>
        <w:br w:type="page"/>
      </w:r>
    </w:p>
    <w:p w14:paraId="6439A5CA" w14:textId="77777777" w:rsidR="00E14C17" w:rsidRPr="00DB2D7F" w:rsidRDefault="00E14C17" w:rsidP="005C26D6">
      <w:pPr>
        <w:spacing w:line="360" w:lineRule="auto"/>
        <w:jc w:val="center"/>
        <w:rPr>
          <w:rFonts w:ascii="Times New Roman" w:hAnsi="Times New Roman" w:cs="Times New Roman"/>
          <w:b/>
          <w:sz w:val="2"/>
          <w:szCs w:val="2"/>
        </w:rPr>
        <w:sectPr w:rsidR="00E14C17" w:rsidRPr="00DB2D7F" w:rsidSect="00E14C17">
          <w:footerReference w:type="default" r:id="rId8"/>
          <w:type w:val="continuous"/>
          <w:pgSz w:w="16820" w:h="1190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1DAFBE82" w14:textId="5EF47BAE" w:rsidR="00836C27" w:rsidRPr="00DB2D7F" w:rsidRDefault="00836C27" w:rsidP="005C26D6">
      <w:pPr>
        <w:spacing w:line="360" w:lineRule="auto"/>
        <w:jc w:val="center"/>
        <w:rPr>
          <w:rFonts w:ascii="Times New Roman" w:hAnsi="Times New Roman" w:cs="Times New Roman"/>
          <w:b/>
          <w:sz w:val="2"/>
          <w:szCs w:val="2"/>
        </w:rPr>
      </w:pPr>
    </w:p>
    <w:tbl>
      <w:tblPr>
        <w:tblW w:w="10206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850"/>
        <w:gridCol w:w="1276"/>
        <w:gridCol w:w="1985"/>
        <w:gridCol w:w="1842"/>
        <w:gridCol w:w="2268"/>
      </w:tblGrid>
      <w:tr w:rsidR="005E7543" w:rsidRPr="00C0459D" w14:paraId="53C5197B" w14:textId="77777777" w:rsidTr="00C0459D">
        <w:trPr>
          <w:trHeight w:val="1074"/>
        </w:trPr>
        <w:tc>
          <w:tcPr>
            <w:tcW w:w="1985" w:type="dxa"/>
            <w:shd w:val="clear" w:color="000000" w:fill="FFFFFF"/>
            <w:vAlign w:val="center"/>
          </w:tcPr>
          <w:p w14:paraId="39463C59" w14:textId="609EAF84" w:rsidR="005E7543" w:rsidRPr="00C0459D" w:rsidRDefault="00BC2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Likelihood</w:t>
            </w:r>
            <w:r w:rsidR="005E7543" w:rsidRPr="00C045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 xml:space="preserve"> of significant anti-insulin antibodies</w:t>
            </w:r>
            <w:r w:rsidR="00943633" w:rsidRPr="00C045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 xml:space="preserve"> on initial screen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66BCB8C6" w14:textId="74A6ACF6" w:rsidR="005E7543" w:rsidRPr="00C0459D" w:rsidRDefault="005E7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Case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112F4802" w14:textId="4C6839B9" w:rsidR="005E7543" w:rsidRPr="00C0459D" w:rsidRDefault="005E7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Anti-insulin IgG, mg/L</w:t>
            </w:r>
          </w:p>
          <w:p w14:paraId="710980E8" w14:textId="3882F0E6" w:rsidR="005E7543" w:rsidRPr="00C0459D" w:rsidRDefault="005E7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0-5)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58A53CE3" w14:textId="3BB8CE1A" w:rsidR="005E7543" w:rsidRPr="00C0459D" w:rsidRDefault="002F1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proofErr w:type="spellStart"/>
            <w:r w:rsidRPr="00C045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I</w:t>
            </w:r>
            <w:r w:rsidR="00FE1171" w:rsidRPr="00C045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so</w:t>
            </w:r>
            <w:proofErr w:type="spellEnd"/>
            <w:r w:rsidR="00FE1171" w:rsidRPr="00C045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-Insulin i</w:t>
            </w:r>
            <w:r w:rsidRPr="00C045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nsulin immunoreactivity</w:t>
            </w:r>
            <w:r w:rsidR="005E7543" w:rsidRPr="00C045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 xml:space="preserve">, </w:t>
            </w:r>
            <w:proofErr w:type="spellStart"/>
            <w:r w:rsidR="005E7543" w:rsidRPr="00C045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pmol</w:t>
            </w:r>
            <w:proofErr w:type="spellEnd"/>
            <w:r w:rsidR="005E7543" w:rsidRPr="00C045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/L</w:t>
            </w:r>
          </w:p>
          <w:p w14:paraId="14A34396" w14:textId="126086F1" w:rsidR="005E7543" w:rsidRPr="00C0459D" w:rsidRDefault="005E7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12-150)</w:t>
            </w:r>
          </w:p>
        </w:tc>
        <w:tc>
          <w:tcPr>
            <w:tcW w:w="1842" w:type="dxa"/>
            <w:shd w:val="clear" w:color="000000" w:fill="FFFFFF"/>
            <w:vAlign w:val="center"/>
            <w:hideMark/>
          </w:tcPr>
          <w:p w14:paraId="067EFCC2" w14:textId="7E5EF1EE" w:rsidR="005E7543" w:rsidRPr="00C0459D" w:rsidRDefault="00B44790" w:rsidP="007A35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Post/pre PEG precipitation</w:t>
            </w:r>
            <w:r w:rsidR="005E7543" w:rsidRPr="00C045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, %</w:t>
            </w:r>
          </w:p>
          <w:p w14:paraId="56649C58" w14:textId="69CBB546" w:rsidR="005E7543" w:rsidRPr="00C0459D" w:rsidRDefault="005E7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&gt;</w:t>
            </w:r>
            <w:r w:rsidR="002E7A41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1</w:t>
            </w: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%)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2762B3CA" w14:textId="721896F8" w:rsidR="005E7543" w:rsidRPr="00C0459D" w:rsidRDefault="005E7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C-peptide</w:t>
            </w:r>
            <w:r w:rsidR="002F106E" w:rsidRPr="00C045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 xml:space="preserve"> immunoreactivity</w:t>
            </w:r>
            <w:r w:rsidRPr="00C045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 xml:space="preserve">, </w:t>
            </w:r>
            <w:proofErr w:type="spellStart"/>
            <w:r w:rsidRPr="00C045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pmol</w:t>
            </w:r>
            <w:proofErr w:type="spellEnd"/>
            <w:r w:rsidRPr="00C045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/L</w:t>
            </w:r>
          </w:p>
          <w:p w14:paraId="6CCEC76A" w14:textId="67834B42" w:rsidR="005E7543" w:rsidRPr="00C0459D" w:rsidRDefault="005E7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174-960)</w:t>
            </w:r>
          </w:p>
        </w:tc>
      </w:tr>
      <w:tr w:rsidR="005E7543" w:rsidRPr="00C0459D" w14:paraId="429862BA" w14:textId="77777777" w:rsidTr="00C0459D">
        <w:trPr>
          <w:trHeight w:val="300"/>
        </w:trPr>
        <w:tc>
          <w:tcPr>
            <w:tcW w:w="1985" w:type="dxa"/>
            <w:vMerge w:val="restart"/>
            <w:shd w:val="clear" w:color="000000" w:fill="FFFFFF"/>
            <w:vAlign w:val="center"/>
          </w:tcPr>
          <w:p w14:paraId="46516343" w14:textId="0FA814E5" w:rsidR="005E7543" w:rsidRPr="00C0459D" w:rsidRDefault="005E7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High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0BD2F51C" w14:textId="03FEBCC1" w:rsidR="005E7543" w:rsidRPr="00C0459D" w:rsidRDefault="0032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711F183" w14:textId="11001D82" w:rsidR="005E7543" w:rsidRPr="00C0459D" w:rsidRDefault="005E7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66B0D39" w14:textId="4C78B634" w:rsidR="005E7543" w:rsidRPr="00C0459D" w:rsidRDefault="005E7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,700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3E72D5C" w14:textId="46F6296D" w:rsidR="005E7543" w:rsidRPr="00C0459D" w:rsidRDefault="005E7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6C3DA3F" w14:textId="76086763" w:rsidR="005E7543" w:rsidRPr="00C0459D" w:rsidRDefault="005E7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</w:t>
            </w:r>
          </w:p>
        </w:tc>
      </w:tr>
      <w:tr w:rsidR="005E7543" w:rsidRPr="00C0459D" w14:paraId="366EEB1C" w14:textId="77777777" w:rsidTr="00C0459D">
        <w:trPr>
          <w:trHeight w:val="300"/>
        </w:trPr>
        <w:tc>
          <w:tcPr>
            <w:tcW w:w="1985" w:type="dxa"/>
            <w:vMerge/>
            <w:shd w:val="clear" w:color="000000" w:fill="FFFFFF"/>
            <w:vAlign w:val="center"/>
          </w:tcPr>
          <w:p w14:paraId="026537F0" w14:textId="77777777" w:rsidR="005E7543" w:rsidRPr="00C0459D" w:rsidRDefault="005E7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850" w:type="dxa"/>
            <w:shd w:val="clear" w:color="000000" w:fill="FFFFFF"/>
            <w:vAlign w:val="center"/>
          </w:tcPr>
          <w:p w14:paraId="6B104A1E" w14:textId="5E9BDD2A" w:rsidR="005E7543" w:rsidRPr="00C0459D" w:rsidRDefault="0032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AF844DA" w14:textId="4CBAE145" w:rsidR="005E7543" w:rsidRPr="00C0459D" w:rsidRDefault="005E7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5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1764506" w14:textId="3860FC84" w:rsidR="005E7543" w:rsidRPr="00C0459D" w:rsidRDefault="005E7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,050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142CB53" w14:textId="7BC435BB" w:rsidR="005E7543" w:rsidRPr="00C0459D" w:rsidRDefault="005E7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A7F0851" w14:textId="314E48B6" w:rsidR="005E7543" w:rsidRPr="00C0459D" w:rsidRDefault="005E7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&lt;9</w:t>
            </w:r>
          </w:p>
        </w:tc>
      </w:tr>
      <w:tr w:rsidR="005E7543" w:rsidRPr="00C0459D" w14:paraId="40220BB7" w14:textId="77777777" w:rsidTr="00C0459D">
        <w:trPr>
          <w:trHeight w:val="300"/>
        </w:trPr>
        <w:tc>
          <w:tcPr>
            <w:tcW w:w="1985" w:type="dxa"/>
            <w:vMerge/>
            <w:shd w:val="clear" w:color="000000" w:fill="FFFFFF"/>
            <w:vAlign w:val="center"/>
          </w:tcPr>
          <w:p w14:paraId="58150896" w14:textId="77777777" w:rsidR="005E7543" w:rsidRPr="00C0459D" w:rsidRDefault="005E7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850" w:type="dxa"/>
            <w:shd w:val="clear" w:color="000000" w:fill="FFFFFF"/>
            <w:vAlign w:val="center"/>
          </w:tcPr>
          <w:p w14:paraId="583E6949" w14:textId="1C807A6D" w:rsidR="005E7543" w:rsidRPr="00C0459D" w:rsidRDefault="0032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3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6D5A06BC" w14:textId="24B2EE0F" w:rsidR="005E7543" w:rsidRPr="00C0459D" w:rsidRDefault="005E7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2</w:t>
            </w:r>
          </w:p>
        </w:tc>
        <w:tc>
          <w:tcPr>
            <w:tcW w:w="1985" w:type="dxa"/>
            <w:shd w:val="clear" w:color="000000" w:fill="FFFFFF"/>
            <w:vAlign w:val="center"/>
          </w:tcPr>
          <w:p w14:paraId="31C145BF" w14:textId="7F638B8A" w:rsidR="005E7543" w:rsidRPr="00C0459D" w:rsidRDefault="005E7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7,800</w:t>
            </w:r>
          </w:p>
        </w:tc>
        <w:tc>
          <w:tcPr>
            <w:tcW w:w="1842" w:type="dxa"/>
            <w:shd w:val="clear" w:color="000000" w:fill="FFFFFF"/>
            <w:vAlign w:val="center"/>
          </w:tcPr>
          <w:p w14:paraId="5E9D7625" w14:textId="6CA0231F" w:rsidR="005E7543" w:rsidRPr="00C0459D" w:rsidRDefault="00A22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&lt;1</w:t>
            </w:r>
          </w:p>
        </w:tc>
        <w:tc>
          <w:tcPr>
            <w:tcW w:w="2268" w:type="dxa"/>
            <w:shd w:val="clear" w:color="000000" w:fill="FFFFFF"/>
            <w:vAlign w:val="center"/>
          </w:tcPr>
          <w:p w14:paraId="59CA4766" w14:textId="2C3F0172" w:rsidR="005E7543" w:rsidRPr="00C0459D" w:rsidRDefault="005E7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230</w:t>
            </w:r>
          </w:p>
        </w:tc>
      </w:tr>
      <w:tr w:rsidR="005E7543" w:rsidRPr="00C0459D" w14:paraId="71F56148" w14:textId="77777777" w:rsidTr="00C0459D">
        <w:trPr>
          <w:trHeight w:val="300"/>
        </w:trPr>
        <w:tc>
          <w:tcPr>
            <w:tcW w:w="1985" w:type="dxa"/>
            <w:vMerge/>
            <w:shd w:val="clear" w:color="000000" w:fill="FFFFFF"/>
            <w:vAlign w:val="center"/>
          </w:tcPr>
          <w:p w14:paraId="60C31688" w14:textId="77777777" w:rsidR="005E7543" w:rsidRPr="00C0459D" w:rsidRDefault="005E7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850" w:type="dxa"/>
            <w:shd w:val="clear" w:color="000000" w:fill="FFFFFF"/>
            <w:vAlign w:val="center"/>
          </w:tcPr>
          <w:p w14:paraId="75284863" w14:textId="07E56172" w:rsidR="005E7543" w:rsidRPr="00C0459D" w:rsidRDefault="0032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4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256E0729" w14:textId="6218FFA9" w:rsidR="005E7543" w:rsidRPr="00C0459D" w:rsidRDefault="005E7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9</w:t>
            </w:r>
          </w:p>
        </w:tc>
        <w:tc>
          <w:tcPr>
            <w:tcW w:w="1985" w:type="dxa"/>
            <w:shd w:val="clear" w:color="000000" w:fill="FFFFFF"/>
            <w:vAlign w:val="center"/>
          </w:tcPr>
          <w:p w14:paraId="091579DA" w14:textId="7414E330" w:rsidR="005E7543" w:rsidRPr="00C0459D" w:rsidRDefault="005E7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4,328</w:t>
            </w:r>
          </w:p>
        </w:tc>
        <w:tc>
          <w:tcPr>
            <w:tcW w:w="1842" w:type="dxa"/>
            <w:shd w:val="clear" w:color="000000" w:fill="FFFFFF"/>
            <w:vAlign w:val="center"/>
          </w:tcPr>
          <w:p w14:paraId="17F05E63" w14:textId="605C9EBF" w:rsidR="005E7543" w:rsidRPr="00C0459D" w:rsidRDefault="005E7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9</w:t>
            </w:r>
          </w:p>
        </w:tc>
        <w:tc>
          <w:tcPr>
            <w:tcW w:w="2268" w:type="dxa"/>
            <w:shd w:val="clear" w:color="000000" w:fill="FFFFFF"/>
            <w:vAlign w:val="center"/>
          </w:tcPr>
          <w:p w14:paraId="7B61CCA9" w14:textId="5C42FE65" w:rsidR="005E7543" w:rsidRPr="00C0459D" w:rsidRDefault="005E7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&lt;9</w:t>
            </w:r>
          </w:p>
        </w:tc>
      </w:tr>
      <w:tr w:rsidR="005E7543" w:rsidRPr="00C0459D" w14:paraId="41AC8089" w14:textId="77777777" w:rsidTr="00C0459D">
        <w:trPr>
          <w:trHeight w:val="300"/>
        </w:trPr>
        <w:tc>
          <w:tcPr>
            <w:tcW w:w="1985" w:type="dxa"/>
            <w:vMerge/>
            <w:shd w:val="clear" w:color="000000" w:fill="FFFFFF"/>
            <w:vAlign w:val="center"/>
          </w:tcPr>
          <w:p w14:paraId="54513E23" w14:textId="77777777" w:rsidR="005E7543" w:rsidRPr="00C0459D" w:rsidRDefault="005E7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850" w:type="dxa"/>
            <w:shd w:val="clear" w:color="000000" w:fill="FFFFFF"/>
            <w:vAlign w:val="center"/>
          </w:tcPr>
          <w:p w14:paraId="6DA20AF4" w14:textId="05D80E96" w:rsidR="005E7543" w:rsidRPr="00C0459D" w:rsidRDefault="0032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5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7C8B1FF5" w14:textId="05D5B5EF" w:rsidR="005E7543" w:rsidRPr="00C0459D" w:rsidRDefault="005E7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4</w:t>
            </w:r>
          </w:p>
        </w:tc>
        <w:tc>
          <w:tcPr>
            <w:tcW w:w="1985" w:type="dxa"/>
            <w:shd w:val="clear" w:color="000000" w:fill="FFFFFF"/>
            <w:vAlign w:val="center"/>
          </w:tcPr>
          <w:p w14:paraId="0055FACF" w14:textId="72B13C15" w:rsidR="005E7543" w:rsidRPr="00C0459D" w:rsidRDefault="005E7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,290</w:t>
            </w:r>
          </w:p>
        </w:tc>
        <w:tc>
          <w:tcPr>
            <w:tcW w:w="1842" w:type="dxa"/>
            <w:shd w:val="clear" w:color="000000" w:fill="FFFFFF"/>
            <w:vAlign w:val="center"/>
          </w:tcPr>
          <w:p w14:paraId="7D8393F6" w14:textId="145ADC8E" w:rsidR="005E7543" w:rsidRPr="00C0459D" w:rsidRDefault="005E7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8</w:t>
            </w:r>
          </w:p>
        </w:tc>
        <w:tc>
          <w:tcPr>
            <w:tcW w:w="2268" w:type="dxa"/>
            <w:shd w:val="clear" w:color="000000" w:fill="FFFFFF"/>
            <w:vAlign w:val="center"/>
          </w:tcPr>
          <w:p w14:paraId="3BD0507C" w14:textId="7CCBEEDA" w:rsidR="005E7543" w:rsidRPr="00C0459D" w:rsidRDefault="005E7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&lt;9</w:t>
            </w:r>
          </w:p>
        </w:tc>
      </w:tr>
      <w:tr w:rsidR="005E7543" w:rsidRPr="00C0459D" w14:paraId="207B5FD0" w14:textId="77777777" w:rsidTr="00C0459D">
        <w:trPr>
          <w:trHeight w:val="300"/>
        </w:trPr>
        <w:tc>
          <w:tcPr>
            <w:tcW w:w="1985" w:type="dxa"/>
            <w:vMerge/>
            <w:shd w:val="clear" w:color="000000" w:fill="FFFFFF"/>
            <w:vAlign w:val="center"/>
          </w:tcPr>
          <w:p w14:paraId="1283ABDD" w14:textId="77777777" w:rsidR="005E7543" w:rsidRPr="00C0459D" w:rsidRDefault="005E7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850" w:type="dxa"/>
            <w:shd w:val="clear" w:color="000000" w:fill="FFFFFF"/>
            <w:vAlign w:val="center"/>
          </w:tcPr>
          <w:p w14:paraId="11CBD94B" w14:textId="4CB43E7F" w:rsidR="005E7543" w:rsidRPr="00C0459D" w:rsidRDefault="0032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6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545BDDB3" w14:textId="3CB5E06B" w:rsidR="005E7543" w:rsidRPr="00C0459D" w:rsidRDefault="005E7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75</w:t>
            </w:r>
          </w:p>
        </w:tc>
        <w:tc>
          <w:tcPr>
            <w:tcW w:w="1985" w:type="dxa"/>
            <w:shd w:val="clear" w:color="000000" w:fill="FFFFFF"/>
            <w:vAlign w:val="center"/>
          </w:tcPr>
          <w:p w14:paraId="6354F27E" w14:textId="286F41E3" w:rsidR="005E7543" w:rsidRPr="00C0459D" w:rsidRDefault="005E7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5,336</w:t>
            </w:r>
          </w:p>
        </w:tc>
        <w:tc>
          <w:tcPr>
            <w:tcW w:w="1842" w:type="dxa"/>
            <w:shd w:val="clear" w:color="000000" w:fill="FFFFFF"/>
            <w:vAlign w:val="center"/>
          </w:tcPr>
          <w:p w14:paraId="4CE7BD24" w14:textId="4F3F7336" w:rsidR="005E7543" w:rsidRPr="00C0459D" w:rsidRDefault="005E7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2268" w:type="dxa"/>
            <w:shd w:val="clear" w:color="000000" w:fill="FFFFFF"/>
            <w:vAlign w:val="center"/>
          </w:tcPr>
          <w:p w14:paraId="714FE119" w14:textId="5033BEF9" w:rsidR="005E7543" w:rsidRPr="00C0459D" w:rsidRDefault="005E7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060</w:t>
            </w:r>
          </w:p>
        </w:tc>
      </w:tr>
      <w:tr w:rsidR="005E7543" w:rsidRPr="00C0459D" w14:paraId="6EA9ED7A" w14:textId="77777777" w:rsidTr="00C0459D">
        <w:trPr>
          <w:trHeight w:val="300"/>
        </w:trPr>
        <w:tc>
          <w:tcPr>
            <w:tcW w:w="1985" w:type="dxa"/>
            <w:vMerge/>
            <w:shd w:val="clear" w:color="000000" w:fill="FFFFFF"/>
            <w:vAlign w:val="center"/>
          </w:tcPr>
          <w:p w14:paraId="1ABD42CB" w14:textId="77777777" w:rsidR="005E7543" w:rsidRPr="00C0459D" w:rsidRDefault="005E7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850" w:type="dxa"/>
            <w:shd w:val="clear" w:color="000000" w:fill="FFFFFF"/>
            <w:vAlign w:val="center"/>
          </w:tcPr>
          <w:p w14:paraId="38177F69" w14:textId="39CE7C35" w:rsidR="005E7543" w:rsidRPr="00C0459D" w:rsidRDefault="0032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7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787FB89B" w14:textId="74071886" w:rsidR="005E7543" w:rsidRPr="00C0459D" w:rsidRDefault="005E7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96</w:t>
            </w:r>
          </w:p>
        </w:tc>
        <w:tc>
          <w:tcPr>
            <w:tcW w:w="1985" w:type="dxa"/>
            <w:shd w:val="clear" w:color="000000" w:fill="FFFFFF"/>
            <w:vAlign w:val="center"/>
          </w:tcPr>
          <w:p w14:paraId="56DA0DDD" w14:textId="4FFFA3F5" w:rsidR="005E7543" w:rsidRPr="00C0459D" w:rsidRDefault="005E7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</w:t>
            </w:r>
            <w:r w:rsidR="00B3678A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</w:t>
            </w: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13</w:t>
            </w:r>
          </w:p>
        </w:tc>
        <w:tc>
          <w:tcPr>
            <w:tcW w:w="1842" w:type="dxa"/>
            <w:shd w:val="clear" w:color="000000" w:fill="FFFFFF"/>
            <w:vAlign w:val="center"/>
          </w:tcPr>
          <w:p w14:paraId="0652C55C" w14:textId="56704503" w:rsidR="002F106E" w:rsidRPr="00C0459D" w:rsidRDefault="002F1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&lt;1</w:t>
            </w:r>
          </w:p>
        </w:tc>
        <w:tc>
          <w:tcPr>
            <w:tcW w:w="2268" w:type="dxa"/>
            <w:shd w:val="clear" w:color="000000" w:fill="FFFFFF"/>
            <w:vAlign w:val="center"/>
          </w:tcPr>
          <w:p w14:paraId="306A0761" w14:textId="2E7FDA37" w:rsidR="005E7543" w:rsidRPr="00C0459D" w:rsidRDefault="005E7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&lt;9</w:t>
            </w:r>
          </w:p>
        </w:tc>
      </w:tr>
      <w:tr w:rsidR="005E7543" w:rsidRPr="00C0459D" w14:paraId="60DB35B3" w14:textId="77777777" w:rsidTr="00C0459D">
        <w:trPr>
          <w:trHeight w:val="300"/>
        </w:trPr>
        <w:tc>
          <w:tcPr>
            <w:tcW w:w="1985" w:type="dxa"/>
            <w:vMerge/>
            <w:shd w:val="clear" w:color="000000" w:fill="FFFFFF"/>
            <w:vAlign w:val="center"/>
          </w:tcPr>
          <w:p w14:paraId="55E33A6E" w14:textId="77777777" w:rsidR="005E7543" w:rsidRPr="00C0459D" w:rsidRDefault="005E7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850" w:type="dxa"/>
            <w:shd w:val="clear" w:color="000000" w:fill="FFFFFF"/>
            <w:vAlign w:val="center"/>
          </w:tcPr>
          <w:p w14:paraId="080847FA" w14:textId="417FD093" w:rsidR="005E7543" w:rsidRPr="00C0459D" w:rsidRDefault="0032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8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40BDEF9A" w14:textId="23FC1603" w:rsidR="005E7543" w:rsidRPr="00C0459D" w:rsidRDefault="005E7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</w:t>
            </w:r>
          </w:p>
        </w:tc>
        <w:tc>
          <w:tcPr>
            <w:tcW w:w="1985" w:type="dxa"/>
            <w:shd w:val="clear" w:color="000000" w:fill="FFFFFF"/>
            <w:vAlign w:val="center"/>
          </w:tcPr>
          <w:p w14:paraId="519DC01C" w14:textId="06D261D4" w:rsidR="005E7543" w:rsidRPr="00C0459D" w:rsidRDefault="005E7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</w:t>
            </w:r>
            <w:r w:rsidR="00B3678A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</w:t>
            </w: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00</w:t>
            </w:r>
          </w:p>
        </w:tc>
        <w:tc>
          <w:tcPr>
            <w:tcW w:w="1842" w:type="dxa"/>
            <w:shd w:val="clear" w:color="000000" w:fill="FFFFFF"/>
            <w:vAlign w:val="center"/>
          </w:tcPr>
          <w:p w14:paraId="2BDFD1DB" w14:textId="2CE8FB9F" w:rsidR="005E7543" w:rsidRPr="00C0459D" w:rsidRDefault="005E7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</w:t>
            </w:r>
          </w:p>
        </w:tc>
        <w:tc>
          <w:tcPr>
            <w:tcW w:w="2268" w:type="dxa"/>
            <w:shd w:val="clear" w:color="000000" w:fill="FFFFFF"/>
            <w:vAlign w:val="center"/>
          </w:tcPr>
          <w:p w14:paraId="448296AD" w14:textId="0109C8AD" w:rsidR="005E7543" w:rsidRPr="00C0459D" w:rsidRDefault="005E7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&lt;9</w:t>
            </w:r>
          </w:p>
        </w:tc>
      </w:tr>
      <w:tr w:rsidR="007A6F78" w:rsidRPr="00C0459D" w14:paraId="28B2F477" w14:textId="77777777" w:rsidTr="00C0459D">
        <w:trPr>
          <w:trHeight w:val="300"/>
        </w:trPr>
        <w:tc>
          <w:tcPr>
            <w:tcW w:w="1985" w:type="dxa"/>
            <w:vMerge w:val="restart"/>
            <w:shd w:val="clear" w:color="auto" w:fill="E7E6E6" w:themeFill="background2"/>
            <w:vAlign w:val="center"/>
          </w:tcPr>
          <w:p w14:paraId="48377405" w14:textId="6DED8CB9" w:rsidR="007A6F78" w:rsidRPr="00C0459D" w:rsidRDefault="007A6F78" w:rsidP="00826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Intermediate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126AD1BD" w14:textId="5F7170A4" w:rsidR="007A6F78" w:rsidRPr="00C0459D" w:rsidRDefault="00320C2E" w:rsidP="00826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9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26FD050C" w14:textId="4BBF60F3" w:rsidR="007A6F78" w:rsidRPr="00C0459D" w:rsidRDefault="007A6F78" w:rsidP="00826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1985" w:type="dxa"/>
            <w:shd w:val="clear" w:color="auto" w:fill="E7E6E6" w:themeFill="background2"/>
            <w:vAlign w:val="center"/>
          </w:tcPr>
          <w:p w14:paraId="53B7587A" w14:textId="07F730B5" w:rsidR="007A6F78" w:rsidRPr="00C0459D" w:rsidRDefault="007A6F78" w:rsidP="00826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98</w:t>
            </w:r>
          </w:p>
        </w:tc>
        <w:tc>
          <w:tcPr>
            <w:tcW w:w="1842" w:type="dxa"/>
            <w:shd w:val="clear" w:color="auto" w:fill="E7E6E6" w:themeFill="background2"/>
            <w:vAlign w:val="center"/>
          </w:tcPr>
          <w:p w14:paraId="3BCA2639" w14:textId="31144ED8" w:rsidR="007A6F78" w:rsidRPr="00C0459D" w:rsidRDefault="007A6F78" w:rsidP="00826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9</w:t>
            </w:r>
          </w:p>
        </w:tc>
        <w:tc>
          <w:tcPr>
            <w:tcW w:w="2268" w:type="dxa"/>
            <w:shd w:val="clear" w:color="auto" w:fill="E7E6E6" w:themeFill="background2"/>
            <w:vAlign w:val="center"/>
          </w:tcPr>
          <w:p w14:paraId="552933BE" w14:textId="73218C0F" w:rsidR="007A6F78" w:rsidRPr="00C0459D" w:rsidRDefault="007A6F78" w:rsidP="00826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&lt;9</w:t>
            </w:r>
          </w:p>
        </w:tc>
      </w:tr>
      <w:tr w:rsidR="007A6F78" w:rsidRPr="00C0459D" w14:paraId="63F5A84B" w14:textId="77777777" w:rsidTr="00C0459D">
        <w:trPr>
          <w:trHeight w:val="300"/>
        </w:trPr>
        <w:tc>
          <w:tcPr>
            <w:tcW w:w="1985" w:type="dxa"/>
            <w:vMerge/>
            <w:shd w:val="clear" w:color="auto" w:fill="E7E6E6" w:themeFill="background2"/>
            <w:vAlign w:val="center"/>
          </w:tcPr>
          <w:p w14:paraId="49975385" w14:textId="647EC236" w:rsidR="007A6F78" w:rsidRPr="00C0459D" w:rsidRDefault="007A6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63C481C0" w14:textId="1DFB2A3B" w:rsidR="007A6F78" w:rsidRPr="00C0459D" w:rsidRDefault="0032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10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04B29F96" w14:textId="0C08D579" w:rsidR="007A6F78" w:rsidRPr="00C0459D" w:rsidRDefault="007A6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</w:t>
            </w:r>
          </w:p>
        </w:tc>
        <w:tc>
          <w:tcPr>
            <w:tcW w:w="1985" w:type="dxa"/>
            <w:shd w:val="clear" w:color="auto" w:fill="E7E6E6" w:themeFill="background2"/>
            <w:vAlign w:val="center"/>
          </w:tcPr>
          <w:p w14:paraId="53A0E222" w14:textId="37710B7C" w:rsidR="007A6F78" w:rsidRPr="00C0459D" w:rsidRDefault="007A6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  <w:r w:rsidR="00B3678A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</w:t>
            </w: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45</w:t>
            </w:r>
          </w:p>
        </w:tc>
        <w:tc>
          <w:tcPr>
            <w:tcW w:w="1842" w:type="dxa"/>
            <w:shd w:val="clear" w:color="auto" w:fill="E7E6E6" w:themeFill="background2"/>
            <w:vAlign w:val="center"/>
          </w:tcPr>
          <w:p w14:paraId="5E10055F" w14:textId="2C145B88" w:rsidR="007A6F78" w:rsidRPr="00C0459D" w:rsidRDefault="002F1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</w:t>
            </w:r>
          </w:p>
        </w:tc>
        <w:tc>
          <w:tcPr>
            <w:tcW w:w="2268" w:type="dxa"/>
            <w:shd w:val="clear" w:color="auto" w:fill="E7E6E6" w:themeFill="background2"/>
            <w:vAlign w:val="center"/>
          </w:tcPr>
          <w:p w14:paraId="27AAF13E" w14:textId="342EFF5B" w:rsidR="007A6F78" w:rsidRPr="00C0459D" w:rsidRDefault="007A6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6</w:t>
            </w:r>
          </w:p>
        </w:tc>
      </w:tr>
      <w:tr w:rsidR="007A6F78" w:rsidRPr="00C0459D" w14:paraId="236F17A4" w14:textId="77777777" w:rsidTr="00C0459D">
        <w:trPr>
          <w:trHeight w:val="300"/>
        </w:trPr>
        <w:tc>
          <w:tcPr>
            <w:tcW w:w="1985" w:type="dxa"/>
            <w:vMerge/>
            <w:shd w:val="clear" w:color="auto" w:fill="E7E6E6" w:themeFill="background2"/>
            <w:vAlign w:val="center"/>
          </w:tcPr>
          <w:p w14:paraId="4118DF53" w14:textId="77777777" w:rsidR="007A6F78" w:rsidRPr="00C0459D" w:rsidRDefault="007A6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62463E1B" w14:textId="478FED6E" w:rsidR="007A6F78" w:rsidRPr="00C0459D" w:rsidRDefault="0032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11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3BC96B20" w14:textId="4C7CA1F4" w:rsidR="007A6F78" w:rsidRPr="00C0459D" w:rsidRDefault="007A6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</w:t>
            </w:r>
          </w:p>
        </w:tc>
        <w:tc>
          <w:tcPr>
            <w:tcW w:w="1985" w:type="dxa"/>
            <w:shd w:val="clear" w:color="auto" w:fill="E7E6E6" w:themeFill="background2"/>
            <w:vAlign w:val="center"/>
          </w:tcPr>
          <w:p w14:paraId="391F71E2" w14:textId="273F035F" w:rsidR="007A6F78" w:rsidRPr="00C0459D" w:rsidRDefault="007A6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  <w:r w:rsidR="00B3678A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</w:t>
            </w: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58</w:t>
            </w:r>
          </w:p>
        </w:tc>
        <w:tc>
          <w:tcPr>
            <w:tcW w:w="1842" w:type="dxa"/>
            <w:shd w:val="clear" w:color="auto" w:fill="E7E6E6" w:themeFill="background2"/>
            <w:vAlign w:val="center"/>
          </w:tcPr>
          <w:p w14:paraId="0660BAFB" w14:textId="01B9E908" w:rsidR="007A6F78" w:rsidRPr="00C0459D" w:rsidRDefault="007A6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</w:t>
            </w:r>
          </w:p>
        </w:tc>
        <w:tc>
          <w:tcPr>
            <w:tcW w:w="2268" w:type="dxa"/>
            <w:shd w:val="clear" w:color="auto" w:fill="E7E6E6" w:themeFill="background2"/>
            <w:vAlign w:val="center"/>
          </w:tcPr>
          <w:p w14:paraId="47F1D46C" w14:textId="542D8D7B" w:rsidR="007A6F78" w:rsidRPr="00C0459D" w:rsidRDefault="007A6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</w:t>
            </w:r>
          </w:p>
        </w:tc>
      </w:tr>
      <w:tr w:rsidR="007A6F78" w:rsidRPr="00C0459D" w14:paraId="1DE80180" w14:textId="77777777" w:rsidTr="00C0459D">
        <w:trPr>
          <w:trHeight w:val="300"/>
        </w:trPr>
        <w:tc>
          <w:tcPr>
            <w:tcW w:w="1985" w:type="dxa"/>
            <w:vMerge/>
            <w:shd w:val="clear" w:color="auto" w:fill="E7E6E6" w:themeFill="background2"/>
            <w:vAlign w:val="center"/>
          </w:tcPr>
          <w:p w14:paraId="0D098D78" w14:textId="77777777" w:rsidR="007A6F78" w:rsidRPr="00C0459D" w:rsidRDefault="007A6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77EAB156" w14:textId="77946030" w:rsidR="007A6F78" w:rsidRPr="00C0459D" w:rsidRDefault="0032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12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01A22A61" w14:textId="055002C4" w:rsidR="007A6F78" w:rsidRPr="00C0459D" w:rsidRDefault="007A6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</w:t>
            </w:r>
          </w:p>
        </w:tc>
        <w:tc>
          <w:tcPr>
            <w:tcW w:w="1985" w:type="dxa"/>
            <w:shd w:val="clear" w:color="auto" w:fill="E7E6E6" w:themeFill="background2"/>
            <w:vAlign w:val="center"/>
          </w:tcPr>
          <w:p w14:paraId="454081B6" w14:textId="753256F6" w:rsidR="007A6F78" w:rsidRPr="00C0459D" w:rsidRDefault="007A6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  <w:r w:rsidR="00B3678A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</w:t>
            </w: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57</w:t>
            </w:r>
          </w:p>
        </w:tc>
        <w:tc>
          <w:tcPr>
            <w:tcW w:w="1842" w:type="dxa"/>
            <w:shd w:val="clear" w:color="auto" w:fill="E7E6E6" w:themeFill="background2"/>
            <w:vAlign w:val="center"/>
          </w:tcPr>
          <w:p w14:paraId="56BCFEFB" w14:textId="71E01278" w:rsidR="007A6F78" w:rsidRPr="00C0459D" w:rsidRDefault="007A6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2268" w:type="dxa"/>
            <w:shd w:val="clear" w:color="auto" w:fill="E7E6E6" w:themeFill="background2"/>
            <w:vAlign w:val="center"/>
          </w:tcPr>
          <w:p w14:paraId="2B8EBCA6" w14:textId="3C31765D" w:rsidR="007A6F78" w:rsidRPr="00C0459D" w:rsidRDefault="007A6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</w:t>
            </w:r>
          </w:p>
        </w:tc>
      </w:tr>
      <w:tr w:rsidR="007A6F78" w:rsidRPr="00C0459D" w14:paraId="7AAC2847" w14:textId="77777777" w:rsidTr="00C0459D">
        <w:trPr>
          <w:trHeight w:val="300"/>
        </w:trPr>
        <w:tc>
          <w:tcPr>
            <w:tcW w:w="1985" w:type="dxa"/>
            <w:vMerge/>
            <w:shd w:val="clear" w:color="auto" w:fill="E7E6E6" w:themeFill="background2"/>
            <w:vAlign w:val="center"/>
          </w:tcPr>
          <w:p w14:paraId="7F1B53F8" w14:textId="77777777" w:rsidR="007A6F78" w:rsidRPr="00C0459D" w:rsidRDefault="007A6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688E5321" w14:textId="123AF95E" w:rsidR="007A6F78" w:rsidRPr="00C0459D" w:rsidRDefault="0032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13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37180BB4" w14:textId="3B0BE071" w:rsidR="007A6F78" w:rsidRPr="00C0459D" w:rsidRDefault="007A6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</w:t>
            </w:r>
          </w:p>
        </w:tc>
        <w:tc>
          <w:tcPr>
            <w:tcW w:w="1985" w:type="dxa"/>
            <w:shd w:val="clear" w:color="auto" w:fill="E7E6E6" w:themeFill="background2"/>
            <w:vAlign w:val="center"/>
          </w:tcPr>
          <w:p w14:paraId="3085D5C1" w14:textId="16F5F7DB" w:rsidR="007A6F78" w:rsidRPr="00C0459D" w:rsidRDefault="007A6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  <w:r w:rsidR="00B3678A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</w:t>
            </w: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6</w:t>
            </w:r>
          </w:p>
        </w:tc>
        <w:tc>
          <w:tcPr>
            <w:tcW w:w="1842" w:type="dxa"/>
            <w:shd w:val="clear" w:color="auto" w:fill="E7E6E6" w:themeFill="background2"/>
            <w:vAlign w:val="center"/>
          </w:tcPr>
          <w:p w14:paraId="19660D08" w14:textId="1EF6A070" w:rsidR="007A6F78" w:rsidRPr="00C0459D" w:rsidRDefault="007A6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</w:t>
            </w:r>
          </w:p>
        </w:tc>
        <w:tc>
          <w:tcPr>
            <w:tcW w:w="2268" w:type="dxa"/>
            <w:shd w:val="clear" w:color="auto" w:fill="E7E6E6" w:themeFill="background2"/>
            <w:vAlign w:val="center"/>
          </w:tcPr>
          <w:p w14:paraId="7B0E9D0E" w14:textId="7675A381" w:rsidR="007A6F78" w:rsidRPr="00C0459D" w:rsidRDefault="007A6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94</w:t>
            </w:r>
          </w:p>
        </w:tc>
      </w:tr>
      <w:tr w:rsidR="005C26D6" w:rsidRPr="00C0459D" w14:paraId="5E919D3E" w14:textId="77777777" w:rsidTr="00C0459D">
        <w:trPr>
          <w:trHeight w:val="300"/>
        </w:trPr>
        <w:tc>
          <w:tcPr>
            <w:tcW w:w="1985" w:type="dxa"/>
            <w:vMerge w:val="restart"/>
            <w:shd w:val="clear" w:color="000000" w:fill="FFFFFF"/>
            <w:vAlign w:val="center"/>
          </w:tcPr>
          <w:p w14:paraId="515EC12C" w14:textId="0705EEE7" w:rsidR="005C26D6" w:rsidRPr="00C0459D" w:rsidRDefault="005C26D6" w:rsidP="00826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Low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4004E063" w14:textId="7B7D3C39" w:rsidR="005C26D6" w:rsidRPr="00C0459D" w:rsidRDefault="0032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14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162101DF" w14:textId="38C1B523" w:rsidR="005C26D6" w:rsidRPr="00C0459D" w:rsidRDefault="005C26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</w:t>
            </w:r>
          </w:p>
        </w:tc>
        <w:tc>
          <w:tcPr>
            <w:tcW w:w="1985" w:type="dxa"/>
            <w:shd w:val="clear" w:color="000000" w:fill="FFFFFF"/>
            <w:vAlign w:val="center"/>
          </w:tcPr>
          <w:p w14:paraId="0B517B91" w14:textId="7A4ECC4A" w:rsidR="005C26D6" w:rsidRPr="00C0459D" w:rsidRDefault="005C26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35</w:t>
            </w:r>
          </w:p>
        </w:tc>
        <w:tc>
          <w:tcPr>
            <w:tcW w:w="1842" w:type="dxa"/>
            <w:shd w:val="clear" w:color="000000" w:fill="FFFFFF"/>
            <w:vAlign w:val="center"/>
          </w:tcPr>
          <w:p w14:paraId="4FFE1BF4" w14:textId="3C002526" w:rsidR="005C26D6" w:rsidRPr="00C0459D" w:rsidRDefault="005C26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6</w:t>
            </w:r>
          </w:p>
        </w:tc>
        <w:tc>
          <w:tcPr>
            <w:tcW w:w="2268" w:type="dxa"/>
            <w:shd w:val="clear" w:color="000000" w:fill="FFFFFF"/>
            <w:vAlign w:val="center"/>
          </w:tcPr>
          <w:p w14:paraId="628334E8" w14:textId="6C9DFCCB" w:rsidR="005C26D6" w:rsidRPr="00C0459D" w:rsidRDefault="005C26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</w:t>
            </w:r>
          </w:p>
        </w:tc>
      </w:tr>
      <w:tr w:rsidR="005C26D6" w:rsidRPr="00C0459D" w14:paraId="7B34A52F" w14:textId="77777777" w:rsidTr="00C0459D">
        <w:trPr>
          <w:trHeight w:val="300"/>
        </w:trPr>
        <w:tc>
          <w:tcPr>
            <w:tcW w:w="1985" w:type="dxa"/>
            <w:vMerge/>
            <w:shd w:val="clear" w:color="000000" w:fill="FFFFFF"/>
            <w:vAlign w:val="center"/>
          </w:tcPr>
          <w:p w14:paraId="2C6914DE" w14:textId="77777777" w:rsidR="005C26D6" w:rsidRPr="00C0459D" w:rsidRDefault="005C26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850" w:type="dxa"/>
            <w:shd w:val="clear" w:color="000000" w:fill="FFFFFF"/>
            <w:vAlign w:val="center"/>
          </w:tcPr>
          <w:p w14:paraId="134A421F" w14:textId="0E7C55F0" w:rsidR="005C26D6" w:rsidRPr="00C0459D" w:rsidRDefault="0032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15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22D756A3" w14:textId="560D8F34" w:rsidR="005C26D6" w:rsidRPr="00C0459D" w:rsidRDefault="005C26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1985" w:type="dxa"/>
            <w:shd w:val="clear" w:color="000000" w:fill="FFFFFF"/>
            <w:vAlign w:val="center"/>
          </w:tcPr>
          <w:p w14:paraId="3A23679C" w14:textId="613BB33A" w:rsidR="005C26D6" w:rsidRPr="00C0459D" w:rsidRDefault="005C26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9</w:t>
            </w:r>
          </w:p>
        </w:tc>
        <w:tc>
          <w:tcPr>
            <w:tcW w:w="1842" w:type="dxa"/>
            <w:shd w:val="clear" w:color="000000" w:fill="FFFFFF"/>
            <w:vAlign w:val="center"/>
          </w:tcPr>
          <w:p w14:paraId="7B4A8E94" w14:textId="4A57A324" w:rsidR="005C26D6" w:rsidRPr="00C0459D" w:rsidRDefault="005C26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5</w:t>
            </w:r>
          </w:p>
        </w:tc>
        <w:tc>
          <w:tcPr>
            <w:tcW w:w="2268" w:type="dxa"/>
            <w:shd w:val="clear" w:color="000000" w:fill="FFFFFF"/>
            <w:vAlign w:val="center"/>
          </w:tcPr>
          <w:p w14:paraId="764CCBD5" w14:textId="1F1A8B93" w:rsidR="005C26D6" w:rsidRPr="00C0459D" w:rsidRDefault="005C26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</w:t>
            </w:r>
          </w:p>
        </w:tc>
      </w:tr>
      <w:tr w:rsidR="005C26D6" w:rsidRPr="00C0459D" w14:paraId="0B2DAFD3" w14:textId="77777777" w:rsidTr="00C0459D">
        <w:trPr>
          <w:trHeight w:val="300"/>
        </w:trPr>
        <w:tc>
          <w:tcPr>
            <w:tcW w:w="1985" w:type="dxa"/>
            <w:vMerge/>
            <w:shd w:val="clear" w:color="000000" w:fill="FFFFFF"/>
            <w:vAlign w:val="center"/>
          </w:tcPr>
          <w:p w14:paraId="2EA52919" w14:textId="77777777" w:rsidR="005C26D6" w:rsidRPr="00C0459D" w:rsidRDefault="005C26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850" w:type="dxa"/>
            <w:shd w:val="clear" w:color="000000" w:fill="FFFFFF"/>
            <w:vAlign w:val="center"/>
          </w:tcPr>
          <w:p w14:paraId="2DB1F130" w14:textId="52F99C26" w:rsidR="005C26D6" w:rsidRPr="00C0459D" w:rsidRDefault="0032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16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1E7E94AF" w14:textId="597C2BC9" w:rsidR="005C26D6" w:rsidRPr="00C0459D" w:rsidRDefault="005C26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985" w:type="dxa"/>
            <w:shd w:val="clear" w:color="000000" w:fill="FFFFFF"/>
            <w:vAlign w:val="center"/>
          </w:tcPr>
          <w:p w14:paraId="791AB3AB" w14:textId="0BA8ABCB" w:rsidR="005C26D6" w:rsidRPr="00C0459D" w:rsidRDefault="005C26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7</w:t>
            </w:r>
          </w:p>
        </w:tc>
        <w:tc>
          <w:tcPr>
            <w:tcW w:w="1842" w:type="dxa"/>
            <w:shd w:val="clear" w:color="000000" w:fill="FFFFFF"/>
            <w:vAlign w:val="center"/>
          </w:tcPr>
          <w:p w14:paraId="106BACDF" w14:textId="60D34231" w:rsidR="005C26D6" w:rsidRPr="00C0459D" w:rsidRDefault="005C26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1</w:t>
            </w:r>
          </w:p>
        </w:tc>
        <w:tc>
          <w:tcPr>
            <w:tcW w:w="2268" w:type="dxa"/>
            <w:shd w:val="clear" w:color="000000" w:fill="FFFFFF"/>
            <w:vAlign w:val="center"/>
          </w:tcPr>
          <w:p w14:paraId="0DD3A355" w14:textId="239F3B87" w:rsidR="005C26D6" w:rsidRPr="00C0459D" w:rsidRDefault="005C26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</w:t>
            </w:r>
          </w:p>
        </w:tc>
      </w:tr>
      <w:tr w:rsidR="005C26D6" w:rsidRPr="00C0459D" w14:paraId="2C4AC1FE" w14:textId="77777777" w:rsidTr="00C0459D">
        <w:trPr>
          <w:trHeight w:val="300"/>
        </w:trPr>
        <w:tc>
          <w:tcPr>
            <w:tcW w:w="1985" w:type="dxa"/>
            <w:vMerge/>
            <w:shd w:val="clear" w:color="000000" w:fill="FFFFFF"/>
            <w:vAlign w:val="center"/>
          </w:tcPr>
          <w:p w14:paraId="085B6AB8" w14:textId="77777777" w:rsidR="005C26D6" w:rsidRPr="00C0459D" w:rsidRDefault="005C26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2BEF11D" w14:textId="4CE82DFA" w:rsidR="005C26D6" w:rsidRPr="00C0459D" w:rsidRDefault="0032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17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2234DFF8" w14:textId="66B19575" w:rsidR="005C26D6" w:rsidRPr="00C0459D" w:rsidRDefault="005C26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</w:t>
            </w:r>
          </w:p>
        </w:tc>
        <w:tc>
          <w:tcPr>
            <w:tcW w:w="1985" w:type="dxa"/>
            <w:shd w:val="clear" w:color="000000" w:fill="FFFFFF"/>
            <w:vAlign w:val="center"/>
          </w:tcPr>
          <w:p w14:paraId="6180FF70" w14:textId="24084946" w:rsidR="005C26D6" w:rsidRPr="00C0459D" w:rsidRDefault="002F1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  <w:r w:rsidR="00B3678A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</w:t>
            </w: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3</w:t>
            </w:r>
          </w:p>
        </w:tc>
        <w:tc>
          <w:tcPr>
            <w:tcW w:w="1842" w:type="dxa"/>
            <w:shd w:val="clear" w:color="000000" w:fill="FFFFFF"/>
            <w:vAlign w:val="center"/>
          </w:tcPr>
          <w:p w14:paraId="2CD45D6E" w14:textId="638845D0" w:rsidR="005C26D6" w:rsidRPr="00C0459D" w:rsidRDefault="005C26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4</w:t>
            </w:r>
          </w:p>
        </w:tc>
        <w:tc>
          <w:tcPr>
            <w:tcW w:w="2268" w:type="dxa"/>
            <w:shd w:val="clear" w:color="000000" w:fill="FFFFFF"/>
            <w:vAlign w:val="center"/>
          </w:tcPr>
          <w:p w14:paraId="6A111475" w14:textId="6CEFC63D" w:rsidR="005C26D6" w:rsidRPr="00C0459D" w:rsidRDefault="002F1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&lt;9</w:t>
            </w:r>
          </w:p>
        </w:tc>
      </w:tr>
      <w:tr w:rsidR="005C26D6" w:rsidRPr="00C0459D" w14:paraId="1D0D2887" w14:textId="77777777" w:rsidTr="00C0459D">
        <w:trPr>
          <w:trHeight w:val="300"/>
        </w:trPr>
        <w:tc>
          <w:tcPr>
            <w:tcW w:w="1985" w:type="dxa"/>
            <w:vMerge/>
            <w:shd w:val="clear" w:color="000000" w:fill="FFFFFF"/>
            <w:vAlign w:val="center"/>
          </w:tcPr>
          <w:p w14:paraId="14DC3256" w14:textId="77777777" w:rsidR="005C26D6" w:rsidRPr="00C0459D" w:rsidRDefault="005C26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B00FFEB" w14:textId="54DCB287" w:rsidR="005C26D6" w:rsidRPr="00C0459D" w:rsidRDefault="00320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1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66C1A0" w14:textId="5E1F7F82" w:rsidR="005C26D6" w:rsidRPr="00C0459D" w:rsidRDefault="00CD2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1985" w:type="dxa"/>
            <w:shd w:val="clear" w:color="000000" w:fill="FFFFFF"/>
            <w:vAlign w:val="center"/>
          </w:tcPr>
          <w:p w14:paraId="011ED625" w14:textId="796B8553" w:rsidR="005C26D6" w:rsidRPr="00C0459D" w:rsidRDefault="00CD2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9</w:t>
            </w:r>
          </w:p>
        </w:tc>
        <w:tc>
          <w:tcPr>
            <w:tcW w:w="1842" w:type="dxa"/>
            <w:shd w:val="clear" w:color="000000" w:fill="FFFFFF"/>
            <w:vAlign w:val="center"/>
          </w:tcPr>
          <w:p w14:paraId="1709F3B5" w14:textId="2CE6BEF5" w:rsidR="005C26D6" w:rsidRPr="00C0459D" w:rsidRDefault="00CD2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8</w:t>
            </w:r>
          </w:p>
        </w:tc>
        <w:tc>
          <w:tcPr>
            <w:tcW w:w="2268" w:type="dxa"/>
            <w:shd w:val="clear" w:color="000000" w:fill="FFFFFF"/>
            <w:vAlign w:val="center"/>
          </w:tcPr>
          <w:p w14:paraId="73D71352" w14:textId="2B3895F2" w:rsidR="005C26D6" w:rsidRPr="00C0459D" w:rsidRDefault="00CD2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0</w:t>
            </w:r>
          </w:p>
        </w:tc>
      </w:tr>
      <w:tr w:rsidR="00B3678A" w:rsidRPr="00C0459D" w14:paraId="2531C269" w14:textId="77777777" w:rsidTr="00C0459D">
        <w:trPr>
          <w:trHeight w:val="300"/>
        </w:trPr>
        <w:tc>
          <w:tcPr>
            <w:tcW w:w="1985" w:type="dxa"/>
            <w:vMerge/>
            <w:shd w:val="clear" w:color="000000" w:fill="FFFFFF"/>
            <w:vAlign w:val="center"/>
          </w:tcPr>
          <w:p w14:paraId="1157BD56" w14:textId="77777777" w:rsidR="002D132C" w:rsidRPr="00C0459D" w:rsidRDefault="002D132C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0743D6" w14:textId="31B9CFAB" w:rsidR="002D132C" w:rsidRPr="00C0459D" w:rsidDel="00CD287C" w:rsidRDefault="00320C2E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0459D">
              <w:rPr>
                <w:rFonts w:ascii="Times New Roman" w:hAnsi="Times New Roman" w:cs="Times New Roman"/>
                <w:b/>
                <w:bCs/>
                <w:color w:val="000000"/>
              </w:rPr>
              <w:t>1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C26068" w14:textId="2E4A8430" w:rsidR="002D132C" w:rsidRPr="00C0459D" w:rsidRDefault="002D132C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hAnsi="Times New Roman" w:cs="Times New Roman"/>
                <w:color w:val="000000"/>
              </w:rPr>
              <w:t>&lt;0.0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6F92C67" w14:textId="7BBDFB27" w:rsidR="002D132C" w:rsidRPr="00C0459D" w:rsidDel="00CD287C" w:rsidRDefault="002D132C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hAnsi="Times New Roman" w:cs="Times New Roman"/>
                <w:color w:val="000000"/>
              </w:rPr>
              <w:t>540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0295539" w14:textId="4258FF94" w:rsidR="002D132C" w:rsidRPr="00C0459D" w:rsidDel="00CD287C" w:rsidRDefault="002D132C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hAnsi="Times New Roman" w:cs="Times New Roman"/>
                <w:color w:val="000000"/>
              </w:rPr>
              <w:t>108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CB70B1A" w14:textId="6B51A6B5" w:rsidR="002D132C" w:rsidRPr="00C0459D" w:rsidRDefault="002D132C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B3678A" w:rsidRPr="00C0459D" w14:paraId="5284E569" w14:textId="77777777" w:rsidTr="00C0459D">
        <w:trPr>
          <w:trHeight w:val="300"/>
        </w:trPr>
        <w:tc>
          <w:tcPr>
            <w:tcW w:w="1985" w:type="dxa"/>
            <w:vMerge/>
            <w:shd w:val="clear" w:color="000000" w:fill="FFFFFF"/>
            <w:vAlign w:val="center"/>
          </w:tcPr>
          <w:p w14:paraId="017C2DE3" w14:textId="77777777" w:rsidR="002D132C" w:rsidRPr="00C0459D" w:rsidRDefault="002D132C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CD880B6" w14:textId="58456620" w:rsidR="002D132C" w:rsidRPr="00C0459D" w:rsidRDefault="00320C2E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2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8CE8C67" w14:textId="0638E064" w:rsidR="002D132C" w:rsidRPr="00C0459D" w:rsidRDefault="002D132C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1985" w:type="dxa"/>
            <w:shd w:val="clear" w:color="000000" w:fill="FFFFFF"/>
            <w:vAlign w:val="center"/>
          </w:tcPr>
          <w:p w14:paraId="66ED0D6E" w14:textId="6FE0055B" w:rsidR="002D132C" w:rsidRPr="00C0459D" w:rsidRDefault="002D132C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60</w:t>
            </w:r>
          </w:p>
        </w:tc>
        <w:tc>
          <w:tcPr>
            <w:tcW w:w="1842" w:type="dxa"/>
            <w:shd w:val="clear" w:color="000000" w:fill="FFFFFF"/>
            <w:vAlign w:val="center"/>
          </w:tcPr>
          <w:p w14:paraId="2F290FC6" w14:textId="003A58C4" w:rsidR="002D132C" w:rsidRPr="00C0459D" w:rsidRDefault="002D132C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7</w:t>
            </w:r>
          </w:p>
        </w:tc>
        <w:tc>
          <w:tcPr>
            <w:tcW w:w="2268" w:type="dxa"/>
            <w:shd w:val="clear" w:color="000000" w:fill="FFFFFF"/>
            <w:vAlign w:val="center"/>
          </w:tcPr>
          <w:p w14:paraId="554EFE76" w14:textId="596C0F79" w:rsidR="002D132C" w:rsidRPr="00C0459D" w:rsidRDefault="002D132C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29</w:t>
            </w:r>
          </w:p>
        </w:tc>
      </w:tr>
      <w:tr w:rsidR="00B3678A" w:rsidRPr="00C0459D" w14:paraId="5EA0008E" w14:textId="77777777" w:rsidTr="00C0459D">
        <w:trPr>
          <w:trHeight w:val="300"/>
        </w:trPr>
        <w:tc>
          <w:tcPr>
            <w:tcW w:w="1985" w:type="dxa"/>
            <w:vMerge/>
            <w:shd w:val="clear" w:color="000000" w:fill="FFFFFF"/>
            <w:vAlign w:val="center"/>
          </w:tcPr>
          <w:p w14:paraId="562292AE" w14:textId="77777777" w:rsidR="002D132C" w:rsidRPr="00C0459D" w:rsidRDefault="002D132C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F61C03D" w14:textId="796BAFDD" w:rsidR="002D132C" w:rsidRPr="00C0459D" w:rsidRDefault="00320C2E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21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7418CEDB" w14:textId="555207EC" w:rsidR="002D132C" w:rsidRPr="00C0459D" w:rsidRDefault="002D132C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1985" w:type="dxa"/>
            <w:shd w:val="clear" w:color="000000" w:fill="FFFFFF"/>
            <w:vAlign w:val="center"/>
          </w:tcPr>
          <w:p w14:paraId="76C49A92" w14:textId="4706BBAE" w:rsidR="002D132C" w:rsidRPr="00C0459D" w:rsidRDefault="002D132C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06</w:t>
            </w:r>
          </w:p>
        </w:tc>
        <w:tc>
          <w:tcPr>
            <w:tcW w:w="1842" w:type="dxa"/>
            <w:shd w:val="clear" w:color="000000" w:fill="FFFFFF"/>
            <w:vAlign w:val="center"/>
          </w:tcPr>
          <w:p w14:paraId="6F6ACC58" w14:textId="685ADEF8" w:rsidR="002D132C" w:rsidRPr="00C0459D" w:rsidRDefault="002D132C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7</w:t>
            </w:r>
          </w:p>
        </w:tc>
        <w:tc>
          <w:tcPr>
            <w:tcW w:w="2268" w:type="dxa"/>
            <w:shd w:val="clear" w:color="000000" w:fill="FFFFFF"/>
            <w:vAlign w:val="center"/>
          </w:tcPr>
          <w:p w14:paraId="6F2E4F2A" w14:textId="0128CB5B" w:rsidR="002D132C" w:rsidRPr="00C0459D" w:rsidRDefault="002D132C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</w:t>
            </w:r>
          </w:p>
        </w:tc>
      </w:tr>
      <w:tr w:rsidR="00B3678A" w:rsidRPr="00C0459D" w14:paraId="507272E4" w14:textId="77777777" w:rsidTr="00C0459D">
        <w:trPr>
          <w:trHeight w:val="300"/>
        </w:trPr>
        <w:tc>
          <w:tcPr>
            <w:tcW w:w="1985" w:type="dxa"/>
            <w:vMerge/>
            <w:shd w:val="clear" w:color="000000" w:fill="FFFFFF"/>
            <w:vAlign w:val="center"/>
          </w:tcPr>
          <w:p w14:paraId="538D7816" w14:textId="77777777" w:rsidR="002D132C" w:rsidRPr="00C0459D" w:rsidRDefault="002D132C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B4242FE" w14:textId="3346B41C" w:rsidR="002D132C" w:rsidRPr="00C0459D" w:rsidRDefault="00320C2E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22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7810EA54" w14:textId="5734E7C3" w:rsidR="002D132C" w:rsidRPr="00C0459D" w:rsidRDefault="002D132C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1985" w:type="dxa"/>
            <w:shd w:val="clear" w:color="000000" w:fill="FFFFFF"/>
            <w:vAlign w:val="center"/>
          </w:tcPr>
          <w:p w14:paraId="3BFA9379" w14:textId="23AC0B35" w:rsidR="002D132C" w:rsidRPr="00C0459D" w:rsidRDefault="002D132C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49</w:t>
            </w:r>
          </w:p>
        </w:tc>
        <w:tc>
          <w:tcPr>
            <w:tcW w:w="1842" w:type="dxa"/>
            <w:shd w:val="clear" w:color="000000" w:fill="FFFFFF"/>
            <w:vAlign w:val="center"/>
          </w:tcPr>
          <w:p w14:paraId="16F865A5" w14:textId="1A36A681" w:rsidR="002D132C" w:rsidRPr="00C0459D" w:rsidRDefault="002D132C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9</w:t>
            </w:r>
          </w:p>
        </w:tc>
        <w:tc>
          <w:tcPr>
            <w:tcW w:w="2268" w:type="dxa"/>
            <w:shd w:val="clear" w:color="000000" w:fill="FFFFFF"/>
            <w:vAlign w:val="center"/>
          </w:tcPr>
          <w:p w14:paraId="526038DE" w14:textId="219A7E9C" w:rsidR="002D132C" w:rsidRPr="00C0459D" w:rsidRDefault="002D132C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0</w:t>
            </w:r>
          </w:p>
        </w:tc>
      </w:tr>
      <w:tr w:rsidR="00B3678A" w:rsidRPr="00C0459D" w14:paraId="1E53230B" w14:textId="77777777" w:rsidTr="00C0459D">
        <w:trPr>
          <w:trHeight w:val="300"/>
        </w:trPr>
        <w:tc>
          <w:tcPr>
            <w:tcW w:w="1985" w:type="dxa"/>
            <w:vMerge/>
            <w:shd w:val="clear" w:color="000000" w:fill="FFFFFF"/>
            <w:vAlign w:val="center"/>
          </w:tcPr>
          <w:p w14:paraId="6A0DDC38" w14:textId="77777777" w:rsidR="002D132C" w:rsidRPr="00C0459D" w:rsidRDefault="002D132C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1AE714A" w14:textId="3A7875B5" w:rsidR="002D132C" w:rsidRPr="00C0459D" w:rsidRDefault="00320C2E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23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2C3D0345" w14:textId="3A511DC1" w:rsidR="002D132C" w:rsidRPr="00C0459D" w:rsidRDefault="002D132C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1985" w:type="dxa"/>
            <w:shd w:val="clear" w:color="000000" w:fill="FFFFFF"/>
            <w:vAlign w:val="center"/>
          </w:tcPr>
          <w:p w14:paraId="3BB32A4F" w14:textId="54EF5805" w:rsidR="002D132C" w:rsidRPr="00C0459D" w:rsidRDefault="002D132C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3</w:t>
            </w:r>
          </w:p>
        </w:tc>
        <w:tc>
          <w:tcPr>
            <w:tcW w:w="1842" w:type="dxa"/>
            <w:shd w:val="clear" w:color="000000" w:fill="FFFFFF"/>
            <w:vAlign w:val="center"/>
          </w:tcPr>
          <w:p w14:paraId="636AF409" w14:textId="7D109420" w:rsidR="002D132C" w:rsidRPr="00C0459D" w:rsidRDefault="002D132C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2</w:t>
            </w:r>
          </w:p>
        </w:tc>
        <w:tc>
          <w:tcPr>
            <w:tcW w:w="2268" w:type="dxa"/>
            <w:shd w:val="clear" w:color="000000" w:fill="FFFFFF"/>
            <w:vAlign w:val="center"/>
          </w:tcPr>
          <w:p w14:paraId="1920E739" w14:textId="000F8771" w:rsidR="002D132C" w:rsidRPr="00C0459D" w:rsidRDefault="002D132C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</w:t>
            </w:r>
          </w:p>
        </w:tc>
      </w:tr>
      <w:tr w:rsidR="00B3678A" w:rsidRPr="00C0459D" w14:paraId="237FC11E" w14:textId="77777777" w:rsidTr="00C0459D">
        <w:trPr>
          <w:trHeight w:val="300"/>
        </w:trPr>
        <w:tc>
          <w:tcPr>
            <w:tcW w:w="1985" w:type="dxa"/>
            <w:vMerge/>
            <w:shd w:val="clear" w:color="000000" w:fill="FFFFFF"/>
            <w:vAlign w:val="center"/>
          </w:tcPr>
          <w:p w14:paraId="420FE7E9" w14:textId="77777777" w:rsidR="002D132C" w:rsidRPr="00C0459D" w:rsidRDefault="002D132C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6740C59" w14:textId="3A486AEF" w:rsidR="002D132C" w:rsidRPr="00C0459D" w:rsidRDefault="00320C2E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24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5D0AAABE" w14:textId="139C8A73" w:rsidR="002D132C" w:rsidRPr="00C0459D" w:rsidRDefault="002D132C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</w:t>
            </w:r>
          </w:p>
        </w:tc>
        <w:tc>
          <w:tcPr>
            <w:tcW w:w="1985" w:type="dxa"/>
            <w:shd w:val="clear" w:color="000000" w:fill="FFFFFF"/>
            <w:vAlign w:val="center"/>
          </w:tcPr>
          <w:p w14:paraId="7D4510F6" w14:textId="1D41D2B6" w:rsidR="002D132C" w:rsidRPr="00C0459D" w:rsidRDefault="002D132C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  <w:r w:rsidR="00B3678A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</w:t>
            </w: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88</w:t>
            </w:r>
          </w:p>
        </w:tc>
        <w:tc>
          <w:tcPr>
            <w:tcW w:w="1842" w:type="dxa"/>
            <w:shd w:val="clear" w:color="000000" w:fill="FFFFFF"/>
            <w:vAlign w:val="center"/>
          </w:tcPr>
          <w:p w14:paraId="5DA8BAAE" w14:textId="536605DB" w:rsidR="002D132C" w:rsidRPr="00C0459D" w:rsidRDefault="002D132C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5</w:t>
            </w:r>
          </w:p>
        </w:tc>
        <w:tc>
          <w:tcPr>
            <w:tcW w:w="2268" w:type="dxa"/>
            <w:shd w:val="clear" w:color="000000" w:fill="FFFFFF"/>
            <w:vAlign w:val="center"/>
          </w:tcPr>
          <w:p w14:paraId="2D0E953B" w14:textId="0BFB7A01" w:rsidR="002D132C" w:rsidRPr="00C0459D" w:rsidRDefault="002D132C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</w:t>
            </w:r>
          </w:p>
        </w:tc>
      </w:tr>
      <w:tr w:rsidR="00B3678A" w:rsidRPr="00C0459D" w14:paraId="6AF58DB5" w14:textId="77777777" w:rsidTr="00C0459D">
        <w:trPr>
          <w:trHeight w:val="300"/>
        </w:trPr>
        <w:tc>
          <w:tcPr>
            <w:tcW w:w="1985" w:type="dxa"/>
            <w:vMerge/>
            <w:shd w:val="clear" w:color="000000" w:fill="FFFFFF"/>
            <w:vAlign w:val="center"/>
          </w:tcPr>
          <w:p w14:paraId="0A229C7F" w14:textId="77777777" w:rsidR="002D132C" w:rsidRPr="00C0459D" w:rsidRDefault="002D132C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72056B7" w14:textId="073B25EC" w:rsidR="002D132C" w:rsidRPr="00C0459D" w:rsidRDefault="00320C2E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25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2EAB9AE0" w14:textId="6E6D4A75" w:rsidR="002D132C" w:rsidRPr="00C0459D" w:rsidRDefault="002D132C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</w:t>
            </w:r>
          </w:p>
        </w:tc>
        <w:tc>
          <w:tcPr>
            <w:tcW w:w="1985" w:type="dxa"/>
            <w:shd w:val="clear" w:color="000000" w:fill="FFFFFF"/>
            <w:vAlign w:val="center"/>
          </w:tcPr>
          <w:p w14:paraId="0861488A" w14:textId="71CE531A" w:rsidR="002D132C" w:rsidRPr="00C0459D" w:rsidRDefault="002D132C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0</w:t>
            </w:r>
          </w:p>
        </w:tc>
        <w:tc>
          <w:tcPr>
            <w:tcW w:w="1842" w:type="dxa"/>
            <w:shd w:val="clear" w:color="000000" w:fill="FFFFFF"/>
            <w:vAlign w:val="center"/>
          </w:tcPr>
          <w:p w14:paraId="17287C59" w14:textId="1356FC2B" w:rsidR="002D132C" w:rsidRPr="00C0459D" w:rsidRDefault="002D132C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4</w:t>
            </w:r>
          </w:p>
        </w:tc>
        <w:tc>
          <w:tcPr>
            <w:tcW w:w="2268" w:type="dxa"/>
            <w:shd w:val="clear" w:color="000000" w:fill="FFFFFF"/>
            <w:vAlign w:val="center"/>
          </w:tcPr>
          <w:p w14:paraId="07372E3D" w14:textId="0B14AA82" w:rsidR="002D132C" w:rsidRPr="00C0459D" w:rsidRDefault="002D132C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</w:t>
            </w:r>
          </w:p>
        </w:tc>
      </w:tr>
      <w:tr w:rsidR="00B3678A" w:rsidRPr="00C0459D" w14:paraId="1C46E4B1" w14:textId="77777777" w:rsidTr="00C0459D">
        <w:trPr>
          <w:trHeight w:val="300"/>
        </w:trPr>
        <w:tc>
          <w:tcPr>
            <w:tcW w:w="1985" w:type="dxa"/>
            <w:vMerge/>
            <w:shd w:val="clear" w:color="000000" w:fill="FFFFFF"/>
            <w:vAlign w:val="center"/>
          </w:tcPr>
          <w:p w14:paraId="101C56DA" w14:textId="77777777" w:rsidR="002D132C" w:rsidRPr="00C0459D" w:rsidRDefault="002D132C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94A57C1" w14:textId="032A9313" w:rsidR="002D132C" w:rsidRPr="00C0459D" w:rsidRDefault="00320C2E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26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641582D1" w14:textId="0645A821" w:rsidR="002D132C" w:rsidRPr="00C0459D" w:rsidRDefault="002D132C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</w:t>
            </w:r>
          </w:p>
        </w:tc>
        <w:tc>
          <w:tcPr>
            <w:tcW w:w="1985" w:type="dxa"/>
            <w:shd w:val="clear" w:color="000000" w:fill="FFFFFF"/>
            <w:vAlign w:val="center"/>
          </w:tcPr>
          <w:p w14:paraId="284887DC" w14:textId="394FA73F" w:rsidR="002D132C" w:rsidRPr="00C0459D" w:rsidRDefault="002D132C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18</w:t>
            </w:r>
          </w:p>
        </w:tc>
        <w:tc>
          <w:tcPr>
            <w:tcW w:w="1842" w:type="dxa"/>
            <w:shd w:val="clear" w:color="000000" w:fill="FFFFFF"/>
            <w:vAlign w:val="center"/>
          </w:tcPr>
          <w:p w14:paraId="0190C709" w14:textId="3FCFEAA3" w:rsidR="002D132C" w:rsidRPr="00C0459D" w:rsidRDefault="002D132C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5</w:t>
            </w:r>
          </w:p>
        </w:tc>
        <w:tc>
          <w:tcPr>
            <w:tcW w:w="2268" w:type="dxa"/>
            <w:shd w:val="clear" w:color="000000" w:fill="FFFFFF"/>
            <w:vAlign w:val="center"/>
          </w:tcPr>
          <w:p w14:paraId="2A305C05" w14:textId="26694562" w:rsidR="002D132C" w:rsidRPr="00C0459D" w:rsidRDefault="002D132C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</w:t>
            </w:r>
          </w:p>
        </w:tc>
      </w:tr>
      <w:tr w:rsidR="00B3678A" w:rsidRPr="00C0459D" w14:paraId="6F7CEBB6" w14:textId="77777777" w:rsidTr="00C0459D">
        <w:trPr>
          <w:trHeight w:val="300"/>
        </w:trPr>
        <w:tc>
          <w:tcPr>
            <w:tcW w:w="1985" w:type="dxa"/>
            <w:vMerge/>
            <w:shd w:val="clear" w:color="000000" w:fill="FFFFFF"/>
            <w:vAlign w:val="center"/>
          </w:tcPr>
          <w:p w14:paraId="71B24B65" w14:textId="77777777" w:rsidR="002D132C" w:rsidRPr="00C0459D" w:rsidRDefault="002D132C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6C0141B" w14:textId="1358E632" w:rsidR="002D132C" w:rsidRPr="00C0459D" w:rsidRDefault="00320C2E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27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71D04209" w14:textId="6565FA39" w:rsidR="002D132C" w:rsidRPr="00C0459D" w:rsidRDefault="002D132C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985" w:type="dxa"/>
            <w:shd w:val="clear" w:color="000000" w:fill="FFFFFF"/>
            <w:vAlign w:val="center"/>
          </w:tcPr>
          <w:p w14:paraId="5D823CEB" w14:textId="013D4864" w:rsidR="002D132C" w:rsidRPr="00C0459D" w:rsidRDefault="002D132C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  <w:r w:rsidR="00B3678A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</w:t>
            </w: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78</w:t>
            </w:r>
          </w:p>
        </w:tc>
        <w:tc>
          <w:tcPr>
            <w:tcW w:w="1842" w:type="dxa"/>
            <w:shd w:val="clear" w:color="000000" w:fill="FFFFFF"/>
            <w:vAlign w:val="center"/>
          </w:tcPr>
          <w:p w14:paraId="6867E1B4" w14:textId="0CA45C0D" w:rsidR="002D132C" w:rsidRPr="00C0459D" w:rsidRDefault="002D132C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8</w:t>
            </w:r>
          </w:p>
        </w:tc>
        <w:tc>
          <w:tcPr>
            <w:tcW w:w="2268" w:type="dxa"/>
            <w:shd w:val="clear" w:color="000000" w:fill="FFFFFF"/>
            <w:vAlign w:val="center"/>
          </w:tcPr>
          <w:p w14:paraId="744AAA87" w14:textId="186C108D" w:rsidR="002D132C" w:rsidRPr="00C0459D" w:rsidRDefault="002D132C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&lt;9</w:t>
            </w:r>
          </w:p>
        </w:tc>
      </w:tr>
      <w:tr w:rsidR="00B3678A" w:rsidRPr="00C0459D" w14:paraId="30956988" w14:textId="77777777" w:rsidTr="00C0459D">
        <w:trPr>
          <w:trHeight w:val="300"/>
        </w:trPr>
        <w:tc>
          <w:tcPr>
            <w:tcW w:w="1985" w:type="dxa"/>
            <w:vMerge/>
            <w:shd w:val="clear" w:color="000000" w:fill="FFFFFF"/>
            <w:vAlign w:val="center"/>
          </w:tcPr>
          <w:p w14:paraId="7CD51FAD" w14:textId="77777777" w:rsidR="002D132C" w:rsidRPr="00C0459D" w:rsidRDefault="002D132C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266B89E6" w14:textId="5483B8AC" w:rsidR="002D132C" w:rsidRPr="00C0459D" w:rsidRDefault="00320C2E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28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0695FBDF" w14:textId="651E6452" w:rsidR="002D132C" w:rsidRPr="00C0459D" w:rsidRDefault="002D132C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985" w:type="dxa"/>
            <w:shd w:val="clear" w:color="000000" w:fill="FFFFFF"/>
            <w:vAlign w:val="center"/>
          </w:tcPr>
          <w:p w14:paraId="42EC6025" w14:textId="59FB8A22" w:rsidR="002D132C" w:rsidRPr="00C0459D" w:rsidRDefault="002D132C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03</w:t>
            </w:r>
          </w:p>
        </w:tc>
        <w:tc>
          <w:tcPr>
            <w:tcW w:w="1842" w:type="dxa"/>
            <w:shd w:val="clear" w:color="000000" w:fill="FFFFFF"/>
            <w:vAlign w:val="center"/>
          </w:tcPr>
          <w:p w14:paraId="013145E2" w14:textId="21EF2D38" w:rsidR="002D132C" w:rsidRPr="00C0459D" w:rsidRDefault="002D132C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9</w:t>
            </w:r>
          </w:p>
        </w:tc>
        <w:tc>
          <w:tcPr>
            <w:tcW w:w="2268" w:type="dxa"/>
            <w:shd w:val="clear" w:color="000000" w:fill="FFFFFF"/>
            <w:vAlign w:val="center"/>
          </w:tcPr>
          <w:p w14:paraId="5A52ABCB" w14:textId="6FA68246" w:rsidR="002D132C" w:rsidRPr="00C0459D" w:rsidRDefault="002D132C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</w:t>
            </w:r>
          </w:p>
        </w:tc>
      </w:tr>
      <w:tr w:rsidR="00B3678A" w:rsidRPr="00C0459D" w14:paraId="168941C7" w14:textId="77777777" w:rsidTr="00C0459D">
        <w:trPr>
          <w:trHeight w:val="300"/>
        </w:trPr>
        <w:tc>
          <w:tcPr>
            <w:tcW w:w="1985" w:type="dxa"/>
            <w:vMerge/>
            <w:shd w:val="clear" w:color="000000" w:fill="FFFFFF"/>
            <w:vAlign w:val="center"/>
          </w:tcPr>
          <w:p w14:paraId="3B57175F" w14:textId="77777777" w:rsidR="002D132C" w:rsidRPr="00C0459D" w:rsidRDefault="002D132C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EFE6317" w14:textId="5C508B47" w:rsidR="002D132C" w:rsidRPr="00C0459D" w:rsidRDefault="00320C2E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29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302C5DA5" w14:textId="05928C5C" w:rsidR="002D132C" w:rsidRPr="00C0459D" w:rsidRDefault="002D132C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1985" w:type="dxa"/>
            <w:shd w:val="clear" w:color="000000" w:fill="FFFFFF"/>
            <w:vAlign w:val="center"/>
          </w:tcPr>
          <w:p w14:paraId="3111592F" w14:textId="270EE79E" w:rsidR="002D132C" w:rsidRPr="00C0459D" w:rsidRDefault="002D132C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  <w:r w:rsidR="00B3678A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</w:t>
            </w: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92</w:t>
            </w:r>
          </w:p>
        </w:tc>
        <w:tc>
          <w:tcPr>
            <w:tcW w:w="1842" w:type="dxa"/>
            <w:shd w:val="clear" w:color="000000" w:fill="FFFFFF"/>
            <w:vAlign w:val="center"/>
          </w:tcPr>
          <w:p w14:paraId="01973C8A" w14:textId="68855702" w:rsidR="002D132C" w:rsidRPr="00C0459D" w:rsidRDefault="002D132C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2</w:t>
            </w:r>
          </w:p>
        </w:tc>
        <w:tc>
          <w:tcPr>
            <w:tcW w:w="2268" w:type="dxa"/>
            <w:shd w:val="clear" w:color="000000" w:fill="FFFFFF"/>
            <w:vAlign w:val="center"/>
          </w:tcPr>
          <w:p w14:paraId="21FA3328" w14:textId="5E67D4D2" w:rsidR="002D132C" w:rsidRPr="00C0459D" w:rsidRDefault="002D132C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</w:t>
            </w:r>
          </w:p>
        </w:tc>
      </w:tr>
      <w:tr w:rsidR="00B3678A" w:rsidRPr="00C0459D" w14:paraId="74855E98" w14:textId="77777777" w:rsidTr="00C0459D">
        <w:trPr>
          <w:trHeight w:val="300"/>
        </w:trPr>
        <w:tc>
          <w:tcPr>
            <w:tcW w:w="1985" w:type="dxa"/>
            <w:vMerge/>
            <w:shd w:val="clear" w:color="000000" w:fill="FFFFFF"/>
            <w:vAlign w:val="center"/>
          </w:tcPr>
          <w:p w14:paraId="02751F32" w14:textId="77777777" w:rsidR="002D132C" w:rsidRPr="00C0459D" w:rsidRDefault="002D132C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2AAD2FC5" w14:textId="18FC191C" w:rsidR="002D132C" w:rsidRPr="00C0459D" w:rsidRDefault="00320C2E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30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510E6ACD" w14:textId="0412E2A0" w:rsidR="002D132C" w:rsidRPr="00C0459D" w:rsidRDefault="002D132C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1985" w:type="dxa"/>
            <w:shd w:val="clear" w:color="000000" w:fill="FFFFFF"/>
            <w:vAlign w:val="center"/>
          </w:tcPr>
          <w:p w14:paraId="31240E95" w14:textId="638CCF8B" w:rsidR="002D132C" w:rsidRPr="00C0459D" w:rsidRDefault="002D132C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77</w:t>
            </w:r>
          </w:p>
        </w:tc>
        <w:tc>
          <w:tcPr>
            <w:tcW w:w="1842" w:type="dxa"/>
            <w:shd w:val="clear" w:color="000000" w:fill="FFFFFF"/>
            <w:vAlign w:val="center"/>
          </w:tcPr>
          <w:p w14:paraId="4F502CAA" w14:textId="2C02E2E9" w:rsidR="002D132C" w:rsidRPr="00C0459D" w:rsidRDefault="002D132C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3</w:t>
            </w:r>
          </w:p>
        </w:tc>
        <w:tc>
          <w:tcPr>
            <w:tcW w:w="2268" w:type="dxa"/>
            <w:shd w:val="clear" w:color="000000" w:fill="FFFFFF"/>
            <w:vAlign w:val="center"/>
          </w:tcPr>
          <w:p w14:paraId="51CE5AFC" w14:textId="05C7CF34" w:rsidR="002D132C" w:rsidRPr="00C0459D" w:rsidRDefault="002D132C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</w:t>
            </w:r>
          </w:p>
        </w:tc>
      </w:tr>
      <w:tr w:rsidR="00B3678A" w:rsidRPr="00C0459D" w14:paraId="1FDF4F96" w14:textId="77777777" w:rsidTr="00C0459D">
        <w:trPr>
          <w:trHeight w:val="300"/>
        </w:trPr>
        <w:tc>
          <w:tcPr>
            <w:tcW w:w="1985" w:type="dxa"/>
            <w:vMerge/>
            <w:shd w:val="clear" w:color="000000" w:fill="FFFFFF"/>
            <w:vAlign w:val="center"/>
          </w:tcPr>
          <w:p w14:paraId="7620FA31" w14:textId="77777777" w:rsidR="002D132C" w:rsidRPr="00C0459D" w:rsidRDefault="002D132C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B8AE062" w14:textId="1A5BF362" w:rsidR="002D132C" w:rsidRPr="00C0459D" w:rsidRDefault="00320C2E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31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59CEF07C" w14:textId="796B6689" w:rsidR="002D132C" w:rsidRPr="00C0459D" w:rsidRDefault="002D132C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1985" w:type="dxa"/>
            <w:shd w:val="clear" w:color="000000" w:fill="FFFFFF"/>
            <w:vAlign w:val="center"/>
          </w:tcPr>
          <w:p w14:paraId="72EC9990" w14:textId="28498AA9" w:rsidR="002D132C" w:rsidRPr="00C0459D" w:rsidRDefault="002D132C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1</w:t>
            </w:r>
          </w:p>
        </w:tc>
        <w:tc>
          <w:tcPr>
            <w:tcW w:w="1842" w:type="dxa"/>
            <w:shd w:val="clear" w:color="000000" w:fill="FFFFFF"/>
            <w:vAlign w:val="center"/>
          </w:tcPr>
          <w:p w14:paraId="79CC2551" w14:textId="285936A9" w:rsidR="002D132C" w:rsidRPr="00C0459D" w:rsidRDefault="002D132C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9</w:t>
            </w:r>
          </w:p>
        </w:tc>
        <w:tc>
          <w:tcPr>
            <w:tcW w:w="2268" w:type="dxa"/>
            <w:shd w:val="clear" w:color="000000" w:fill="FFFFFF"/>
            <w:vAlign w:val="center"/>
          </w:tcPr>
          <w:p w14:paraId="27C085F2" w14:textId="0192ACE4" w:rsidR="002D132C" w:rsidRPr="00C0459D" w:rsidRDefault="002D132C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</w:t>
            </w:r>
          </w:p>
        </w:tc>
      </w:tr>
      <w:tr w:rsidR="002D132C" w:rsidRPr="00C0459D" w14:paraId="273148B6" w14:textId="77777777" w:rsidTr="00C0459D">
        <w:trPr>
          <w:trHeight w:val="300"/>
        </w:trPr>
        <w:tc>
          <w:tcPr>
            <w:tcW w:w="1985" w:type="dxa"/>
            <w:vMerge/>
            <w:vAlign w:val="center"/>
          </w:tcPr>
          <w:p w14:paraId="1303109E" w14:textId="77777777" w:rsidR="002D132C" w:rsidRPr="00C0459D" w:rsidRDefault="002D132C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4FCE995" w14:textId="5494B085" w:rsidR="002D132C" w:rsidRPr="00C0459D" w:rsidRDefault="00320C2E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3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599ECE6" w14:textId="4A7FE544" w:rsidR="002D132C" w:rsidRPr="00C0459D" w:rsidRDefault="002D132C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D21D904" w14:textId="278B3D31" w:rsidR="002D132C" w:rsidRPr="00C0459D" w:rsidRDefault="002D132C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61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68F67C4" w14:textId="23B75253" w:rsidR="002D132C" w:rsidRPr="00C0459D" w:rsidRDefault="002D132C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2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68C80AE" w14:textId="4ADE059B" w:rsidR="002D132C" w:rsidRPr="00C0459D" w:rsidRDefault="002D132C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40</w:t>
            </w:r>
          </w:p>
        </w:tc>
      </w:tr>
      <w:tr w:rsidR="002D132C" w:rsidRPr="00C0459D" w14:paraId="7DB7F357" w14:textId="77777777" w:rsidTr="00C0459D">
        <w:trPr>
          <w:trHeight w:val="300"/>
        </w:trPr>
        <w:tc>
          <w:tcPr>
            <w:tcW w:w="1985" w:type="dxa"/>
            <w:vMerge/>
            <w:vAlign w:val="center"/>
          </w:tcPr>
          <w:p w14:paraId="7D10BC3A" w14:textId="77777777" w:rsidR="002D132C" w:rsidRPr="00C0459D" w:rsidRDefault="002D132C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28BF3C1F" w14:textId="6744C7D0" w:rsidR="002D132C" w:rsidRPr="00C0459D" w:rsidRDefault="00320C2E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3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B72281C" w14:textId="3EA75A4C" w:rsidR="002D132C" w:rsidRPr="00C0459D" w:rsidRDefault="002D132C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5799282" w14:textId="353FE8A2" w:rsidR="002D132C" w:rsidRPr="00C0459D" w:rsidRDefault="002D132C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4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3F68B59" w14:textId="6FCC4C37" w:rsidR="002D132C" w:rsidRPr="00C0459D" w:rsidRDefault="002D132C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6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44CB491" w14:textId="0B94D11F" w:rsidR="002D132C" w:rsidRPr="00C0459D" w:rsidRDefault="002D132C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</w:t>
            </w:r>
          </w:p>
        </w:tc>
      </w:tr>
      <w:tr w:rsidR="002D132C" w:rsidRPr="00C0459D" w14:paraId="135299DA" w14:textId="77777777" w:rsidTr="00C0459D">
        <w:trPr>
          <w:trHeight w:val="300"/>
        </w:trPr>
        <w:tc>
          <w:tcPr>
            <w:tcW w:w="1985" w:type="dxa"/>
            <w:vMerge/>
            <w:vAlign w:val="center"/>
          </w:tcPr>
          <w:p w14:paraId="78FAD185" w14:textId="3823DF68" w:rsidR="002D132C" w:rsidRPr="00C0459D" w:rsidRDefault="002D132C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4FF5A8D" w14:textId="54B26D2C" w:rsidR="002D132C" w:rsidRPr="00C0459D" w:rsidRDefault="00320C2E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3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3419623" w14:textId="679741BF" w:rsidR="002D132C" w:rsidRPr="00C0459D" w:rsidRDefault="002D132C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629780F" w14:textId="01D8503A" w:rsidR="002D132C" w:rsidRPr="00C0459D" w:rsidRDefault="002D132C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  <w:r w:rsidR="00B3678A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</w:t>
            </w: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95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FEFABE5" w14:textId="22962CD4" w:rsidR="002D132C" w:rsidRPr="00C0459D" w:rsidRDefault="002D132C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8A23EDE" w14:textId="76428592" w:rsidR="002D132C" w:rsidRPr="00C0459D" w:rsidRDefault="002D132C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</w:t>
            </w:r>
          </w:p>
        </w:tc>
      </w:tr>
      <w:tr w:rsidR="002D132C" w:rsidRPr="00C0459D" w14:paraId="1F4F5720" w14:textId="77777777" w:rsidTr="00C0459D">
        <w:trPr>
          <w:trHeight w:val="300"/>
        </w:trPr>
        <w:tc>
          <w:tcPr>
            <w:tcW w:w="1985" w:type="dxa"/>
            <w:vMerge/>
            <w:vAlign w:val="center"/>
          </w:tcPr>
          <w:p w14:paraId="14057570" w14:textId="45CB9FF3" w:rsidR="002D132C" w:rsidRPr="00C0459D" w:rsidRDefault="002D132C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2307AC4" w14:textId="5C131F6D" w:rsidR="002D132C" w:rsidRPr="00C0459D" w:rsidRDefault="00320C2E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3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8E2790F" w14:textId="77777777" w:rsidR="002D132C" w:rsidRPr="00C0459D" w:rsidRDefault="002D132C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534B15B5" w14:textId="77777777" w:rsidR="002D132C" w:rsidRPr="00C0459D" w:rsidRDefault="002D132C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5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028C91C1" w14:textId="77777777" w:rsidR="002D132C" w:rsidRPr="00C0459D" w:rsidRDefault="002D132C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5C05A26" w14:textId="77777777" w:rsidR="002D132C" w:rsidRPr="00C0459D" w:rsidRDefault="002D132C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0</w:t>
            </w:r>
          </w:p>
        </w:tc>
      </w:tr>
      <w:tr w:rsidR="002D132C" w:rsidRPr="00C0459D" w14:paraId="69908E26" w14:textId="77777777" w:rsidTr="00C0459D">
        <w:trPr>
          <w:trHeight w:val="300"/>
        </w:trPr>
        <w:tc>
          <w:tcPr>
            <w:tcW w:w="1985" w:type="dxa"/>
            <w:vMerge/>
            <w:vAlign w:val="center"/>
          </w:tcPr>
          <w:p w14:paraId="5F3A0D2C" w14:textId="77777777" w:rsidR="002D132C" w:rsidRPr="00C0459D" w:rsidRDefault="002D132C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1CE1FA5" w14:textId="38AC26DF" w:rsidR="002D132C" w:rsidRPr="00C0459D" w:rsidRDefault="00320C2E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3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BA0DF8D" w14:textId="77777777" w:rsidR="002D132C" w:rsidRPr="00C0459D" w:rsidRDefault="002D132C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05ACD933" w14:textId="77777777" w:rsidR="002D132C" w:rsidRPr="00C0459D" w:rsidRDefault="002D132C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8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53153D1D" w14:textId="77777777" w:rsidR="002D132C" w:rsidRPr="00C0459D" w:rsidRDefault="002D132C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0D6553A" w14:textId="77777777" w:rsidR="002D132C" w:rsidRPr="00C0459D" w:rsidRDefault="002D132C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&lt;9</w:t>
            </w:r>
          </w:p>
        </w:tc>
      </w:tr>
      <w:tr w:rsidR="002D132C" w:rsidRPr="00C0459D" w14:paraId="46B2E896" w14:textId="77777777" w:rsidTr="00C0459D">
        <w:trPr>
          <w:trHeight w:val="52"/>
        </w:trPr>
        <w:tc>
          <w:tcPr>
            <w:tcW w:w="1985" w:type="dxa"/>
            <w:vMerge/>
            <w:vAlign w:val="center"/>
          </w:tcPr>
          <w:p w14:paraId="27357211" w14:textId="77777777" w:rsidR="002D132C" w:rsidRPr="00C0459D" w:rsidRDefault="002D132C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9AA4036" w14:textId="49F8AA9E" w:rsidR="002D132C" w:rsidRPr="00C0459D" w:rsidRDefault="00320C2E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3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36E53D9" w14:textId="2245041F" w:rsidR="002D132C" w:rsidRPr="00C0459D" w:rsidRDefault="002D132C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7A938BD0" w14:textId="4CBBE889" w:rsidR="002D132C" w:rsidRPr="00C0459D" w:rsidRDefault="002D132C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91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09679E8E" w14:textId="5FD4BBDA" w:rsidR="002D132C" w:rsidRPr="00C0459D" w:rsidRDefault="002D132C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73A67F4" w14:textId="77777777" w:rsidR="002D132C" w:rsidRPr="00C0459D" w:rsidRDefault="002D132C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3</w:t>
            </w:r>
          </w:p>
        </w:tc>
      </w:tr>
      <w:tr w:rsidR="002D132C" w:rsidRPr="00C0459D" w14:paraId="3F516B9D" w14:textId="77777777" w:rsidTr="00C0459D">
        <w:trPr>
          <w:trHeight w:val="300"/>
        </w:trPr>
        <w:tc>
          <w:tcPr>
            <w:tcW w:w="1985" w:type="dxa"/>
            <w:vMerge/>
            <w:vAlign w:val="center"/>
          </w:tcPr>
          <w:p w14:paraId="13C3272A" w14:textId="2FC40D1D" w:rsidR="002D132C" w:rsidRPr="00C0459D" w:rsidRDefault="002D132C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826B8AB" w14:textId="34A17112" w:rsidR="002D132C" w:rsidRPr="00C0459D" w:rsidRDefault="00320C2E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3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08755A2" w14:textId="77777777" w:rsidR="002D132C" w:rsidRPr="00C0459D" w:rsidRDefault="002D132C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2ECF5B4" w14:textId="628A660C" w:rsidR="002D132C" w:rsidRPr="00C0459D" w:rsidRDefault="002D132C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  <w:r w:rsidR="00B3678A"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</w:t>
            </w: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25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679AC9AA" w14:textId="77777777" w:rsidR="002D132C" w:rsidRPr="00C0459D" w:rsidRDefault="002D132C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8375F57" w14:textId="77777777" w:rsidR="002D132C" w:rsidRPr="00C0459D" w:rsidRDefault="002D132C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&lt;9</w:t>
            </w:r>
          </w:p>
        </w:tc>
      </w:tr>
      <w:tr w:rsidR="002D132C" w:rsidRPr="00C0459D" w14:paraId="2220C5C0" w14:textId="77777777" w:rsidTr="00C0459D">
        <w:trPr>
          <w:trHeight w:val="300"/>
        </w:trPr>
        <w:tc>
          <w:tcPr>
            <w:tcW w:w="1985" w:type="dxa"/>
            <w:vMerge/>
            <w:vAlign w:val="center"/>
          </w:tcPr>
          <w:p w14:paraId="198E56B9" w14:textId="0F37D13A" w:rsidR="002D132C" w:rsidRPr="00C0459D" w:rsidRDefault="002D132C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0C5E90F" w14:textId="3476217E" w:rsidR="002D132C" w:rsidRPr="00C0459D" w:rsidRDefault="00320C2E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3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38AD451" w14:textId="77777777" w:rsidR="002D132C" w:rsidRPr="00C0459D" w:rsidRDefault="002D132C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0000889" w14:textId="77777777" w:rsidR="002D132C" w:rsidRPr="00C0459D" w:rsidRDefault="002D132C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81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6C5432D4" w14:textId="77777777" w:rsidR="002D132C" w:rsidRPr="00C0459D" w:rsidRDefault="002D132C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52EDEA8" w14:textId="77777777" w:rsidR="002D132C" w:rsidRPr="00C0459D" w:rsidRDefault="002D132C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&lt;9</w:t>
            </w:r>
          </w:p>
        </w:tc>
      </w:tr>
      <w:tr w:rsidR="002D132C" w:rsidRPr="00C0459D" w14:paraId="23E24BCC" w14:textId="77777777" w:rsidTr="00C0459D">
        <w:trPr>
          <w:trHeight w:val="300"/>
        </w:trPr>
        <w:tc>
          <w:tcPr>
            <w:tcW w:w="1985" w:type="dxa"/>
            <w:vMerge/>
            <w:vAlign w:val="center"/>
          </w:tcPr>
          <w:p w14:paraId="18D2B852" w14:textId="6B6260AE" w:rsidR="002D132C" w:rsidRPr="00C0459D" w:rsidRDefault="002D132C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5E02F79" w14:textId="32EFA07D" w:rsidR="002D132C" w:rsidRPr="00C0459D" w:rsidRDefault="00320C2E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4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48A1649" w14:textId="77777777" w:rsidR="002D132C" w:rsidRPr="00C0459D" w:rsidRDefault="002D132C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085ECD9" w14:textId="77777777" w:rsidR="002D132C" w:rsidRPr="00C0459D" w:rsidRDefault="002D132C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0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5CDC2443" w14:textId="77777777" w:rsidR="002D132C" w:rsidRPr="00C0459D" w:rsidRDefault="002D132C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467F9AE" w14:textId="77777777" w:rsidR="002D132C" w:rsidRPr="00C0459D" w:rsidRDefault="002D132C" w:rsidP="002D1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&lt;9</w:t>
            </w:r>
          </w:p>
        </w:tc>
      </w:tr>
    </w:tbl>
    <w:p w14:paraId="5BE6BD7C" w14:textId="2695BD63" w:rsidR="00932F13" w:rsidRPr="00DB2D7F" w:rsidRDefault="00E6269A" w:rsidP="001104CD">
      <w:pPr>
        <w:spacing w:before="40" w:after="0" w:line="240" w:lineRule="auto"/>
        <w:ind w:left="142" w:right="-187"/>
        <w:jc w:val="center"/>
        <w:rPr>
          <w:rFonts w:ascii="Times New Roman" w:hAnsi="Times New Roman" w:cs="Times New Roman"/>
        </w:rPr>
      </w:pPr>
      <w:r w:rsidRPr="00C0459D">
        <w:rPr>
          <w:rFonts w:ascii="Times New Roman" w:hAnsi="Times New Roman" w:cs="Times New Roman"/>
          <w:b/>
        </w:rPr>
        <w:t>Supplementa</w:t>
      </w:r>
      <w:r w:rsidR="00A722EF" w:rsidRPr="00C0459D">
        <w:rPr>
          <w:rFonts w:ascii="Times New Roman" w:hAnsi="Times New Roman" w:cs="Times New Roman"/>
          <w:b/>
        </w:rPr>
        <w:t>ry</w:t>
      </w:r>
      <w:r w:rsidRPr="00C0459D">
        <w:rPr>
          <w:rFonts w:ascii="Times New Roman" w:hAnsi="Times New Roman" w:cs="Times New Roman"/>
          <w:b/>
        </w:rPr>
        <w:t xml:space="preserve"> Table </w:t>
      </w:r>
      <w:r w:rsidR="00A07F5C" w:rsidRPr="00C0459D">
        <w:rPr>
          <w:rFonts w:ascii="Times New Roman" w:hAnsi="Times New Roman" w:cs="Times New Roman"/>
          <w:b/>
        </w:rPr>
        <w:t>3</w:t>
      </w:r>
      <w:r w:rsidR="001104CD">
        <w:rPr>
          <w:rFonts w:ascii="Times New Roman" w:hAnsi="Times New Roman" w:cs="Times New Roman"/>
          <w:b/>
        </w:rPr>
        <w:t>:</w:t>
      </w:r>
      <w:r w:rsidRPr="00C0459D">
        <w:rPr>
          <w:rFonts w:ascii="Times New Roman" w:hAnsi="Times New Roman" w:cs="Times New Roman"/>
          <w:b/>
        </w:rPr>
        <w:t xml:space="preserve"> </w:t>
      </w:r>
      <w:r w:rsidRPr="00C0459D">
        <w:rPr>
          <w:rFonts w:ascii="Times New Roman" w:hAnsi="Times New Roman" w:cs="Times New Roman"/>
          <w:b/>
          <w:bCs/>
        </w:rPr>
        <w:t>Non-fasting blood test results at presentation</w:t>
      </w:r>
      <w:r w:rsidR="002E7A41" w:rsidRPr="00C0459D">
        <w:rPr>
          <w:rFonts w:ascii="Times New Roman" w:hAnsi="Times New Roman" w:cs="Times New Roman"/>
          <w:b/>
          <w:bCs/>
        </w:rPr>
        <w:t>.</w:t>
      </w:r>
    </w:p>
    <w:p w14:paraId="09A728C5" w14:textId="5AA1E377" w:rsidR="00932F13" w:rsidRPr="00DB2D7F" w:rsidRDefault="00932F13" w:rsidP="00932F13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0FA03AFA" w14:textId="7B1BFEEE" w:rsidR="00E93BFA" w:rsidRDefault="00E93BFA" w:rsidP="00932F13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5D784328" w14:textId="77777777" w:rsidR="00C0459D" w:rsidRDefault="00C0459D" w:rsidP="00932F13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765747F2" w14:textId="77777777" w:rsidR="00C0459D" w:rsidRDefault="00C0459D" w:rsidP="00932F13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5AAE96BB" w14:textId="77777777" w:rsidR="00C0459D" w:rsidRPr="00DB2D7F" w:rsidRDefault="00C0459D" w:rsidP="00932F13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7C0FE977" w14:textId="77777777" w:rsidR="00E93BFA" w:rsidRPr="00DB2D7F" w:rsidRDefault="00E93BFA" w:rsidP="00932F13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tbl>
      <w:tblPr>
        <w:tblW w:w="10622" w:type="dxa"/>
        <w:jc w:val="center"/>
        <w:tblLayout w:type="fixed"/>
        <w:tblLook w:val="04A0" w:firstRow="1" w:lastRow="0" w:firstColumn="1" w:lastColumn="0" w:noHBand="0" w:noVBand="1"/>
      </w:tblPr>
      <w:tblGrid>
        <w:gridCol w:w="1848"/>
        <w:gridCol w:w="1119"/>
        <w:gridCol w:w="1080"/>
        <w:gridCol w:w="698"/>
        <w:gridCol w:w="692"/>
        <w:gridCol w:w="1061"/>
        <w:gridCol w:w="720"/>
        <w:gridCol w:w="761"/>
        <w:gridCol w:w="846"/>
        <w:gridCol w:w="1020"/>
        <w:gridCol w:w="777"/>
      </w:tblGrid>
      <w:tr w:rsidR="00AE5B1E" w:rsidRPr="00DB2D7F" w14:paraId="5F8FE1F6" w14:textId="77777777" w:rsidTr="00A31E56">
        <w:trPr>
          <w:trHeight w:val="315"/>
          <w:jc w:val="center"/>
        </w:trPr>
        <w:tc>
          <w:tcPr>
            <w:tcW w:w="18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A2EB3E" w14:textId="2F0D3449" w:rsidR="00AE5B1E" w:rsidRPr="00DB2D7F" w:rsidRDefault="00AE5B1E" w:rsidP="005C26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B2D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Day from first evaluation</w:t>
            </w:r>
          </w:p>
        </w:tc>
        <w:tc>
          <w:tcPr>
            <w:tcW w:w="11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278444" w14:textId="77777777" w:rsidR="00AE5B1E" w:rsidRPr="00DB2D7F" w:rsidRDefault="00AE5B1E" w:rsidP="005C26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B2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09D6E8" w14:textId="69672F10" w:rsidR="00AE5B1E" w:rsidRPr="00DB2D7F" w:rsidRDefault="00AE5B1E" w:rsidP="005C26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B2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62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865094" w14:textId="77777777" w:rsidR="00AE5B1E" w:rsidRPr="00DB2D7F" w:rsidRDefault="00AE5B1E" w:rsidP="005C26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B2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78</w:t>
            </w:r>
          </w:p>
        </w:tc>
        <w:tc>
          <w:tcPr>
            <w:tcW w:w="6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CE36D9" w14:textId="77777777" w:rsidR="00AE5B1E" w:rsidRPr="00DB2D7F" w:rsidRDefault="00AE5B1E" w:rsidP="005C26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B2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69</w:t>
            </w:r>
          </w:p>
        </w:tc>
        <w:tc>
          <w:tcPr>
            <w:tcW w:w="10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1B110D" w14:textId="77777777" w:rsidR="00AE5B1E" w:rsidRPr="00DB2D7F" w:rsidRDefault="00AE5B1E" w:rsidP="005C26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B2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01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6A010F" w14:textId="77777777" w:rsidR="00AE5B1E" w:rsidRPr="00DB2D7F" w:rsidRDefault="00AE5B1E" w:rsidP="005C26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B2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08</w:t>
            </w:r>
          </w:p>
        </w:tc>
        <w:tc>
          <w:tcPr>
            <w:tcW w:w="7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B74E0D" w14:textId="77777777" w:rsidR="00AE5B1E" w:rsidRPr="00DB2D7F" w:rsidRDefault="00AE5B1E" w:rsidP="005C26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B2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22</w:t>
            </w:r>
          </w:p>
        </w:tc>
        <w:tc>
          <w:tcPr>
            <w:tcW w:w="84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3A2C02" w14:textId="77777777" w:rsidR="00AE5B1E" w:rsidRPr="00DB2D7F" w:rsidRDefault="00AE5B1E" w:rsidP="005C26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B2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29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B6EFB1" w14:textId="77777777" w:rsidR="00AE5B1E" w:rsidRPr="00DB2D7F" w:rsidRDefault="00AE5B1E" w:rsidP="005C26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B2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07</w:t>
            </w:r>
          </w:p>
        </w:tc>
        <w:tc>
          <w:tcPr>
            <w:tcW w:w="7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161E2A" w14:textId="77777777" w:rsidR="00AE5B1E" w:rsidRPr="00DB2D7F" w:rsidRDefault="00AE5B1E" w:rsidP="005C26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B2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65</w:t>
            </w:r>
          </w:p>
        </w:tc>
      </w:tr>
      <w:tr w:rsidR="00AE5B1E" w:rsidRPr="00DB2D7F" w14:paraId="59681D98" w14:textId="77777777" w:rsidTr="007B117E">
        <w:trPr>
          <w:trHeight w:val="325"/>
          <w:jc w:val="center"/>
        </w:trPr>
        <w:tc>
          <w:tcPr>
            <w:tcW w:w="18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DC76C1" w14:textId="0772DA6B" w:rsidR="00AE5B1E" w:rsidRPr="00DB2D7F" w:rsidRDefault="00AE5B1E" w:rsidP="005C26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B2D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[Anti-Ins IgG]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C4A286" w14:textId="77777777" w:rsidR="00AE5B1E" w:rsidRPr="00DB2D7F" w:rsidRDefault="00AE5B1E" w:rsidP="005C26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B2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9BFBC4" w14:textId="379D75DA" w:rsidR="00AE5B1E" w:rsidRPr="00DB2D7F" w:rsidRDefault="00AE5B1E" w:rsidP="005C26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B2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-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168F9B" w14:textId="77777777" w:rsidR="00AE5B1E" w:rsidRPr="00DB2D7F" w:rsidRDefault="00AE5B1E" w:rsidP="005C26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B2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6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8FFB76" w14:textId="77777777" w:rsidR="00AE5B1E" w:rsidRPr="00DB2D7F" w:rsidRDefault="00AE5B1E" w:rsidP="005C26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B2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AEA2A7" w14:textId="77777777" w:rsidR="00AE5B1E" w:rsidRPr="00DB2D7F" w:rsidRDefault="00AE5B1E" w:rsidP="005C26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B2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A2B0C5" w14:textId="77777777" w:rsidR="00AE5B1E" w:rsidRPr="00DB2D7F" w:rsidRDefault="00AE5B1E" w:rsidP="005C26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B2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642FB6" w14:textId="77777777" w:rsidR="00AE5B1E" w:rsidRPr="00DB2D7F" w:rsidRDefault="00AE5B1E" w:rsidP="005C26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B2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873129" w14:textId="77777777" w:rsidR="00AE5B1E" w:rsidRPr="00DB2D7F" w:rsidRDefault="00AE5B1E" w:rsidP="005C26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B2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75B5C7" w14:textId="77777777" w:rsidR="00AE5B1E" w:rsidRPr="00DB2D7F" w:rsidRDefault="00AE5B1E" w:rsidP="005C26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B2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CB82DC" w14:textId="77777777" w:rsidR="00AE5B1E" w:rsidRPr="00DB2D7F" w:rsidRDefault="00AE5B1E" w:rsidP="005C26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B2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</w:t>
            </w:r>
          </w:p>
        </w:tc>
      </w:tr>
      <w:tr w:rsidR="00AE5B1E" w:rsidRPr="00C0459D" w14:paraId="74C4FBF8" w14:textId="77777777" w:rsidTr="007B117E">
        <w:trPr>
          <w:trHeight w:val="415"/>
          <w:jc w:val="center"/>
        </w:trPr>
        <w:tc>
          <w:tcPr>
            <w:tcW w:w="18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442ABC" w14:textId="40D924B0" w:rsidR="00AE5B1E" w:rsidRPr="00C0459D" w:rsidRDefault="00AE5B1E" w:rsidP="005C26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IIR, </w:t>
            </w:r>
            <w:proofErr w:type="spellStart"/>
            <w:r w:rsidRPr="00C045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mol</w:t>
            </w:r>
            <w:proofErr w:type="spellEnd"/>
            <w:r w:rsidRPr="00C045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/L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2831F4" w14:textId="0862205A" w:rsidR="00AE5B1E" w:rsidRPr="00C0459D" w:rsidRDefault="00AE5B1E" w:rsidP="005C26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,700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115EAB" w14:textId="718B169C" w:rsidR="00AE5B1E" w:rsidRPr="00C0459D" w:rsidRDefault="00AE5B1E" w:rsidP="005C26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-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6997DE" w14:textId="46020AA9" w:rsidR="00AE5B1E" w:rsidRPr="00C0459D" w:rsidRDefault="00AE5B1E" w:rsidP="005C26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,169</w:t>
            </w:r>
          </w:p>
        </w:tc>
        <w:tc>
          <w:tcPr>
            <w:tcW w:w="6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F40001" w14:textId="575FD05B" w:rsidR="00AE5B1E" w:rsidRPr="00C0459D" w:rsidRDefault="00AE5B1E" w:rsidP="005C26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,63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B116D5" w14:textId="7207AB04" w:rsidR="00AE5B1E" w:rsidRPr="00C0459D" w:rsidRDefault="00AE5B1E" w:rsidP="005C26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,4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C5B582" w14:textId="77777777" w:rsidR="00AE5B1E" w:rsidRPr="00C0459D" w:rsidRDefault="00AE5B1E" w:rsidP="005C26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5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D104AE" w14:textId="77777777" w:rsidR="00AE5B1E" w:rsidRPr="00C0459D" w:rsidRDefault="00AE5B1E" w:rsidP="005C26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9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AD79DA" w14:textId="77777777" w:rsidR="00AE5B1E" w:rsidRPr="00C0459D" w:rsidRDefault="00AE5B1E" w:rsidP="005C26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287697" w14:textId="77777777" w:rsidR="00AE5B1E" w:rsidRPr="00C0459D" w:rsidRDefault="00AE5B1E" w:rsidP="005C26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34*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5A42E3" w14:textId="77777777" w:rsidR="00AE5B1E" w:rsidRPr="00C0459D" w:rsidRDefault="00AE5B1E" w:rsidP="005C26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00</w:t>
            </w:r>
          </w:p>
        </w:tc>
      </w:tr>
      <w:tr w:rsidR="00AE5B1E" w:rsidRPr="00C0459D" w14:paraId="112521A7" w14:textId="77777777" w:rsidTr="007B117E">
        <w:trPr>
          <w:trHeight w:val="407"/>
          <w:jc w:val="center"/>
        </w:trPr>
        <w:tc>
          <w:tcPr>
            <w:tcW w:w="18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729CFA" w14:textId="4DB6C275" w:rsidR="00AE5B1E" w:rsidRPr="00C0459D" w:rsidRDefault="00AE5B1E" w:rsidP="005E7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IIR, </w:t>
            </w:r>
            <w:proofErr w:type="spellStart"/>
            <w:r w:rsidRPr="00C045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mol</w:t>
            </w:r>
            <w:proofErr w:type="spellEnd"/>
            <w:r w:rsidRPr="00C045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/L </w:t>
            </w:r>
          </w:p>
          <w:p w14:paraId="44033C86" w14:textId="60227F18" w:rsidR="00AE5B1E" w:rsidRPr="00C0459D" w:rsidRDefault="00AE5B1E" w:rsidP="005C26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1:4)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35BC04" w14:textId="77777777" w:rsidR="00AE5B1E" w:rsidRPr="00C0459D" w:rsidRDefault="00AE5B1E" w:rsidP="005C26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7ACF66" w14:textId="1D680581" w:rsidR="00AE5B1E" w:rsidRPr="00C0459D" w:rsidRDefault="00AE5B1E" w:rsidP="005C26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-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73761C" w14:textId="77777777" w:rsidR="00AE5B1E" w:rsidRPr="00C0459D" w:rsidRDefault="00AE5B1E" w:rsidP="005C26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-</w:t>
            </w:r>
          </w:p>
        </w:tc>
        <w:tc>
          <w:tcPr>
            <w:tcW w:w="6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870C42" w14:textId="2B38B150" w:rsidR="00AE5B1E" w:rsidRPr="00C0459D" w:rsidRDefault="00AE5B1E" w:rsidP="005C26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,98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EDEBA9" w14:textId="38F72374" w:rsidR="00AE5B1E" w:rsidRPr="00C0459D" w:rsidRDefault="00AE5B1E" w:rsidP="005C26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,93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768844" w14:textId="77777777" w:rsidR="00AE5B1E" w:rsidRPr="00C0459D" w:rsidRDefault="00AE5B1E" w:rsidP="005C26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23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565DD3" w14:textId="77777777" w:rsidR="00AE5B1E" w:rsidRPr="00C0459D" w:rsidRDefault="00AE5B1E" w:rsidP="005C26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&lt;9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5A43EE" w14:textId="77777777" w:rsidR="00AE5B1E" w:rsidRPr="00C0459D" w:rsidRDefault="00AE5B1E" w:rsidP="005C26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&lt;9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ECBC3F" w14:textId="77777777" w:rsidR="00AE5B1E" w:rsidRPr="00C0459D" w:rsidRDefault="00AE5B1E" w:rsidP="005C26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3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FE7040" w14:textId="010D4931" w:rsidR="00AE5B1E" w:rsidRPr="00C0459D" w:rsidRDefault="00AE5B1E" w:rsidP="005C26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,185</w:t>
            </w:r>
          </w:p>
        </w:tc>
      </w:tr>
      <w:tr w:rsidR="00AE5B1E" w:rsidRPr="00C0459D" w14:paraId="7DFF6E24" w14:textId="77777777" w:rsidTr="007B117E">
        <w:trPr>
          <w:trHeight w:val="525"/>
          <w:jc w:val="center"/>
        </w:trPr>
        <w:tc>
          <w:tcPr>
            <w:tcW w:w="18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88D018" w14:textId="01FE2451" w:rsidR="00AE5B1E" w:rsidRPr="00C0459D" w:rsidRDefault="00AE5B1E" w:rsidP="005C26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IIR, </w:t>
            </w:r>
            <w:proofErr w:type="spellStart"/>
            <w:r w:rsidRPr="00C045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mol</w:t>
            </w:r>
            <w:proofErr w:type="spellEnd"/>
            <w:r w:rsidRPr="00C045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/L (1:49)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A40D0D" w14:textId="77777777" w:rsidR="00AE5B1E" w:rsidRPr="00C0459D" w:rsidRDefault="00AE5B1E" w:rsidP="005C26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956785" w14:textId="553B256A" w:rsidR="00AE5B1E" w:rsidRPr="00C0459D" w:rsidRDefault="00AE5B1E" w:rsidP="005C26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-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B10AD8" w14:textId="77777777" w:rsidR="00AE5B1E" w:rsidRPr="00C0459D" w:rsidRDefault="00AE5B1E" w:rsidP="005C26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-</w:t>
            </w:r>
          </w:p>
        </w:tc>
        <w:tc>
          <w:tcPr>
            <w:tcW w:w="6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F9DCC7" w14:textId="78ACFB26" w:rsidR="00AE5B1E" w:rsidRPr="00C0459D" w:rsidRDefault="00AE5B1E" w:rsidP="005C26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-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97B61A" w14:textId="7C17E75D" w:rsidR="00AE5B1E" w:rsidRPr="00C0459D" w:rsidRDefault="00AE5B1E" w:rsidP="005C26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,54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31EE5F" w14:textId="77777777" w:rsidR="00AE5B1E" w:rsidRPr="00C0459D" w:rsidRDefault="00AE5B1E" w:rsidP="005C26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&lt;90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926DB4" w14:textId="77777777" w:rsidR="00AE5B1E" w:rsidRPr="00C0459D" w:rsidRDefault="00AE5B1E" w:rsidP="005C26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&lt;90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877F43" w14:textId="77777777" w:rsidR="00AE5B1E" w:rsidRPr="00C0459D" w:rsidRDefault="00AE5B1E" w:rsidP="005C26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&lt;9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2A0455" w14:textId="77777777" w:rsidR="00AE5B1E" w:rsidRPr="00C0459D" w:rsidRDefault="00AE5B1E" w:rsidP="005C26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5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F5064D" w14:textId="3C13CCE7" w:rsidR="00AE5B1E" w:rsidRPr="00C0459D" w:rsidRDefault="00AE5B1E" w:rsidP="005C26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,500</w:t>
            </w:r>
          </w:p>
        </w:tc>
      </w:tr>
      <w:tr w:rsidR="00AE5B1E" w:rsidRPr="00C0459D" w14:paraId="7CAF5AC0" w14:textId="77777777" w:rsidTr="007B117E">
        <w:trPr>
          <w:trHeight w:val="420"/>
          <w:jc w:val="center"/>
        </w:trPr>
        <w:tc>
          <w:tcPr>
            <w:tcW w:w="18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3167CB" w14:textId="1BDCF7CE" w:rsidR="00AE5B1E" w:rsidRPr="00C0459D" w:rsidRDefault="00AE5B1E" w:rsidP="00981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ost PEG IIR, %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67B561" w14:textId="071B5854" w:rsidR="00AE5B1E" w:rsidRPr="00C0459D" w:rsidRDefault="00AE5B1E" w:rsidP="005C26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A633E3" w14:textId="68FFC354" w:rsidR="00AE5B1E" w:rsidRPr="00C0459D" w:rsidRDefault="00AE5B1E" w:rsidP="005C26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2169A5" w14:textId="77777777" w:rsidR="00AE5B1E" w:rsidRPr="00C0459D" w:rsidRDefault="00AE5B1E" w:rsidP="005C26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6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DEEB83" w14:textId="77777777" w:rsidR="00AE5B1E" w:rsidRPr="00C0459D" w:rsidRDefault="00AE5B1E" w:rsidP="005C26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FDAAC6" w14:textId="77777777" w:rsidR="00AE5B1E" w:rsidRPr="00C0459D" w:rsidRDefault="00AE5B1E" w:rsidP="005C26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8D51E2" w14:textId="77777777" w:rsidR="00AE5B1E" w:rsidRPr="00C0459D" w:rsidRDefault="00AE5B1E" w:rsidP="005C26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9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8B30C7" w14:textId="77777777" w:rsidR="00AE5B1E" w:rsidRPr="00C0459D" w:rsidRDefault="00AE5B1E" w:rsidP="005C26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DB2ECA" w14:textId="546BFBEF" w:rsidR="00AE5B1E" w:rsidRPr="00C0459D" w:rsidRDefault="00AE5B1E" w:rsidP="005C26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9ED5D3" w14:textId="77777777" w:rsidR="00AE5B1E" w:rsidRPr="00C0459D" w:rsidRDefault="00AE5B1E" w:rsidP="005C26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7DBC59" w14:textId="77777777" w:rsidR="00AE5B1E" w:rsidRPr="00C0459D" w:rsidRDefault="00AE5B1E" w:rsidP="005C26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</w:t>
            </w:r>
          </w:p>
        </w:tc>
      </w:tr>
      <w:tr w:rsidR="00B3678A" w:rsidRPr="00C0459D" w14:paraId="262C8A9C" w14:textId="77777777" w:rsidTr="007B117E">
        <w:trPr>
          <w:trHeight w:val="512"/>
          <w:jc w:val="center"/>
        </w:trPr>
        <w:tc>
          <w:tcPr>
            <w:tcW w:w="1848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396F55" w14:textId="77777777" w:rsidR="00AE5B1E" w:rsidRPr="00C0459D" w:rsidRDefault="00AE5B1E" w:rsidP="005C26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Immuno-suppression</w:t>
            </w:r>
          </w:p>
        </w:tc>
        <w:tc>
          <w:tcPr>
            <w:tcW w:w="1119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710C30" w14:textId="77777777" w:rsidR="00AE5B1E" w:rsidRPr="00C0459D" w:rsidRDefault="00AE5B1E" w:rsidP="005C26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-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ED4E1B" w14:textId="000C02B1" w:rsidR="00AE5B1E" w:rsidRPr="00C0459D" w:rsidRDefault="00AE5B1E" w:rsidP="005C26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MF</w:t>
            </w:r>
          </w:p>
        </w:tc>
        <w:tc>
          <w:tcPr>
            <w:tcW w:w="698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DA0BEB" w14:textId="77777777" w:rsidR="00AE5B1E" w:rsidRPr="00C0459D" w:rsidRDefault="00AE5B1E" w:rsidP="005C26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MF</w:t>
            </w:r>
          </w:p>
        </w:tc>
        <w:tc>
          <w:tcPr>
            <w:tcW w:w="69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08135C" w14:textId="6BC5B83C" w:rsidR="00AE5B1E" w:rsidRPr="00C0459D" w:rsidRDefault="00AE5B1E" w:rsidP="005C26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61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DB73DC" w14:textId="77777777" w:rsidR="00AE5B1E" w:rsidRPr="00C0459D" w:rsidRDefault="00AE5B1E" w:rsidP="005C26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ost Rituximab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884AF" w14:textId="77777777" w:rsidR="00AE5B1E" w:rsidRPr="00C0459D" w:rsidRDefault="00AE5B1E" w:rsidP="005C26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re PE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E6B81" w14:textId="1B39C538" w:rsidR="00AE5B1E" w:rsidRPr="00C0459D" w:rsidRDefault="00AE5B1E" w:rsidP="005C26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ost</w:t>
            </w:r>
          </w:p>
          <w:p w14:paraId="3F06E52C" w14:textId="230F1127" w:rsidR="00AE5B1E" w:rsidRPr="00C0459D" w:rsidRDefault="00AE5B1E" w:rsidP="005C26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 PE</w:t>
            </w: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929A49" w14:textId="77777777" w:rsidR="00AE5B1E" w:rsidRPr="00C0459D" w:rsidRDefault="00AE5B1E" w:rsidP="005C26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ost 10 PE</w:t>
            </w:r>
          </w:p>
        </w:tc>
        <w:tc>
          <w:tcPr>
            <w:tcW w:w="102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359911" w14:textId="77777777" w:rsidR="00AE5B1E" w:rsidRPr="00C0459D" w:rsidRDefault="00AE5B1E" w:rsidP="005C26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re 5</w:t>
            </w:r>
            <w:r w:rsidRPr="00C04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th</w:t>
            </w:r>
            <w:r w:rsidRPr="00C04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pulse </w:t>
            </w:r>
            <w:proofErr w:type="spellStart"/>
            <w:r w:rsidRPr="00C04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</w:t>
            </w:r>
            <w:proofErr w:type="spellEnd"/>
            <w:r w:rsidRPr="00C04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/v </w:t>
            </w:r>
            <w:proofErr w:type="spellStart"/>
            <w:r w:rsidRPr="00C04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yP</w:t>
            </w:r>
            <w:proofErr w:type="spellEnd"/>
          </w:p>
        </w:tc>
        <w:tc>
          <w:tcPr>
            <w:tcW w:w="777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3E0402" w14:textId="77777777" w:rsidR="00AE5B1E" w:rsidRPr="00C0459D" w:rsidRDefault="00AE5B1E" w:rsidP="005C26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04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-</w:t>
            </w:r>
          </w:p>
        </w:tc>
      </w:tr>
    </w:tbl>
    <w:p w14:paraId="3FF2ABBD" w14:textId="77777777" w:rsidR="00C0459D" w:rsidRDefault="00C0459D" w:rsidP="004E1A3C">
      <w:pPr>
        <w:autoSpaceDE w:val="0"/>
        <w:autoSpaceDN w:val="0"/>
        <w:adjustRightInd w:val="0"/>
        <w:ind w:left="-709" w:right="-761"/>
        <w:jc w:val="center"/>
        <w:rPr>
          <w:rFonts w:ascii="Times New Roman" w:hAnsi="Times New Roman" w:cs="Times New Roman"/>
          <w:b/>
        </w:rPr>
      </w:pPr>
    </w:p>
    <w:p w14:paraId="1701F5ED" w14:textId="6A9DB9ED" w:rsidR="00932F13" w:rsidRPr="00DB2D7F" w:rsidRDefault="009B5CD9" w:rsidP="004E1A3C">
      <w:pPr>
        <w:autoSpaceDE w:val="0"/>
        <w:autoSpaceDN w:val="0"/>
        <w:adjustRightInd w:val="0"/>
        <w:ind w:left="-709" w:right="-761"/>
        <w:jc w:val="center"/>
        <w:rPr>
          <w:rFonts w:ascii="Times New Roman" w:hAnsi="Times New Roman" w:cs="Times New Roman"/>
        </w:rPr>
      </w:pPr>
      <w:r w:rsidRPr="00C0459D">
        <w:rPr>
          <w:rFonts w:ascii="Times New Roman" w:hAnsi="Times New Roman" w:cs="Times New Roman"/>
          <w:b/>
        </w:rPr>
        <w:t>Supplementa</w:t>
      </w:r>
      <w:r w:rsidR="00A722EF" w:rsidRPr="00C0459D">
        <w:rPr>
          <w:rFonts w:ascii="Times New Roman" w:hAnsi="Times New Roman" w:cs="Times New Roman"/>
          <w:b/>
        </w:rPr>
        <w:t>ry</w:t>
      </w:r>
      <w:r w:rsidRPr="00C0459D">
        <w:rPr>
          <w:rFonts w:ascii="Times New Roman" w:hAnsi="Times New Roman" w:cs="Times New Roman"/>
          <w:b/>
        </w:rPr>
        <w:t xml:space="preserve"> </w:t>
      </w:r>
      <w:r w:rsidR="00F50E49" w:rsidRPr="00C0459D">
        <w:rPr>
          <w:rFonts w:ascii="Times New Roman" w:hAnsi="Times New Roman" w:cs="Times New Roman"/>
          <w:b/>
        </w:rPr>
        <w:t>T</w:t>
      </w:r>
      <w:r w:rsidRPr="00C0459D">
        <w:rPr>
          <w:rFonts w:ascii="Times New Roman" w:hAnsi="Times New Roman" w:cs="Times New Roman"/>
          <w:b/>
        </w:rPr>
        <w:t xml:space="preserve">able </w:t>
      </w:r>
      <w:r w:rsidR="00A07F5C" w:rsidRPr="00C0459D">
        <w:rPr>
          <w:rFonts w:ascii="Times New Roman" w:hAnsi="Times New Roman" w:cs="Times New Roman"/>
          <w:b/>
        </w:rPr>
        <w:t>4</w:t>
      </w:r>
      <w:r w:rsidRPr="00C0459D">
        <w:rPr>
          <w:rFonts w:ascii="Times New Roman" w:hAnsi="Times New Roman" w:cs="Times New Roman"/>
          <w:b/>
        </w:rPr>
        <w:t>: Serial biochemical evaluation of</w:t>
      </w:r>
      <w:r w:rsidRPr="00C0459D">
        <w:rPr>
          <w:rFonts w:ascii="Times New Roman" w:hAnsi="Times New Roman" w:cs="Times New Roman"/>
          <w:b/>
          <w:bCs/>
        </w:rPr>
        <w:t xml:space="preserve"> patient </w:t>
      </w:r>
      <w:r w:rsidR="00320C2E" w:rsidRPr="00C0459D">
        <w:rPr>
          <w:rFonts w:ascii="Times New Roman" w:hAnsi="Times New Roman" w:cs="Times New Roman"/>
          <w:b/>
          <w:bCs/>
        </w:rPr>
        <w:t>1</w:t>
      </w:r>
      <w:r w:rsidR="002E7A41" w:rsidRPr="00C0459D">
        <w:rPr>
          <w:rFonts w:ascii="Times New Roman" w:hAnsi="Times New Roman" w:cs="Times New Roman"/>
          <w:b/>
          <w:bCs/>
        </w:rPr>
        <w:t xml:space="preserve">. </w:t>
      </w:r>
      <w:r w:rsidR="002E7A41" w:rsidRPr="00C0459D">
        <w:rPr>
          <w:rFonts w:ascii="Times New Roman" w:hAnsi="Times New Roman" w:cs="Times New Roman"/>
        </w:rPr>
        <w:t>*gel filtration chromatography performed at these points demonstrated insulin</w:t>
      </w:r>
      <w:r w:rsidR="005A7FD5" w:rsidRPr="00C0459D">
        <w:rPr>
          <w:rFonts w:ascii="Times New Roman" w:hAnsi="Times New Roman" w:cs="Times New Roman"/>
        </w:rPr>
        <w:t xml:space="preserve"> </w:t>
      </w:r>
      <w:proofErr w:type="spellStart"/>
      <w:r w:rsidR="005A7FD5" w:rsidRPr="00C0459D">
        <w:rPr>
          <w:rFonts w:ascii="Times New Roman" w:hAnsi="Times New Roman" w:cs="Times New Roman"/>
        </w:rPr>
        <w:t>immunocomplexes</w:t>
      </w:r>
      <w:proofErr w:type="spellEnd"/>
      <w:r w:rsidR="002E7A41" w:rsidRPr="00C0459D">
        <w:rPr>
          <w:rFonts w:ascii="Times New Roman" w:hAnsi="Times New Roman" w:cs="Times New Roman"/>
        </w:rPr>
        <w:t xml:space="preserve">; </w:t>
      </w:r>
      <w:r w:rsidR="005A7FD5" w:rsidRPr="00C0459D">
        <w:rPr>
          <w:rFonts w:ascii="Times New Roman" w:hAnsi="Times New Roman" w:cs="Times New Roman"/>
        </w:rPr>
        <w:t>IIR</w:t>
      </w:r>
      <w:r w:rsidR="005A7FD5" w:rsidRPr="00C0459D">
        <w:rPr>
          <w:rFonts w:ascii="Times New Roman" w:hAnsi="Times New Roman" w:cs="Times New Roman"/>
          <w:sz w:val="20"/>
          <w:szCs w:val="20"/>
        </w:rPr>
        <w:t xml:space="preserve"> = insulin immunoreactivity (‘</w:t>
      </w:r>
      <w:proofErr w:type="spellStart"/>
      <w:r w:rsidR="005A7FD5" w:rsidRPr="00C0459D">
        <w:rPr>
          <w:rFonts w:ascii="Times New Roman" w:hAnsi="Times New Roman" w:cs="Times New Roman"/>
          <w:sz w:val="20"/>
          <w:szCs w:val="20"/>
        </w:rPr>
        <w:t>Iso</w:t>
      </w:r>
      <w:proofErr w:type="spellEnd"/>
      <w:r w:rsidR="005A7FD5" w:rsidRPr="00C0459D">
        <w:rPr>
          <w:rFonts w:ascii="Times New Roman" w:hAnsi="Times New Roman" w:cs="Times New Roman"/>
          <w:sz w:val="20"/>
          <w:szCs w:val="20"/>
        </w:rPr>
        <w:t xml:space="preserve">-insulin’); </w:t>
      </w:r>
      <w:r w:rsidR="002E7A41" w:rsidRPr="00C0459D">
        <w:rPr>
          <w:rFonts w:ascii="Times New Roman" w:hAnsi="Times New Roman" w:cs="Times New Roman"/>
          <w:sz w:val="20"/>
          <w:szCs w:val="20"/>
        </w:rPr>
        <w:t xml:space="preserve">PEG = polyethylene glycol; MMF = mycophenolate </w:t>
      </w:r>
      <w:proofErr w:type="spellStart"/>
      <w:r w:rsidR="002E7A41" w:rsidRPr="00C0459D">
        <w:rPr>
          <w:rFonts w:ascii="Times New Roman" w:hAnsi="Times New Roman" w:cs="Times New Roman"/>
          <w:sz w:val="20"/>
          <w:szCs w:val="20"/>
        </w:rPr>
        <w:t>mofetil</w:t>
      </w:r>
      <w:proofErr w:type="spellEnd"/>
      <w:r w:rsidR="002E7A41" w:rsidRPr="00C0459D">
        <w:rPr>
          <w:rFonts w:ascii="Times New Roman" w:hAnsi="Times New Roman" w:cs="Times New Roman"/>
          <w:sz w:val="20"/>
          <w:szCs w:val="20"/>
        </w:rPr>
        <w:t xml:space="preserve">; PE = plasma exchange; </w:t>
      </w:r>
      <w:proofErr w:type="spellStart"/>
      <w:r w:rsidR="002E7A41" w:rsidRPr="00C0459D">
        <w:rPr>
          <w:rFonts w:ascii="Times New Roman" w:hAnsi="Times New Roman" w:cs="Times New Roman"/>
          <w:sz w:val="20"/>
          <w:szCs w:val="20"/>
        </w:rPr>
        <w:t>CyP</w:t>
      </w:r>
      <w:proofErr w:type="spellEnd"/>
      <w:r w:rsidR="002E7A41" w:rsidRPr="00C0459D">
        <w:rPr>
          <w:rFonts w:ascii="Times New Roman" w:hAnsi="Times New Roman" w:cs="Times New Roman"/>
          <w:sz w:val="20"/>
          <w:szCs w:val="20"/>
        </w:rPr>
        <w:t xml:space="preserve"> = cyclophosphamide</w:t>
      </w:r>
    </w:p>
    <w:p w14:paraId="2D66D1D5" w14:textId="1669046B" w:rsidR="00BB1985" w:rsidRDefault="00BB1985" w:rsidP="004E1A3C">
      <w:pPr>
        <w:rPr>
          <w:rFonts w:ascii="Times New Roman" w:hAnsi="Times New Roman" w:cs="Times New Roman"/>
          <w:b/>
        </w:rPr>
      </w:pPr>
    </w:p>
    <w:sectPr w:rsidR="00BB1985" w:rsidSect="004E1A3C">
      <w:pgSz w:w="11900" w:h="1682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88BA51" w14:textId="77777777" w:rsidR="00CB1BAF" w:rsidRDefault="00CB1BAF" w:rsidP="00CA0334">
      <w:pPr>
        <w:spacing w:after="0" w:line="240" w:lineRule="auto"/>
      </w:pPr>
      <w:r>
        <w:separator/>
      </w:r>
    </w:p>
  </w:endnote>
  <w:endnote w:type="continuationSeparator" w:id="0">
    <w:p w14:paraId="0B8B58C2" w14:textId="77777777" w:rsidR="00CB1BAF" w:rsidRDefault="00CB1BAF" w:rsidP="00CA03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97916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7F83D5" w14:textId="32A19F30" w:rsidR="00DC1A57" w:rsidRDefault="00DC1A5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B5A3E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1CF13B67" w14:textId="77777777" w:rsidR="00DC1A57" w:rsidRDefault="00DC1A5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2692831" w14:textId="77777777" w:rsidR="00CB1BAF" w:rsidRDefault="00CB1BAF" w:rsidP="00CA0334">
      <w:pPr>
        <w:spacing w:after="0" w:line="240" w:lineRule="auto"/>
      </w:pPr>
      <w:r>
        <w:separator/>
      </w:r>
    </w:p>
  </w:footnote>
  <w:footnote w:type="continuationSeparator" w:id="0">
    <w:p w14:paraId="7EDF857F" w14:textId="77777777" w:rsidR="00CB1BAF" w:rsidRDefault="00CB1BAF" w:rsidP="00CA033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1CA78FE"/>
    <w:multiLevelType w:val="hybridMultilevel"/>
    <w:tmpl w:val="FFECBD40"/>
    <w:lvl w:ilvl="0" w:tplc="C5AA7DA8"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" w15:restartNumberingAfterBreak="0">
    <w:nsid w:val="5A217CFB"/>
    <w:multiLevelType w:val="hybridMultilevel"/>
    <w:tmpl w:val="F3EE7C0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A234379"/>
    <w:multiLevelType w:val="hybridMultilevel"/>
    <w:tmpl w:val="2A4CF9E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EC73F28"/>
    <w:multiLevelType w:val="multilevel"/>
    <w:tmpl w:val="2B50E3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7E9D2811"/>
    <w:multiLevelType w:val="hybridMultilevel"/>
    <w:tmpl w:val="DE782C0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2"/>
  </w:num>
  <w:num w:numId="5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Vishwapriya P.">
    <w15:presenceInfo w15:providerId="AD" w15:userId="S-1-5-21-1593274027-555185524-310601177-5705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73AF"/>
    <w:rsid w:val="0000055B"/>
    <w:rsid w:val="000017BB"/>
    <w:rsid w:val="0000280A"/>
    <w:rsid w:val="00002F7D"/>
    <w:rsid w:val="00004469"/>
    <w:rsid w:val="000070D1"/>
    <w:rsid w:val="0001016B"/>
    <w:rsid w:val="00013C11"/>
    <w:rsid w:val="00015989"/>
    <w:rsid w:val="000166A3"/>
    <w:rsid w:val="0002243B"/>
    <w:rsid w:val="000226A3"/>
    <w:rsid w:val="00022D13"/>
    <w:rsid w:val="00024F6A"/>
    <w:rsid w:val="00040F0E"/>
    <w:rsid w:val="0004304A"/>
    <w:rsid w:val="00043596"/>
    <w:rsid w:val="00045404"/>
    <w:rsid w:val="00047461"/>
    <w:rsid w:val="000508BA"/>
    <w:rsid w:val="00051026"/>
    <w:rsid w:val="0005165B"/>
    <w:rsid w:val="00052977"/>
    <w:rsid w:val="00052D7C"/>
    <w:rsid w:val="00055783"/>
    <w:rsid w:val="000573E4"/>
    <w:rsid w:val="00061D2F"/>
    <w:rsid w:val="00072833"/>
    <w:rsid w:val="000745EE"/>
    <w:rsid w:val="00077746"/>
    <w:rsid w:val="00082995"/>
    <w:rsid w:val="00082B86"/>
    <w:rsid w:val="000850B8"/>
    <w:rsid w:val="0008765D"/>
    <w:rsid w:val="00093500"/>
    <w:rsid w:val="000935FC"/>
    <w:rsid w:val="00093AA1"/>
    <w:rsid w:val="00093FE5"/>
    <w:rsid w:val="000A1991"/>
    <w:rsid w:val="000A28AD"/>
    <w:rsid w:val="000A5EE6"/>
    <w:rsid w:val="000B2EE0"/>
    <w:rsid w:val="000B352D"/>
    <w:rsid w:val="000B5B6A"/>
    <w:rsid w:val="000B7DC5"/>
    <w:rsid w:val="000B7F6B"/>
    <w:rsid w:val="000C2EF6"/>
    <w:rsid w:val="000C50BB"/>
    <w:rsid w:val="000C6636"/>
    <w:rsid w:val="000C72F4"/>
    <w:rsid w:val="000D25F0"/>
    <w:rsid w:val="000D3F8C"/>
    <w:rsid w:val="000D4017"/>
    <w:rsid w:val="000D4127"/>
    <w:rsid w:val="000D6238"/>
    <w:rsid w:val="000E1212"/>
    <w:rsid w:val="000E1BA6"/>
    <w:rsid w:val="000E20A1"/>
    <w:rsid w:val="000F56F7"/>
    <w:rsid w:val="00100B74"/>
    <w:rsid w:val="001012EB"/>
    <w:rsid w:val="00101CDC"/>
    <w:rsid w:val="0010227B"/>
    <w:rsid w:val="00105094"/>
    <w:rsid w:val="00107FB3"/>
    <w:rsid w:val="00110194"/>
    <w:rsid w:val="001104CD"/>
    <w:rsid w:val="00111E89"/>
    <w:rsid w:val="00113C20"/>
    <w:rsid w:val="0011404A"/>
    <w:rsid w:val="001179E9"/>
    <w:rsid w:val="00120225"/>
    <w:rsid w:val="00120859"/>
    <w:rsid w:val="001217BD"/>
    <w:rsid w:val="00121E83"/>
    <w:rsid w:val="00131DA5"/>
    <w:rsid w:val="00134576"/>
    <w:rsid w:val="0013731D"/>
    <w:rsid w:val="00137CF4"/>
    <w:rsid w:val="00141D4D"/>
    <w:rsid w:val="0015081A"/>
    <w:rsid w:val="0015221E"/>
    <w:rsid w:val="001531E2"/>
    <w:rsid w:val="00156EE4"/>
    <w:rsid w:val="00161E41"/>
    <w:rsid w:val="001672EF"/>
    <w:rsid w:val="00173C27"/>
    <w:rsid w:val="001741F5"/>
    <w:rsid w:val="001744CA"/>
    <w:rsid w:val="00174548"/>
    <w:rsid w:val="00175A49"/>
    <w:rsid w:val="0017644B"/>
    <w:rsid w:val="00183285"/>
    <w:rsid w:val="0018755D"/>
    <w:rsid w:val="00191603"/>
    <w:rsid w:val="00191DD4"/>
    <w:rsid w:val="00192751"/>
    <w:rsid w:val="001A3866"/>
    <w:rsid w:val="001A5036"/>
    <w:rsid w:val="001A5B3F"/>
    <w:rsid w:val="001A73F2"/>
    <w:rsid w:val="001A7B76"/>
    <w:rsid w:val="001B0A92"/>
    <w:rsid w:val="001B1280"/>
    <w:rsid w:val="001B1D7C"/>
    <w:rsid w:val="001B2699"/>
    <w:rsid w:val="001B3105"/>
    <w:rsid w:val="001B51C8"/>
    <w:rsid w:val="001B5CD8"/>
    <w:rsid w:val="001C15F8"/>
    <w:rsid w:val="001C2178"/>
    <w:rsid w:val="001C2756"/>
    <w:rsid w:val="001C56B0"/>
    <w:rsid w:val="001C6FAE"/>
    <w:rsid w:val="001D3AD6"/>
    <w:rsid w:val="001D5360"/>
    <w:rsid w:val="001E672C"/>
    <w:rsid w:val="001E74A7"/>
    <w:rsid w:val="001E7EFD"/>
    <w:rsid w:val="001F01DA"/>
    <w:rsid w:val="001F22D8"/>
    <w:rsid w:val="001F6DC3"/>
    <w:rsid w:val="00200BD2"/>
    <w:rsid w:val="00206ED4"/>
    <w:rsid w:val="00210DBE"/>
    <w:rsid w:val="00212719"/>
    <w:rsid w:val="00214B6A"/>
    <w:rsid w:val="002177B5"/>
    <w:rsid w:val="00223E1F"/>
    <w:rsid w:val="00225B26"/>
    <w:rsid w:val="0023483D"/>
    <w:rsid w:val="00242D8E"/>
    <w:rsid w:val="00244BAD"/>
    <w:rsid w:val="00244FAB"/>
    <w:rsid w:val="00251E2D"/>
    <w:rsid w:val="00255700"/>
    <w:rsid w:val="002558D6"/>
    <w:rsid w:val="002601ED"/>
    <w:rsid w:val="00266D0B"/>
    <w:rsid w:val="00272508"/>
    <w:rsid w:val="00275F95"/>
    <w:rsid w:val="00276B1E"/>
    <w:rsid w:val="00276C2E"/>
    <w:rsid w:val="0028007B"/>
    <w:rsid w:val="002804FF"/>
    <w:rsid w:val="002938AD"/>
    <w:rsid w:val="00294FB8"/>
    <w:rsid w:val="00297B99"/>
    <w:rsid w:val="00297BC9"/>
    <w:rsid w:val="002A1CED"/>
    <w:rsid w:val="002A5E22"/>
    <w:rsid w:val="002A6884"/>
    <w:rsid w:val="002A7934"/>
    <w:rsid w:val="002B0871"/>
    <w:rsid w:val="002C1B55"/>
    <w:rsid w:val="002C52A2"/>
    <w:rsid w:val="002D132C"/>
    <w:rsid w:val="002E0226"/>
    <w:rsid w:val="002E10BC"/>
    <w:rsid w:val="002E7A41"/>
    <w:rsid w:val="002F106E"/>
    <w:rsid w:val="002F1F38"/>
    <w:rsid w:val="002F4CC7"/>
    <w:rsid w:val="002F53EF"/>
    <w:rsid w:val="002F6071"/>
    <w:rsid w:val="00300E80"/>
    <w:rsid w:val="00306B78"/>
    <w:rsid w:val="00313587"/>
    <w:rsid w:val="0031399C"/>
    <w:rsid w:val="00317397"/>
    <w:rsid w:val="0032041D"/>
    <w:rsid w:val="00320C2E"/>
    <w:rsid w:val="003232D9"/>
    <w:rsid w:val="003245C9"/>
    <w:rsid w:val="00326CDF"/>
    <w:rsid w:val="00327968"/>
    <w:rsid w:val="00327E2B"/>
    <w:rsid w:val="003349BF"/>
    <w:rsid w:val="00334ADB"/>
    <w:rsid w:val="00340183"/>
    <w:rsid w:val="003412E8"/>
    <w:rsid w:val="003437A0"/>
    <w:rsid w:val="00343C98"/>
    <w:rsid w:val="00345300"/>
    <w:rsid w:val="003517C4"/>
    <w:rsid w:val="00356193"/>
    <w:rsid w:val="00357255"/>
    <w:rsid w:val="00362E37"/>
    <w:rsid w:val="003664F7"/>
    <w:rsid w:val="003665EE"/>
    <w:rsid w:val="00371996"/>
    <w:rsid w:val="00374808"/>
    <w:rsid w:val="00383643"/>
    <w:rsid w:val="0038443B"/>
    <w:rsid w:val="00384880"/>
    <w:rsid w:val="00394ACD"/>
    <w:rsid w:val="00397FF3"/>
    <w:rsid w:val="003A14D3"/>
    <w:rsid w:val="003A14D7"/>
    <w:rsid w:val="003A3988"/>
    <w:rsid w:val="003A64D7"/>
    <w:rsid w:val="003B208C"/>
    <w:rsid w:val="003B42F0"/>
    <w:rsid w:val="003B5A3E"/>
    <w:rsid w:val="003B5F6F"/>
    <w:rsid w:val="003B6B01"/>
    <w:rsid w:val="003B6E61"/>
    <w:rsid w:val="003C0004"/>
    <w:rsid w:val="003C19BF"/>
    <w:rsid w:val="003C2FE4"/>
    <w:rsid w:val="003D719F"/>
    <w:rsid w:val="003E0ABF"/>
    <w:rsid w:val="003E1B4A"/>
    <w:rsid w:val="003E638E"/>
    <w:rsid w:val="003F370F"/>
    <w:rsid w:val="0040513A"/>
    <w:rsid w:val="004066CD"/>
    <w:rsid w:val="0041022E"/>
    <w:rsid w:val="00420253"/>
    <w:rsid w:val="00421848"/>
    <w:rsid w:val="0042467E"/>
    <w:rsid w:val="00424F6C"/>
    <w:rsid w:val="00427EC2"/>
    <w:rsid w:val="004337C2"/>
    <w:rsid w:val="00436569"/>
    <w:rsid w:val="004403E8"/>
    <w:rsid w:val="00443107"/>
    <w:rsid w:val="00450949"/>
    <w:rsid w:val="00450F2E"/>
    <w:rsid w:val="00451A01"/>
    <w:rsid w:val="0045513F"/>
    <w:rsid w:val="00456305"/>
    <w:rsid w:val="00460FAD"/>
    <w:rsid w:val="0046247C"/>
    <w:rsid w:val="00463941"/>
    <w:rsid w:val="004639E4"/>
    <w:rsid w:val="00463FCC"/>
    <w:rsid w:val="00464722"/>
    <w:rsid w:val="00464D6F"/>
    <w:rsid w:val="00467987"/>
    <w:rsid w:val="00467A2E"/>
    <w:rsid w:val="004703BF"/>
    <w:rsid w:val="00471BEF"/>
    <w:rsid w:val="00475D47"/>
    <w:rsid w:val="0048118E"/>
    <w:rsid w:val="00482D09"/>
    <w:rsid w:val="004856C1"/>
    <w:rsid w:val="00485DCA"/>
    <w:rsid w:val="00492001"/>
    <w:rsid w:val="0049275C"/>
    <w:rsid w:val="00493E21"/>
    <w:rsid w:val="00495614"/>
    <w:rsid w:val="00497005"/>
    <w:rsid w:val="00497879"/>
    <w:rsid w:val="004B0069"/>
    <w:rsid w:val="004B236A"/>
    <w:rsid w:val="004B2D0E"/>
    <w:rsid w:val="004B32D6"/>
    <w:rsid w:val="004B354C"/>
    <w:rsid w:val="004B4432"/>
    <w:rsid w:val="004B4613"/>
    <w:rsid w:val="004B549C"/>
    <w:rsid w:val="004C1C55"/>
    <w:rsid w:val="004C3A46"/>
    <w:rsid w:val="004D1396"/>
    <w:rsid w:val="004D3A19"/>
    <w:rsid w:val="004D3E03"/>
    <w:rsid w:val="004D3FC9"/>
    <w:rsid w:val="004D5416"/>
    <w:rsid w:val="004D781C"/>
    <w:rsid w:val="004D7DD0"/>
    <w:rsid w:val="004E0B32"/>
    <w:rsid w:val="004E141E"/>
    <w:rsid w:val="004E1A3C"/>
    <w:rsid w:val="004E2D7E"/>
    <w:rsid w:val="004E68BB"/>
    <w:rsid w:val="004F013D"/>
    <w:rsid w:val="004F6508"/>
    <w:rsid w:val="00502BDD"/>
    <w:rsid w:val="005036EE"/>
    <w:rsid w:val="00511939"/>
    <w:rsid w:val="00521D4B"/>
    <w:rsid w:val="00524FF5"/>
    <w:rsid w:val="00526804"/>
    <w:rsid w:val="00533F4A"/>
    <w:rsid w:val="00541A95"/>
    <w:rsid w:val="00544C32"/>
    <w:rsid w:val="005465AE"/>
    <w:rsid w:val="00551E30"/>
    <w:rsid w:val="0055203F"/>
    <w:rsid w:val="00552E02"/>
    <w:rsid w:val="00552E23"/>
    <w:rsid w:val="0055793C"/>
    <w:rsid w:val="00560602"/>
    <w:rsid w:val="00561B0C"/>
    <w:rsid w:val="005659E0"/>
    <w:rsid w:val="00566CA8"/>
    <w:rsid w:val="00571B87"/>
    <w:rsid w:val="0057513E"/>
    <w:rsid w:val="00580356"/>
    <w:rsid w:val="00580E2E"/>
    <w:rsid w:val="005846BB"/>
    <w:rsid w:val="00586973"/>
    <w:rsid w:val="00586CBC"/>
    <w:rsid w:val="005915F1"/>
    <w:rsid w:val="005A34D0"/>
    <w:rsid w:val="005A69C9"/>
    <w:rsid w:val="005A7FD5"/>
    <w:rsid w:val="005B1044"/>
    <w:rsid w:val="005B4281"/>
    <w:rsid w:val="005C2644"/>
    <w:rsid w:val="005C26D6"/>
    <w:rsid w:val="005C30B1"/>
    <w:rsid w:val="005C4FD0"/>
    <w:rsid w:val="005C66F9"/>
    <w:rsid w:val="005D32DB"/>
    <w:rsid w:val="005E275C"/>
    <w:rsid w:val="005E3AD5"/>
    <w:rsid w:val="005E7543"/>
    <w:rsid w:val="005E779B"/>
    <w:rsid w:val="005F5923"/>
    <w:rsid w:val="005F65EF"/>
    <w:rsid w:val="006004E5"/>
    <w:rsid w:val="00602834"/>
    <w:rsid w:val="006060F7"/>
    <w:rsid w:val="00607A4C"/>
    <w:rsid w:val="00610A9E"/>
    <w:rsid w:val="00612355"/>
    <w:rsid w:val="00613601"/>
    <w:rsid w:val="00617283"/>
    <w:rsid w:val="00617FC5"/>
    <w:rsid w:val="006313A0"/>
    <w:rsid w:val="00634CAA"/>
    <w:rsid w:val="00634E78"/>
    <w:rsid w:val="0064103B"/>
    <w:rsid w:val="00642AD7"/>
    <w:rsid w:val="00647EA7"/>
    <w:rsid w:val="00652783"/>
    <w:rsid w:val="00652BA5"/>
    <w:rsid w:val="00656FC2"/>
    <w:rsid w:val="00657EE4"/>
    <w:rsid w:val="0066099D"/>
    <w:rsid w:val="0066590B"/>
    <w:rsid w:val="006664A0"/>
    <w:rsid w:val="00667141"/>
    <w:rsid w:val="006674E8"/>
    <w:rsid w:val="00673294"/>
    <w:rsid w:val="006757E5"/>
    <w:rsid w:val="00676449"/>
    <w:rsid w:val="00680560"/>
    <w:rsid w:val="0068157D"/>
    <w:rsid w:val="00683E8D"/>
    <w:rsid w:val="00684B93"/>
    <w:rsid w:val="00685BEB"/>
    <w:rsid w:val="006918B9"/>
    <w:rsid w:val="0069581D"/>
    <w:rsid w:val="006A1963"/>
    <w:rsid w:val="006A1A26"/>
    <w:rsid w:val="006A31A7"/>
    <w:rsid w:val="006A3984"/>
    <w:rsid w:val="006A4115"/>
    <w:rsid w:val="006A4230"/>
    <w:rsid w:val="006A4508"/>
    <w:rsid w:val="006A66E5"/>
    <w:rsid w:val="006B0B68"/>
    <w:rsid w:val="006B2A4A"/>
    <w:rsid w:val="006B47D9"/>
    <w:rsid w:val="006B7716"/>
    <w:rsid w:val="006C345C"/>
    <w:rsid w:val="006D3795"/>
    <w:rsid w:val="006E0368"/>
    <w:rsid w:val="006E03A0"/>
    <w:rsid w:val="006E0D13"/>
    <w:rsid w:val="006E1579"/>
    <w:rsid w:val="006E18FB"/>
    <w:rsid w:val="006E1F3D"/>
    <w:rsid w:val="006E4370"/>
    <w:rsid w:val="006E56B0"/>
    <w:rsid w:val="006E7BC8"/>
    <w:rsid w:val="006F1DB6"/>
    <w:rsid w:val="006F73E9"/>
    <w:rsid w:val="006F7B5A"/>
    <w:rsid w:val="00703149"/>
    <w:rsid w:val="007056EA"/>
    <w:rsid w:val="00705AE5"/>
    <w:rsid w:val="0070674C"/>
    <w:rsid w:val="00707AAC"/>
    <w:rsid w:val="00710C6E"/>
    <w:rsid w:val="00711EF4"/>
    <w:rsid w:val="00714654"/>
    <w:rsid w:val="00716584"/>
    <w:rsid w:val="00720C66"/>
    <w:rsid w:val="00722FB6"/>
    <w:rsid w:val="00723576"/>
    <w:rsid w:val="00723FFF"/>
    <w:rsid w:val="0072612A"/>
    <w:rsid w:val="00731FD5"/>
    <w:rsid w:val="0073230A"/>
    <w:rsid w:val="00733767"/>
    <w:rsid w:val="007337E0"/>
    <w:rsid w:val="007365B4"/>
    <w:rsid w:val="00736D31"/>
    <w:rsid w:val="00742868"/>
    <w:rsid w:val="007527DC"/>
    <w:rsid w:val="0075704F"/>
    <w:rsid w:val="00760AE7"/>
    <w:rsid w:val="00762FA5"/>
    <w:rsid w:val="007630C2"/>
    <w:rsid w:val="00764B2F"/>
    <w:rsid w:val="00766224"/>
    <w:rsid w:val="007674FC"/>
    <w:rsid w:val="00767D08"/>
    <w:rsid w:val="007727A9"/>
    <w:rsid w:val="00776D63"/>
    <w:rsid w:val="00780107"/>
    <w:rsid w:val="00781608"/>
    <w:rsid w:val="00781945"/>
    <w:rsid w:val="00781A31"/>
    <w:rsid w:val="00784632"/>
    <w:rsid w:val="00785737"/>
    <w:rsid w:val="00787615"/>
    <w:rsid w:val="00787B83"/>
    <w:rsid w:val="00787E52"/>
    <w:rsid w:val="00793718"/>
    <w:rsid w:val="007A354B"/>
    <w:rsid w:val="007A5454"/>
    <w:rsid w:val="007A586D"/>
    <w:rsid w:val="007A5FCD"/>
    <w:rsid w:val="007A6F78"/>
    <w:rsid w:val="007B117E"/>
    <w:rsid w:val="007B1585"/>
    <w:rsid w:val="007B680E"/>
    <w:rsid w:val="007C2AB5"/>
    <w:rsid w:val="007C3739"/>
    <w:rsid w:val="007C4CF6"/>
    <w:rsid w:val="007C54F2"/>
    <w:rsid w:val="007C6259"/>
    <w:rsid w:val="007D147F"/>
    <w:rsid w:val="007D4FBE"/>
    <w:rsid w:val="007D52B0"/>
    <w:rsid w:val="007D61D3"/>
    <w:rsid w:val="007D73AF"/>
    <w:rsid w:val="007F38E8"/>
    <w:rsid w:val="007F6AF3"/>
    <w:rsid w:val="00800FDC"/>
    <w:rsid w:val="00801EAC"/>
    <w:rsid w:val="00806941"/>
    <w:rsid w:val="0081486F"/>
    <w:rsid w:val="008167C0"/>
    <w:rsid w:val="00822FE6"/>
    <w:rsid w:val="00824513"/>
    <w:rsid w:val="00826786"/>
    <w:rsid w:val="00831A1F"/>
    <w:rsid w:val="0083274B"/>
    <w:rsid w:val="00836C27"/>
    <w:rsid w:val="00836F22"/>
    <w:rsid w:val="008451D8"/>
    <w:rsid w:val="0084747F"/>
    <w:rsid w:val="008476CE"/>
    <w:rsid w:val="00853796"/>
    <w:rsid w:val="00855459"/>
    <w:rsid w:val="008641AB"/>
    <w:rsid w:val="0086623A"/>
    <w:rsid w:val="00867D46"/>
    <w:rsid w:val="00867EC0"/>
    <w:rsid w:val="008768FF"/>
    <w:rsid w:val="00877E3B"/>
    <w:rsid w:val="00880343"/>
    <w:rsid w:val="00880AB2"/>
    <w:rsid w:val="00881CAE"/>
    <w:rsid w:val="00882F13"/>
    <w:rsid w:val="008859DA"/>
    <w:rsid w:val="00886399"/>
    <w:rsid w:val="008875B7"/>
    <w:rsid w:val="0088761B"/>
    <w:rsid w:val="00890125"/>
    <w:rsid w:val="00890D34"/>
    <w:rsid w:val="00891ECC"/>
    <w:rsid w:val="008943D6"/>
    <w:rsid w:val="0089506C"/>
    <w:rsid w:val="008A165E"/>
    <w:rsid w:val="008A3549"/>
    <w:rsid w:val="008A5151"/>
    <w:rsid w:val="008A51FF"/>
    <w:rsid w:val="008B26C9"/>
    <w:rsid w:val="008B3978"/>
    <w:rsid w:val="008B529F"/>
    <w:rsid w:val="008B56FC"/>
    <w:rsid w:val="008B6F6B"/>
    <w:rsid w:val="008B7923"/>
    <w:rsid w:val="008C0AEE"/>
    <w:rsid w:val="008C3ED7"/>
    <w:rsid w:val="008C4918"/>
    <w:rsid w:val="008C63ED"/>
    <w:rsid w:val="008C6727"/>
    <w:rsid w:val="008D13CD"/>
    <w:rsid w:val="008E30A6"/>
    <w:rsid w:val="008E38D0"/>
    <w:rsid w:val="008E455E"/>
    <w:rsid w:val="008F17F5"/>
    <w:rsid w:val="008F2619"/>
    <w:rsid w:val="008F6FFA"/>
    <w:rsid w:val="00903B0B"/>
    <w:rsid w:val="00907668"/>
    <w:rsid w:val="00912F11"/>
    <w:rsid w:val="00913259"/>
    <w:rsid w:val="00915966"/>
    <w:rsid w:val="009168A4"/>
    <w:rsid w:val="009255B9"/>
    <w:rsid w:val="00926A17"/>
    <w:rsid w:val="00931079"/>
    <w:rsid w:val="00932F13"/>
    <w:rsid w:val="009368F1"/>
    <w:rsid w:val="00936F3A"/>
    <w:rsid w:val="0094224D"/>
    <w:rsid w:val="00943633"/>
    <w:rsid w:val="00943947"/>
    <w:rsid w:val="0094404E"/>
    <w:rsid w:val="00944767"/>
    <w:rsid w:val="00953ADD"/>
    <w:rsid w:val="00961375"/>
    <w:rsid w:val="00962B77"/>
    <w:rsid w:val="00963BE9"/>
    <w:rsid w:val="009647C5"/>
    <w:rsid w:val="00964EB2"/>
    <w:rsid w:val="00966791"/>
    <w:rsid w:val="00975B37"/>
    <w:rsid w:val="00975E98"/>
    <w:rsid w:val="00981747"/>
    <w:rsid w:val="00982207"/>
    <w:rsid w:val="00985365"/>
    <w:rsid w:val="009923B1"/>
    <w:rsid w:val="009965C6"/>
    <w:rsid w:val="009B2C30"/>
    <w:rsid w:val="009B3062"/>
    <w:rsid w:val="009B35E5"/>
    <w:rsid w:val="009B3B10"/>
    <w:rsid w:val="009B3F17"/>
    <w:rsid w:val="009B5CD9"/>
    <w:rsid w:val="009B7580"/>
    <w:rsid w:val="009C3E63"/>
    <w:rsid w:val="009C7663"/>
    <w:rsid w:val="009C7C6E"/>
    <w:rsid w:val="009D2DEB"/>
    <w:rsid w:val="009E3C3A"/>
    <w:rsid w:val="00A0417F"/>
    <w:rsid w:val="00A078F6"/>
    <w:rsid w:val="00A07CFA"/>
    <w:rsid w:val="00A07F5C"/>
    <w:rsid w:val="00A150A6"/>
    <w:rsid w:val="00A17C5E"/>
    <w:rsid w:val="00A2043E"/>
    <w:rsid w:val="00A2203E"/>
    <w:rsid w:val="00A22E64"/>
    <w:rsid w:val="00A31E56"/>
    <w:rsid w:val="00A34764"/>
    <w:rsid w:val="00A36564"/>
    <w:rsid w:val="00A37839"/>
    <w:rsid w:val="00A40AE4"/>
    <w:rsid w:val="00A44B70"/>
    <w:rsid w:val="00A53171"/>
    <w:rsid w:val="00A53AA4"/>
    <w:rsid w:val="00A56CE1"/>
    <w:rsid w:val="00A572BE"/>
    <w:rsid w:val="00A61839"/>
    <w:rsid w:val="00A6374F"/>
    <w:rsid w:val="00A722EF"/>
    <w:rsid w:val="00A72336"/>
    <w:rsid w:val="00A7266E"/>
    <w:rsid w:val="00A72E6A"/>
    <w:rsid w:val="00A77C8F"/>
    <w:rsid w:val="00A80752"/>
    <w:rsid w:val="00A8267B"/>
    <w:rsid w:val="00A83473"/>
    <w:rsid w:val="00A83A14"/>
    <w:rsid w:val="00A846F2"/>
    <w:rsid w:val="00A847F9"/>
    <w:rsid w:val="00A84F56"/>
    <w:rsid w:val="00A859DB"/>
    <w:rsid w:val="00A90379"/>
    <w:rsid w:val="00A90633"/>
    <w:rsid w:val="00A9338C"/>
    <w:rsid w:val="00A964BD"/>
    <w:rsid w:val="00AA1462"/>
    <w:rsid w:val="00AA6CA8"/>
    <w:rsid w:val="00AB0AC1"/>
    <w:rsid w:val="00AB140B"/>
    <w:rsid w:val="00AB3BBD"/>
    <w:rsid w:val="00AB3D46"/>
    <w:rsid w:val="00AB51DB"/>
    <w:rsid w:val="00AC03DE"/>
    <w:rsid w:val="00AC4BB7"/>
    <w:rsid w:val="00AD2ED0"/>
    <w:rsid w:val="00AD7360"/>
    <w:rsid w:val="00AE1DD9"/>
    <w:rsid w:val="00AE21BF"/>
    <w:rsid w:val="00AE5B1E"/>
    <w:rsid w:val="00AE7173"/>
    <w:rsid w:val="00AE75DF"/>
    <w:rsid w:val="00AE7868"/>
    <w:rsid w:val="00AF48EA"/>
    <w:rsid w:val="00AF6479"/>
    <w:rsid w:val="00AF6DC9"/>
    <w:rsid w:val="00B00F20"/>
    <w:rsid w:val="00B02242"/>
    <w:rsid w:val="00B03F83"/>
    <w:rsid w:val="00B0578F"/>
    <w:rsid w:val="00B067DB"/>
    <w:rsid w:val="00B06A2F"/>
    <w:rsid w:val="00B1575E"/>
    <w:rsid w:val="00B1636D"/>
    <w:rsid w:val="00B16FF5"/>
    <w:rsid w:val="00B23319"/>
    <w:rsid w:val="00B2397A"/>
    <w:rsid w:val="00B23ABB"/>
    <w:rsid w:val="00B3341F"/>
    <w:rsid w:val="00B35409"/>
    <w:rsid w:val="00B3678A"/>
    <w:rsid w:val="00B43806"/>
    <w:rsid w:val="00B44554"/>
    <w:rsid w:val="00B44790"/>
    <w:rsid w:val="00B50343"/>
    <w:rsid w:val="00B5295E"/>
    <w:rsid w:val="00B52A82"/>
    <w:rsid w:val="00B60D7C"/>
    <w:rsid w:val="00B61341"/>
    <w:rsid w:val="00B700B6"/>
    <w:rsid w:val="00B77326"/>
    <w:rsid w:val="00B83D31"/>
    <w:rsid w:val="00B850B0"/>
    <w:rsid w:val="00B86CA7"/>
    <w:rsid w:val="00B87404"/>
    <w:rsid w:val="00B93513"/>
    <w:rsid w:val="00B9416E"/>
    <w:rsid w:val="00B95648"/>
    <w:rsid w:val="00BB109E"/>
    <w:rsid w:val="00BB1985"/>
    <w:rsid w:val="00BB2A99"/>
    <w:rsid w:val="00BB2E40"/>
    <w:rsid w:val="00BB488D"/>
    <w:rsid w:val="00BC2546"/>
    <w:rsid w:val="00BC2AAB"/>
    <w:rsid w:val="00BC4981"/>
    <w:rsid w:val="00BD2A6A"/>
    <w:rsid w:val="00BD2AEC"/>
    <w:rsid w:val="00BD40A0"/>
    <w:rsid w:val="00BD5C84"/>
    <w:rsid w:val="00BE1E5D"/>
    <w:rsid w:val="00BE6876"/>
    <w:rsid w:val="00BE7550"/>
    <w:rsid w:val="00BF01F4"/>
    <w:rsid w:val="00BF6938"/>
    <w:rsid w:val="00BF788F"/>
    <w:rsid w:val="00C011BA"/>
    <w:rsid w:val="00C0459D"/>
    <w:rsid w:val="00C04C67"/>
    <w:rsid w:val="00C130C8"/>
    <w:rsid w:val="00C1377C"/>
    <w:rsid w:val="00C14B2F"/>
    <w:rsid w:val="00C225FD"/>
    <w:rsid w:val="00C2433D"/>
    <w:rsid w:val="00C24870"/>
    <w:rsid w:val="00C26092"/>
    <w:rsid w:val="00C270CF"/>
    <w:rsid w:val="00C315B4"/>
    <w:rsid w:val="00C32293"/>
    <w:rsid w:val="00C332FD"/>
    <w:rsid w:val="00C403BB"/>
    <w:rsid w:val="00C41B62"/>
    <w:rsid w:val="00C47710"/>
    <w:rsid w:val="00C5410B"/>
    <w:rsid w:val="00C5493F"/>
    <w:rsid w:val="00C56A24"/>
    <w:rsid w:val="00C61B26"/>
    <w:rsid w:val="00C627AF"/>
    <w:rsid w:val="00C757FE"/>
    <w:rsid w:val="00C83141"/>
    <w:rsid w:val="00C83C76"/>
    <w:rsid w:val="00C85B4A"/>
    <w:rsid w:val="00C85BAF"/>
    <w:rsid w:val="00C90C5C"/>
    <w:rsid w:val="00C9372F"/>
    <w:rsid w:val="00C94DD4"/>
    <w:rsid w:val="00C95FC0"/>
    <w:rsid w:val="00C97ED2"/>
    <w:rsid w:val="00CA0334"/>
    <w:rsid w:val="00CA1620"/>
    <w:rsid w:val="00CA4D6D"/>
    <w:rsid w:val="00CA5D9A"/>
    <w:rsid w:val="00CA6EAA"/>
    <w:rsid w:val="00CA7B01"/>
    <w:rsid w:val="00CB0694"/>
    <w:rsid w:val="00CB0C1C"/>
    <w:rsid w:val="00CB1BAF"/>
    <w:rsid w:val="00CB4266"/>
    <w:rsid w:val="00CB4A12"/>
    <w:rsid w:val="00CB77BD"/>
    <w:rsid w:val="00CC1DFE"/>
    <w:rsid w:val="00CC57E5"/>
    <w:rsid w:val="00CD0CDC"/>
    <w:rsid w:val="00CD287C"/>
    <w:rsid w:val="00CD2CC6"/>
    <w:rsid w:val="00CD4C5E"/>
    <w:rsid w:val="00CE1EE5"/>
    <w:rsid w:val="00CE2BFE"/>
    <w:rsid w:val="00CF0531"/>
    <w:rsid w:val="00CF1AF3"/>
    <w:rsid w:val="00D01CF3"/>
    <w:rsid w:val="00D045D3"/>
    <w:rsid w:val="00D10020"/>
    <w:rsid w:val="00D108EC"/>
    <w:rsid w:val="00D143E4"/>
    <w:rsid w:val="00D16697"/>
    <w:rsid w:val="00D16CEE"/>
    <w:rsid w:val="00D1788E"/>
    <w:rsid w:val="00D27F9C"/>
    <w:rsid w:val="00D30B70"/>
    <w:rsid w:val="00D30B76"/>
    <w:rsid w:val="00D37CAE"/>
    <w:rsid w:val="00D44C2B"/>
    <w:rsid w:val="00D4544A"/>
    <w:rsid w:val="00D45A19"/>
    <w:rsid w:val="00D470DD"/>
    <w:rsid w:val="00D5238F"/>
    <w:rsid w:val="00D52908"/>
    <w:rsid w:val="00D6202C"/>
    <w:rsid w:val="00D63A98"/>
    <w:rsid w:val="00D6439E"/>
    <w:rsid w:val="00D64996"/>
    <w:rsid w:val="00D66C7F"/>
    <w:rsid w:val="00D70481"/>
    <w:rsid w:val="00D73C01"/>
    <w:rsid w:val="00D82E8C"/>
    <w:rsid w:val="00D835D1"/>
    <w:rsid w:val="00D84F8F"/>
    <w:rsid w:val="00D95886"/>
    <w:rsid w:val="00D9604F"/>
    <w:rsid w:val="00D97735"/>
    <w:rsid w:val="00DA27B9"/>
    <w:rsid w:val="00DA4D11"/>
    <w:rsid w:val="00DA5CFC"/>
    <w:rsid w:val="00DA6E11"/>
    <w:rsid w:val="00DA73DA"/>
    <w:rsid w:val="00DB001E"/>
    <w:rsid w:val="00DB1781"/>
    <w:rsid w:val="00DB2D7F"/>
    <w:rsid w:val="00DB349E"/>
    <w:rsid w:val="00DB5049"/>
    <w:rsid w:val="00DC0782"/>
    <w:rsid w:val="00DC1A57"/>
    <w:rsid w:val="00DC47EC"/>
    <w:rsid w:val="00DC7E74"/>
    <w:rsid w:val="00DD1D92"/>
    <w:rsid w:val="00DD1ED5"/>
    <w:rsid w:val="00DD531C"/>
    <w:rsid w:val="00DD5CA6"/>
    <w:rsid w:val="00DE1072"/>
    <w:rsid w:val="00DE3E77"/>
    <w:rsid w:val="00DF101B"/>
    <w:rsid w:val="00DF4893"/>
    <w:rsid w:val="00E01F4C"/>
    <w:rsid w:val="00E051D6"/>
    <w:rsid w:val="00E12885"/>
    <w:rsid w:val="00E14C17"/>
    <w:rsid w:val="00E170DD"/>
    <w:rsid w:val="00E22129"/>
    <w:rsid w:val="00E224B4"/>
    <w:rsid w:val="00E22986"/>
    <w:rsid w:val="00E2565B"/>
    <w:rsid w:val="00E26EA7"/>
    <w:rsid w:val="00E27F59"/>
    <w:rsid w:val="00E34CB2"/>
    <w:rsid w:val="00E37BAD"/>
    <w:rsid w:val="00E40475"/>
    <w:rsid w:val="00E41C2F"/>
    <w:rsid w:val="00E42720"/>
    <w:rsid w:val="00E43069"/>
    <w:rsid w:val="00E44199"/>
    <w:rsid w:val="00E45E89"/>
    <w:rsid w:val="00E463CD"/>
    <w:rsid w:val="00E504C6"/>
    <w:rsid w:val="00E50F42"/>
    <w:rsid w:val="00E53B2A"/>
    <w:rsid w:val="00E6269A"/>
    <w:rsid w:val="00E62CCD"/>
    <w:rsid w:val="00E66ADA"/>
    <w:rsid w:val="00E76077"/>
    <w:rsid w:val="00E8007B"/>
    <w:rsid w:val="00E81212"/>
    <w:rsid w:val="00E815ED"/>
    <w:rsid w:val="00E8423E"/>
    <w:rsid w:val="00E86CCE"/>
    <w:rsid w:val="00E86DAD"/>
    <w:rsid w:val="00E91D30"/>
    <w:rsid w:val="00E9273D"/>
    <w:rsid w:val="00E93BFA"/>
    <w:rsid w:val="00E94641"/>
    <w:rsid w:val="00EA3C27"/>
    <w:rsid w:val="00EA457E"/>
    <w:rsid w:val="00EB5E64"/>
    <w:rsid w:val="00EB7188"/>
    <w:rsid w:val="00EC08CA"/>
    <w:rsid w:val="00EC79B2"/>
    <w:rsid w:val="00ED4F6B"/>
    <w:rsid w:val="00ED5475"/>
    <w:rsid w:val="00EE0952"/>
    <w:rsid w:val="00EE147C"/>
    <w:rsid w:val="00EE36A0"/>
    <w:rsid w:val="00EE5FA3"/>
    <w:rsid w:val="00EE6BB3"/>
    <w:rsid w:val="00EF4C9A"/>
    <w:rsid w:val="00EF56F2"/>
    <w:rsid w:val="00F00506"/>
    <w:rsid w:val="00F049EB"/>
    <w:rsid w:val="00F04A31"/>
    <w:rsid w:val="00F06D77"/>
    <w:rsid w:val="00F0767A"/>
    <w:rsid w:val="00F178FF"/>
    <w:rsid w:val="00F17E18"/>
    <w:rsid w:val="00F207CC"/>
    <w:rsid w:val="00F21DD5"/>
    <w:rsid w:val="00F230C5"/>
    <w:rsid w:val="00F254A8"/>
    <w:rsid w:val="00F25EEC"/>
    <w:rsid w:val="00F31143"/>
    <w:rsid w:val="00F3308D"/>
    <w:rsid w:val="00F332CD"/>
    <w:rsid w:val="00F35C97"/>
    <w:rsid w:val="00F36B3D"/>
    <w:rsid w:val="00F42CBC"/>
    <w:rsid w:val="00F45F66"/>
    <w:rsid w:val="00F50E49"/>
    <w:rsid w:val="00F533F4"/>
    <w:rsid w:val="00F53ECC"/>
    <w:rsid w:val="00F55B02"/>
    <w:rsid w:val="00F61F72"/>
    <w:rsid w:val="00F6238C"/>
    <w:rsid w:val="00F664B9"/>
    <w:rsid w:val="00F731C4"/>
    <w:rsid w:val="00F73320"/>
    <w:rsid w:val="00F73C6A"/>
    <w:rsid w:val="00F75815"/>
    <w:rsid w:val="00F75858"/>
    <w:rsid w:val="00F80A1E"/>
    <w:rsid w:val="00F818A5"/>
    <w:rsid w:val="00F82DCA"/>
    <w:rsid w:val="00F84838"/>
    <w:rsid w:val="00F862F0"/>
    <w:rsid w:val="00F9284D"/>
    <w:rsid w:val="00F936E3"/>
    <w:rsid w:val="00F93808"/>
    <w:rsid w:val="00F9675C"/>
    <w:rsid w:val="00F96C36"/>
    <w:rsid w:val="00FA3CF5"/>
    <w:rsid w:val="00FA7BFA"/>
    <w:rsid w:val="00FB0299"/>
    <w:rsid w:val="00FB609B"/>
    <w:rsid w:val="00FC034D"/>
    <w:rsid w:val="00FC298D"/>
    <w:rsid w:val="00FC7B1D"/>
    <w:rsid w:val="00FD2504"/>
    <w:rsid w:val="00FD5C40"/>
    <w:rsid w:val="00FD6057"/>
    <w:rsid w:val="00FE05E7"/>
    <w:rsid w:val="00FE0B7B"/>
    <w:rsid w:val="00FE1171"/>
    <w:rsid w:val="00FE1D24"/>
    <w:rsid w:val="00FF1717"/>
    <w:rsid w:val="00FF3FFB"/>
    <w:rsid w:val="00FF7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4D84BD"/>
  <w15:docId w15:val="{01B59E2B-748E-A74D-A40E-4B6E4E4BE9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eastAsiaTheme="minorEastAsia"/>
      <w:lang w:val="en-US"/>
    </w:rPr>
  </w:style>
  <w:style w:type="paragraph" w:styleId="Heading3">
    <w:name w:val="heading 3"/>
    <w:basedOn w:val="Normal"/>
    <w:link w:val="Heading3Char"/>
    <w:uiPriority w:val="9"/>
    <w:qFormat/>
    <w:rsid w:val="0048118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8118E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unhideWhenUsed/>
    <w:rsid w:val="007F38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DB1781"/>
    <w:rPr>
      <w:b/>
      <w:bCs/>
      <w:sz w:val="24"/>
      <w:szCs w:val="24"/>
      <w:bdr w:val="none" w:sz="0" w:space="0" w:color="auto" w:frame="1"/>
      <w:vertAlign w:val="baseline"/>
    </w:rPr>
  </w:style>
  <w:style w:type="paragraph" w:styleId="NoSpacing">
    <w:name w:val="No Spacing"/>
    <w:uiPriority w:val="1"/>
    <w:qFormat/>
    <w:rsid w:val="00DB1781"/>
    <w:pPr>
      <w:spacing w:after="0" w:line="240" w:lineRule="auto"/>
    </w:pPr>
  </w:style>
  <w:style w:type="character" w:customStyle="1" w:styleId="beta">
    <w:name w:val="beta"/>
    <w:basedOn w:val="DefaultParagraphFont"/>
    <w:rsid w:val="00DB1781"/>
  </w:style>
  <w:style w:type="paragraph" w:styleId="ListParagraph">
    <w:name w:val="List Paragraph"/>
    <w:basedOn w:val="Normal"/>
    <w:uiPriority w:val="34"/>
    <w:qFormat/>
    <w:rsid w:val="00656FC2"/>
    <w:pPr>
      <w:spacing w:after="200" w:line="276" w:lineRule="auto"/>
      <w:ind w:left="720"/>
      <w:contextualSpacing/>
    </w:pPr>
  </w:style>
  <w:style w:type="character" w:customStyle="1" w:styleId="st1">
    <w:name w:val="st1"/>
    <w:basedOn w:val="DefaultParagraphFont"/>
    <w:rsid w:val="00931079"/>
  </w:style>
  <w:style w:type="character" w:styleId="CommentReference">
    <w:name w:val="annotation reference"/>
    <w:basedOn w:val="DefaultParagraphFont"/>
    <w:uiPriority w:val="99"/>
    <w:semiHidden/>
    <w:unhideWhenUsed/>
    <w:rsid w:val="00276B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76B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6B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6B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6B1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6B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6B1E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A0334"/>
  </w:style>
  <w:style w:type="paragraph" w:styleId="Header">
    <w:name w:val="header"/>
    <w:basedOn w:val="Normal"/>
    <w:link w:val="HeaderChar"/>
    <w:uiPriority w:val="99"/>
    <w:unhideWhenUsed/>
    <w:rsid w:val="00CA03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0334"/>
  </w:style>
  <w:style w:type="paragraph" w:styleId="Footer">
    <w:name w:val="footer"/>
    <w:basedOn w:val="Normal"/>
    <w:link w:val="FooterChar"/>
    <w:uiPriority w:val="99"/>
    <w:unhideWhenUsed/>
    <w:rsid w:val="00CA03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0334"/>
  </w:style>
  <w:style w:type="character" w:customStyle="1" w:styleId="rpc41">
    <w:name w:val="_rpc_41"/>
    <w:basedOn w:val="DefaultParagraphFont"/>
    <w:rsid w:val="006E1F3D"/>
  </w:style>
  <w:style w:type="paragraph" w:customStyle="1" w:styleId="Default">
    <w:name w:val="Default"/>
    <w:rsid w:val="005465A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apple-converted-space">
    <w:name w:val="apple-converted-space"/>
    <w:basedOn w:val="DefaultParagraphFont"/>
    <w:rsid w:val="0048118E"/>
  </w:style>
  <w:style w:type="character" w:styleId="Hyperlink">
    <w:name w:val="Hyperlink"/>
    <w:basedOn w:val="DefaultParagraphFont"/>
    <w:uiPriority w:val="99"/>
    <w:unhideWhenUsed/>
    <w:rsid w:val="0048118E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48118E"/>
    <w:rPr>
      <w:i/>
      <w:iCs/>
    </w:rPr>
  </w:style>
  <w:style w:type="paragraph" w:styleId="Revision">
    <w:name w:val="Revision"/>
    <w:hidden/>
    <w:uiPriority w:val="99"/>
    <w:semiHidden/>
    <w:rsid w:val="0048118E"/>
    <w:pPr>
      <w:spacing w:after="0" w:line="240" w:lineRule="auto"/>
    </w:pPr>
    <w:rPr>
      <w:lang w:val="en-US"/>
    </w:rPr>
  </w:style>
  <w:style w:type="table" w:styleId="TableGrid">
    <w:name w:val="Table Grid"/>
    <w:basedOn w:val="TableNormal"/>
    <w:uiPriority w:val="39"/>
    <w:rsid w:val="00932F1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D531C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DC1A57"/>
    <w:pPr>
      <w:spacing w:after="0" w:line="240" w:lineRule="auto"/>
    </w:pPr>
    <w:rPr>
      <w:rFonts w:ascii="Calibri" w:eastAsiaTheme="minorHAnsi" w:hAnsi="Calibri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C1A57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028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35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159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45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652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01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6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2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8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33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5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4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8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4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5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3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4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0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1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540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039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8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0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5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96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15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45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1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8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2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5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2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8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1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46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03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8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0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6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9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1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3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5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0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4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4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73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31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49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26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89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23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53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95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76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41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84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84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47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08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40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40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37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00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36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38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19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14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39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20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4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66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12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80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2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30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45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63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55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91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74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77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34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17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26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70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83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52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13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88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30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50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68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55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60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45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02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40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35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86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53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91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44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90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36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57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76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56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70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47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75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446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410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792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030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921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418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076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198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586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548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742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203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163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163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259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376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078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964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665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314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313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505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012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020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90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275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668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815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282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951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647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218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802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188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390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239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505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737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558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222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489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152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805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349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816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898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085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622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277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747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638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258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004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243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594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494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898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976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78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026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176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799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875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302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001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148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769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237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704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971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443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641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570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025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264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147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191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889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630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258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910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919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767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931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546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625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358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475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397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360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056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795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804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232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236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586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897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681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145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998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847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897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723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267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921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171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710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363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705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988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524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267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118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736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477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284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991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87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495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194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312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697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205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206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165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669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062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035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309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895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354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471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219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948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988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914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369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333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876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928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965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818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825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868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256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727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849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079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19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317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815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050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051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761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336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528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840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954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995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270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615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070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202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135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718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646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267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127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640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068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578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380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767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887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394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207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132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172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435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870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339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769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931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935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660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749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404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647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423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343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748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297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870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874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945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427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850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054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023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867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148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107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767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535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189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270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769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919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350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005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737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893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396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096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415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882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725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5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698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856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704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135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789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253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567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557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191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431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740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253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247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786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981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180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141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488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915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853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430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617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169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319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371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524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460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580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118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244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366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361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872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089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414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149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08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089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517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247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830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493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991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996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306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544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083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898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985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574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18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736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894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281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596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212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804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692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963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162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163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315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014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442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246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450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457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116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081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592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013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709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092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828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910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681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796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078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958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530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577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304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042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160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518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492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532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958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149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117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083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47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004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478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330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751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409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488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690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84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998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932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052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364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438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871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057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490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410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068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996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807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921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621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481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258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350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122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539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768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212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858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907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066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484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994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235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347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77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233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010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782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137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448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262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382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146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961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20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828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943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568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542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242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290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839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96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309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390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740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709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359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671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476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793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057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802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578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626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351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043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939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440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901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287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570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066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771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777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895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391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555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825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648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705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051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124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059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105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720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258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035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376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843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927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105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069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382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153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075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853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743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898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222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335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338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377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498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145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807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497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082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271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721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222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833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573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809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849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425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086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276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466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791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489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486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529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912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848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426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160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753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717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461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581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655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699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859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244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66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526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070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272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551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589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070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142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256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804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068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725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961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154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461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959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111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072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234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319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362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818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361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551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291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521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336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848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420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661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929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168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290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574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890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891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316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015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517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319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663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914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180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801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077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306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542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547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512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664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703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019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332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299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029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572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658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359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057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17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639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069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067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154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804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120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720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914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235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159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048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135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939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640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439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404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004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123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477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112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656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769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163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204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616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857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273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118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774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396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747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018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761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032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161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964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735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243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558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134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371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481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530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647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963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778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510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679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641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414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037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067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612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462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851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385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650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964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357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935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014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867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98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158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540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746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298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873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912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665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011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050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566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366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368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220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680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309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162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129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330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140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540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117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460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166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056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289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603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916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031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590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269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476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707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47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988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101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299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722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854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439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677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026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612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886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612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398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099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827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531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850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589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984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833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348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584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592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709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550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410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531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373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396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749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79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720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489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874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844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247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405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369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062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806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111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891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469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708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986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914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029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761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217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223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022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155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394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750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171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287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947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95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301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805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841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959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015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736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640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292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483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145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268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730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313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163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509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451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837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219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742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354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468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470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29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292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607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226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236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981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101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989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139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302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732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579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623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917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035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038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772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123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682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721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879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537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730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923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038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883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003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589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506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015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437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171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446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442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878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607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065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49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658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128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397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362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560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61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800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7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51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007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875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021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30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926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281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78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322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099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175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76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152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852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814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437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785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440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441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632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212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059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646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344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922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619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149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35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857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243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869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347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978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978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844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030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378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770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821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593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268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992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843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419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467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311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590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285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683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573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312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557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895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475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702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819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367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988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108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565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455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376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693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191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274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468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137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280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723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672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089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550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899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708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560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992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167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094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213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797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59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861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937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516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55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570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803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157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808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012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205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450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450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528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412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184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500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765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189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891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202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013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828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176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759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45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768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461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586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581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157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665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35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242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863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298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801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996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900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436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566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608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761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730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071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618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549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744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831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978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098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035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891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891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318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022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450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311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034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400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907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780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316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71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3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9C5E11-25BC-4E46-A551-E539CE3F4B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1302</Words>
  <Characters>7427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mbridge</Company>
  <LinksUpToDate>false</LinksUpToDate>
  <CharactersWithSpaces>87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hurch</dc:creator>
  <cp:keywords/>
  <dc:description/>
  <cp:lastModifiedBy>Vishwapriya P.</cp:lastModifiedBy>
  <cp:revision>4</cp:revision>
  <cp:lastPrinted>2021-04-22T10:21:00Z</cp:lastPrinted>
  <dcterms:created xsi:type="dcterms:W3CDTF">2023-07-12T21:16:00Z</dcterms:created>
  <dcterms:modified xsi:type="dcterms:W3CDTF">2023-08-19T1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962adc71-08c2-356e-929f-c7d0433f7cef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csl.mendeley.com/styles/77868971/apa</vt:lpwstr>
  </property>
  <property fmtid="{D5CDD505-2E9C-101B-9397-08002B2CF9AE}" pid="12" name="Mendeley Recent Style Name 3_1">
    <vt:lpwstr>American Psychological Association 6th edition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csl.mendeley.com/styles/77868971/ClinChem2020FINAL</vt:lpwstr>
  </property>
  <property fmtid="{D5CDD505-2E9C-101B-9397-08002B2CF9AE}" pid="16" name="Mendeley Recent Style Name 5_1">
    <vt:lpwstr>Clin Chem 2020 - David Church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deprecated)</vt:lpwstr>
  </property>
  <property fmtid="{D5CDD505-2E9C-101B-9397-08002B2CF9AE}" pid="19" name="Mendeley Recent Style Id 7_1">
    <vt:lpwstr>http://csl.mendeley.com/styles/styles/TheColoner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csl.mendeley.com/styles/77868971/David01012018-2</vt:lpwstr>
  </property>
  <property fmtid="{D5CDD505-2E9C-101B-9397-08002B2CF9AE}" pid="22" name="Mendeley Recent Style Name 8_1">
    <vt:lpwstr>PhDeEE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